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47C8F" w14:textId="6E2867FC" w:rsidR="002C217D" w:rsidRPr="00685254" w:rsidRDefault="002C217D" w:rsidP="002C217D">
      <w:pPr>
        <w:spacing w:line="360" w:lineRule="auto"/>
        <w:jc w:val="left"/>
        <w:rPr>
          <w:i/>
          <w:iCs/>
          <w:sz w:val="36"/>
          <w:szCs w:val="36"/>
          <w:u w:val="single"/>
        </w:rPr>
      </w:pPr>
      <w:r w:rsidRPr="00685254">
        <w:rPr>
          <w:i/>
          <w:iCs/>
          <w:sz w:val="36"/>
          <w:szCs w:val="36"/>
          <w:u w:val="single"/>
        </w:rPr>
        <w:t xml:space="preserve">Supplementary Material 3: </w:t>
      </w:r>
      <w:r w:rsidR="00CC34BE" w:rsidRPr="00685254">
        <w:rPr>
          <w:i/>
          <w:iCs/>
          <w:sz w:val="36"/>
          <w:szCs w:val="36"/>
          <w:u w:val="single"/>
        </w:rPr>
        <w:t>Model parameters and data origins</w:t>
      </w:r>
      <w:r w:rsidRPr="00685254">
        <w:rPr>
          <w:i/>
          <w:iCs/>
          <w:sz w:val="36"/>
          <w:szCs w:val="36"/>
          <w:u w:val="single"/>
        </w:rPr>
        <w:t>:</w:t>
      </w:r>
    </w:p>
    <w:p w14:paraId="56EB6E16" w14:textId="370BB0DF" w:rsidR="002C217D" w:rsidRPr="00685254" w:rsidRDefault="002C217D" w:rsidP="002C217D">
      <w:pPr>
        <w:spacing w:line="360" w:lineRule="auto"/>
      </w:pPr>
      <w:r w:rsidRPr="00685254">
        <w:fldChar w:fldCharType="begin"/>
      </w:r>
      <w:r w:rsidRPr="00685254">
        <w:instrText xml:space="preserve"> REF _Ref33624221 \h  \* MERGEFORMAT </w:instrText>
      </w:r>
      <w:r w:rsidRPr="00685254">
        <w:fldChar w:fldCharType="separate"/>
      </w:r>
      <w:r w:rsidR="003101F1" w:rsidRPr="00685254">
        <w:t xml:space="preserve">Table </w:t>
      </w:r>
      <w:r w:rsidR="003101F1" w:rsidRPr="00685254">
        <w:rPr>
          <w:noProof/>
        </w:rPr>
        <w:t>1</w:t>
      </w:r>
      <w:r w:rsidRPr="00685254">
        <w:fldChar w:fldCharType="end"/>
      </w:r>
      <w:r w:rsidRPr="00685254">
        <w:t xml:space="preserve"> summarizes the available clinical data used for model verification in healthy subject as well as clinical trials used for in silico predictions of pharmacokinetic in pregnant population: </w:t>
      </w:r>
    </w:p>
    <w:p w14:paraId="45288677" w14:textId="77777777" w:rsidR="003101F1" w:rsidRPr="00685254" w:rsidRDefault="003101F1" w:rsidP="002C217D">
      <w:pPr>
        <w:spacing w:line="360" w:lineRule="auto"/>
      </w:pPr>
    </w:p>
    <w:p w14:paraId="1482E417" w14:textId="71EF86DD" w:rsidR="003101F1" w:rsidRPr="00685254" w:rsidRDefault="002C217D" w:rsidP="003101F1">
      <w:pPr>
        <w:pStyle w:val="Caption"/>
        <w:keepNext/>
        <w:spacing w:line="360" w:lineRule="auto"/>
        <w:rPr>
          <w:i w:val="0"/>
          <w:iCs w:val="0"/>
          <w:color w:val="4472C4" w:themeColor="accent1"/>
          <w:sz w:val="24"/>
          <w:szCs w:val="22"/>
        </w:rPr>
      </w:pPr>
      <w:bookmarkStart w:id="0" w:name="_Ref33624221"/>
      <w:r w:rsidRPr="00685254">
        <w:rPr>
          <w:i w:val="0"/>
          <w:iCs w:val="0"/>
          <w:color w:val="4472C4" w:themeColor="accent1"/>
          <w:sz w:val="24"/>
          <w:szCs w:val="22"/>
        </w:rPr>
        <w:t xml:space="preserve">Table </w:t>
      </w:r>
      <w:r w:rsidRPr="00685254">
        <w:rPr>
          <w:i w:val="0"/>
          <w:iCs w:val="0"/>
          <w:color w:val="4472C4" w:themeColor="accent1"/>
          <w:sz w:val="24"/>
          <w:szCs w:val="22"/>
        </w:rPr>
        <w:fldChar w:fldCharType="begin"/>
      </w:r>
      <w:r w:rsidRPr="00685254">
        <w:rPr>
          <w:i w:val="0"/>
          <w:iCs w:val="0"/>
          <w:color w:val="4472C4" w:themeColor="accent1"/>
          <w:sz w:val="24"/>
          <w:szCs w:val="22"/>
        </w:rPr>
        <w:instrText xml:space="preserve"> SEQ Table \* ARABIC </w:instrText>
      </w:r>
      <w:r w:rsidRPr="00685254">
        <w:rPr>
          <w:i w:val="0"/>
          <w:iCs w:val="0"/>
          <w:color w:val="4472C4" w:themeColor="accent1"/>
          <w:sz w:val="24"/>
          <w:szCs w:val="22"/>
        </w:rPr>
        <w:fldChar w:fldCharType="separate"/>
      </w:r>
      <w:r w:rsidR="003101F1" w:rsidRPr="00685254">
        <w:rPr>
          <w:i w:val="0"/>
          <w:iCs w:val="0"/>
          <w:noProof/>
          <w:color w:val="4472C4" w:themeColor="accent1"/>
          <w:sz w:val="24"/>
          <w:szCs w:val="22"/>
        </w:rPr>
        <w:t>1</w:t>
      </w:r>
      <w:r w:rsidRPr="00685254">
        <w:rPr>
          <w:i w:val="0"/>
          <w:iCs w:val="0"/>
          <w:color w:val="4472C4" w:themeColor="accent1"/>
          <w:sz w:val="24"/>
          <w:szCs w:val="22"/>
        </w:rPr>
        <w:fldChar w:fldCharType="end"/>
      </w:r>
      <w:bookmarkEnd w:id="0"/>
      <w:r w:rsidRPr="00685254">
        <w:rPr>
          <w:i w:val="0"/>
          <w:iCs w:val="0"/>
          <w:color w:val="4472C4" w:themeColor="accent1"/>
          <w:sz w:val="24"/>
          <w:szCs w:val="22"/>
        </w:rPr>
        <w:t xml:space="preserve">: </w:t>
      </w:r>
      <w:r w:rsidR="00570261" w:rsidRPr="00685254">
        <w:rPr>
          <w:i w:val="0"/>
          <w:iCs w:val="0"/>
          <w:color w:val="4472C4" w:themeColor="accent1"/>
          <w:sz w:val="24"/>
          <w:szCs w:val="22"/>
        </w:rPr>
        <w:t>C</w:t>
      </w:r>
      <w:r w:rsidR="00C346C7" w:rsidRPr="00685254">
        <w:rPr>
          <w:i w:val="0"/>
          <w:iCs w:val="0"/>
          <w:color w:val="4472C4" w:themeColor="accent1"/>
          <w:sz w:val="24"/>
          <w:szCs w:val="22"/>
        </w:rPr>
        <w:t xml:space="preserve">linical data used for </w:t>
      </w:r>
      <w:r w:rsidR="00453D92" w:rsidRPr="00685254">
        <w:rPr>
          <w:i w:val="0"/>
          <w:iCs w:val="0"/>
          <w:color w:val="4472C4" w:themeColor="accent1"/>
          <w:sz w:val="24"/>
          <w:szCs w:val="22"/>
        </w:rPr>
        <w:t xml:space="preserve">the development and </w:t>
      </w:r>
      <w:r w:rsidR="005A6558" w:rsidRPr="00685254">
        <w:rPr>
          <w:i w:val="0"/>
          <w:iCs w:val="0"/>
          <w:color w:val="4472C4" w:themeColor="accent1"/>
          <w:sz w:val="24"/>
          <w:szCs w:val="22"/>
        </w:rPr>
        <w:t xml:space="preserve">verification </w:t>
      </w:r>
      <w:r w:rsidR="00453D92" w:rsidRPr="00685254">
        <w:rPr>
          <w:i w:val="0"/>
          <w:iCs w:val="0"/>
          <w:color w:val="4472C4" w:themeColor="accent1"/>
          <w:sz w:val="24"/>
          <w:szCs w:val="22"/>
        </w:rPr>
        <w:t>of models</w:t>
      </w:r>
      <w:r w:rsidR="00C346C7" w:rsidRPr="00685254">
        <w:rPr>
          <w:i w:val="0"/>
          <w:iCs w:val="0"/>
          <w:color w:val="4472C4" w:themeColor="accent1"/>
          <w:sz w:val="24"/>
          <w:szCs w:val="22"/>
        </w:rPr>
        <w:t xml:space="preserve"> for CFX and CZ.</w:t>
      </w:r>
    </w:p>
    <w:tbl>
      <w:tblPr>
        <w:tblW w:w="6932" w:type="dxa"/>
        <w:jc w:val="center"/>
        <w:tblLook w:val="04A0" w:firstRow="1" w:lastRow="0" w:firstColumn="1" w:lastColumn="0" w:noHBand="0" w:noVBand="1"/>
      </w:tblPr>
      <w:tblGrid>
        <w:gridCol w:w="416"/>
        <w:gridCol w:w="1276"/>
        <w:gridCol w:w="2296"/>
        <w:gridCol w:w="1592"/>
        <w:gridCol w:w="1352"/>
      </w:tblGrid>
      <w:tr w:rsidR="003101F1" w:rsidRPr="00685254" w14:paraId="5D52B105" w14:textId="77777777" w:rsidTr="00F933EC">
        <w:trPr>
          <w:trHeight w:val="310"/>
          <w:jc w:val="center"/>
        </w:trPr>
        <w:tc>
          <w:tcPr>
            <w:tcW w:w="416" w:type="dxa"/>
            <w:tcBorders>
              <w:top w:val="single" w:sz="4" w:space="0" w:color="auto"/>
              <w:left w:val="nil"/>
              <w:bottom w:val="single" w:sz="4" w:space="0" w:color="auto"/>
              <w:right w:val="nil"/>
            </w:tcBorders>
            <w:shd w:val="clear" w:color="000000" w:fill="FFFFFF"/>
            <w:noWrap/>
            <w:vAlign w:val="bottom"/>
            <w:hideMark/>
          </w:tcPr>
          <w:p w14:paraId="4F0A9C28"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single" w:sz="4" w:space="0" w:color="auto"/>
              <w:left w:val="nil"/>
              <w:bottom w:val="nil"/>
              <w:right w:val="nil"/>
            </w:tcBorders>
            <w:shd w:val="clear" w:color="000000" w:fill="FFFFFF"/>
            <w:noWrap/>
            <w:vAlign w:val="bottom"/>
            <w:hideMark/>
          </w:tcPr>
          <w:p w14:paraId="6515771B" w14:textId="77777777" w:rsidR="00F933EC" w:rsidRPr="00685254" w:rsidRDefault="00F933EC" w:rsidP="00F933EC">
            <w:pPr>
              <w:spacing w:before="0" w:after="0"/>
              <w:jc w:val="center"/>
              <w:rPr>
                <w:rFonts w:eastAsia="Times New Roman" w:cs="Times New Roman"/>
                <w:b/>
                <w:bCs/>
                <w:color w:val="000000"/>
                <w:sz w:val="20"/>
                <w:szCs w:val="20"/>
              </w:rPr>
            </w:pPr>
            <w:r w:rsidRPr="00685254">
              <w:rPr>
                <w:rFonts w:eastAsia="Times New Roman" w:cs="Times New Roman"/>
                <w:b/>
                <w:bCs/>
                <w:color w:val="000000"/>
                <w:sz w:val="20"/>
                <w:szCs w:val="20"/>
              </w:rPr>
              <w:t>Dose (g)</w:t>
            </w:r>
          </w:p>
        </w:tc>
        <w:tc>
          <w:tcPr>
            <w:tcW w:w="2296" w:type="dxa"/>
            <w:tcBorders>
              <w:top w:val="single" w:sz="4" w:space="0" w:color="auto"/>
              <w:left w:val="nil"/>
              <w:bottom w:val="nil"/>
              <w:right w:val="nil"/>
            </w:tcBorders>
            <w:shd w:val="clear" w:color="000000" w:fill="FFFFFF"/>
            <w:noWrap/>
            <w:vAlign w:val="bottom"/>
            <w:hideMark/>
          </w:tcPr>
          <w:p w14:paraId="03873914" w14:textId="77777777" w:rsidR="00F933EC" w:rsidRPr="00685254" w:rsidRDefault="00F933EC" w:rsidP="00F933EC">
            <w:pPr>
              <w:spacing w:before="0" w:after="0"/>
              <w:jc w:val="center"/>
              <w:rPr>
                <w:rFonts w:eastAsia="Times New Roman" w:cs="Times New Roman"/>
                <w:b/>
                <w:bCs/>
                <w:color w:val="000000"/>
                <w:sz w:val="20"/>
                <w:szCs w:val="20"/>
              </w:rPr>
            </w:pPr>
            <w:r w:rsidRPr="00685254">
              <w:rPr>
                <w:rFonts w:eastAsia="Times New Roman" w:cs="Times New Roman"/>
                <w:b/>
                <w:bCs/>
                <w:color w:val="000000"/>
                <w:sz w:val="20"/>
                <w:szCs w:val="20"/>
              </w:rPr>
              <w:t>Administration Route</w:t>
            </w:r>
          </w:p>
        </w:tc>
        <w:tc>
          <w:tcPr>
            <w:tcW w:w="1592" w:type="dxa"/>
            <w:tcBorders>
              <w:top w:val="single" w:sz="4" w:space="0" w:color="auto"/>
              <w:left w:val="nil"/>
              <w:bottom w:val="nil"/>
              <w:right w:val="nil"/>
            </w:tcBorders>
            <w:shd w:val="clear" w:color="000000" w:fill="FFFFFF"/>
            <w:noWrap/>
            <w:vAlign w:val="bottom"/>
            <w:hideMark/>
          </w:tcPr>
          <w:p w14:paraId="75A567D0" w14:textId="77777777" w:rsidR="00F933EC" w:rsidRPr="00685254" w:rsidRDefault="00F933EC" w:rsidP="00F933EC">
            <w:pPr>
              <w:spacing w:before="0" w:after="0"/>
              <w:jc w:val="center"/>
              <w:rPr>
                <w:rFonts w:eastAsia="Times New Roman" w:cs="Times New Roman"/>
                <w:b/>
                <w:bCs/>
                <w:color w:val="000000"/>
                <w:sz w:val="20"/>
                <w:szCs w:val="20"/>
              </w:rPr>
            </w:pPr>
            <w:r w:rsidRPr="00685254">
              <w:rPr>
                <w:rFonts w:eastAsia="Times New Roman" w:cs="Times New Roman"/>
                <w:b/>
                <w:bCs/>
                <w:color w:val="000000"/>
                <w:sz w:val="20"/>
                <w:szCs w:val="20"/>
              </w:rPr>
              <w:t>Population</w:t>
            </w:r>
          </w:p>
        </w:tc>
        <w:tc>
          <w:tcPr>
            <w:tcW w:w="1352" w:type="dxa"/>
            <w:tcBorders>
              <w:top w:val="single" w:sz="4" w:space="0" w:color="auto"/>
              <w:left w:val="nil"/>
              <w:bottom w:val="nil"/>
              <w:right w:val="nil"/>
            </w:tcBorders>
            <w:shd w:val="clear" w:color="000000" w:fill="FFFFFF"/>
            <w:noWrap/>
            <w:vAlign w:val="bottom"/>
            <w:hideMark/>
          </w:tcPr>
          <w:p w14:paraId="658C9590" w14:textId="77777777" w:rsidR="00F933EC" w:rsidRPr="00685254" w:rsidRDefault="00F933EC" w:rsidP="00F933EC">
            <w:pPr>
              <w:spacing w:before="0" w:after="0"/>
              <w:jc w:val="center"/>
              <w:rPr>
                <w:rFonts w:eastAsia="Times New Roman" w:cs="Times New Roman"/>
                <w:b/>
                <w:bCs/>
                <w:color w:val="000000"/>
                <w:sz w:val="20"/>
                <w:szCs w:val="20"/>
              </w:rPr>
            </w:pPr>
            <w:r w:rsidRPr="00685254">
              <w:rPr>
                <w:rFonts w:eastAsia="Times New Roman" w:cs="Times New Roman"/>
                <w:b/>
                <w:bCs/>
                <w:color w:val="000000"/>
                <w:sz w:val="20"/>
                <w:szCs w:val="20"/>
              </w:rPr>
              <w:t>Source</w:t>
            </w:r>
          </w:p>
        </w:tc>
      </w:tr>
      <w:tr w:rsidR="00F933EC" w:rsidRPr="00685254" w14:paraId="54C2B413" w14:textId="77777777" w:rsidTr="00F933EC">
        <w:trPr>
          <w:trHeight w:val="310"/>
          <w:jc w:val="center"/>
        </w:trPr>
        <w:tc>
          <w:tcPr>
            <w:tcW w:w="6932" w:type="dxa"/>
            <w:gridSpan w:val="5"/>
            <w:tcBorders>
              <w:top w:val="single" w:sz="4" w:space="0" w:color="auto"/>
              <w:left w:val="nil"/>
              <w:bottom w:val="single" w:sz="4" w:space="0" w:color="auto"/>
              <w:right w:val="nil"/>
            </w:tcBorders>
            <w:shd w:val="clear" w:color="000000" w:fill="FFFFFF"/>
            <w:noWrap/>
            <w:vAlign w:val="bottom"/>
            <w:hideMark/>
          </w:tcPr>
          <w:p w14:paraId="485DE262" w14:textId="77777777" w:rsidR="00F933EC" w:rsidRPr="00685254" w:rsidRDefault="00F933EC" w:rsidP="00F933EC">
            <w:pPr>
              <w:spacing w:before="0" w:after="0"/>
              <w:jc w:val="center"/>
              <w:rPr>
                <w:rFonts w:eastAsia="Times New Roman" w:cs="Times New Roman"/>
                <w:b/>
                <w:bCs/>
                <w:color w:val="000000"/>
                <w:sz w:val="20"/>
                <w:szCs w:val="20"/>
              </w:rPr>
            </w:pPr>
            <w:r w:rsidRPr="00685254">
              <w:rPr>
                <w:rFonts w:eastAsia="Times New Roman" w:cs="Times New Roman"/>
                <w:b/>
                <w:bCs/>
                <w:color w:val="000000"/>
                <w:sz w:val="20"/>
                <w:szCs w:val="20"/>
              </w:rPr>
              <w:t>Cefuroxime</w:t>
            </w:r>
          </w:p>
        </w:tc>
      </w:tr>
      <w:tr w:rsidR="00F933EC" w:rsidRPr="00685254" w14:paraId="5CB02153" w14:textId="77777777" w:rsidTr="00F933EC">
        <w:trPr>
          <w:trHeight w:val="290"/>
          <w:jc w:val="center"/>
        </w:trPr>
        <w:tc>
          <w:tcPr>
            <w:tcW w:w="6932" w:type="dxa"/>
            <w:gridSpan w:val="5"/>
            <w:tcBorders>
              <w:top w:val="nil"/>
              <w:left w:val="nil"/>
              <w:bottom w:val="nil"/>
              <w:right w:val="nil"/>
            </w:tcBorders>
            <w:shd w:val="clear" w:color="000000" w:fill="FFFFFF"/>
            <w:noWrap/>
            <w:vAlign w:val="bottom"/>
            <w:hideMark/>
          </w:tcPr>
          <w:p w14:paraId="4C831B03" w14:textId="77777777" w:rsidR="00F933EC" w:rsidRPr="00685254" w:rsidRDefault="00F933EC" w:rsidP="00F933EC">
            <w:pPr>
              <w:spacing w:before="0" w:after="0"/>
              <w:jc w:val="left"/>
              <w:rPr>
                <w:rFonts w:eastAsia="Times New Roman" w:cs="Times New Roman"/>
                <w:i/>
                <w:iCs/>
                <w:sz w:val="20"/>
                <w:szCs w:val="20"/>
              </w:rPr>
            </w:pPr>
            <w:r w:rsidRPr="00685254">
              <w:rPr>
                <w:rFonts w:eastAsia="Times New Roman" w:cs="Times New Roman"/>
                <w:i/>
                <w:iCs/>
                <w:sz w:val="20"/>
                <w:szCs w:val="20"/>
              </w:rPr>
              <w:t>Baseline Model</w:t>
            </w:r>
          </w:p>
        </w:tc>
      </w:tr>
      <w:tr w:rsidR="003101F1" w:rsidRPr="00685254" w14:paraId="1B7F7DD0"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6BFB41D2"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2118F8DF"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0.25/0.5/1</w:t>
            </w:r>
          </w:p>
        </w:tc>
        <w:tc>
          <w:tcPr>
            <w:tcW w:w="2296" w:type="dxa"/>
            <w:tcBorders>
              <w:top w:val="nil"/>
              <w:left w:val="nil"/>
              <w:bottom w:val="nil"/>
              <w:right w:val="nil"/>
            </w:tcBorders>
            <w:shd w:val="clear" w:color="000000" w:fill="FFFFFF"/>
            <w:noWrap/>
            <w:vAlign w:val="center"/>
            <w:hideMark/>
          </w:tcPr>
          <w:p w14:paraId="561045EC"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nil"/>
              <w:right w:val="nil"/>
            </w:tcBorders>
            <w:shd w:val="clear" w:color="000000" w:fill="FFFFFF"/>
            <w:noWrap/>
            <w:vAlign w:val="center"/>
            <w:hideMark/>
          </w:tcPr>
          <w:p w14:paraId="49575071"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healthy</w:t>
            </w:r>
          </w:p>
        </w:tc>
        <w:tc>
          <w:tcPr>
            <w:tcW w:w="1352" w:type="dxa"/>
            <w:tcBorders>
              <w:top w:val="nil"/>
              <w:left w:val="nil"/>
              <w:bottom w:val="nil"/>
              <w:right w:val="nil"/>
            </w:tcBorders>
            <w:shd w:val="clear" w:color="000000" w:fill="FFFFFF"/>
            <w:noWrap/>
            <w:vAlign w:val="center"/>
            <w:hideMark/>
          </w:tcPr>
          <w:p w14:paraId="35B5D37F" w14:textId="07A9B528"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deReObvz","properties":{"formattedCitation":"(1)","plainCitation":"(1)","noteIndex":0},"citationItems":[{"id":1065,"uris":["http://zotero.org/groups/2066843/items/W2U8U5M7"],"uri":["http://zotero.org/groups/2066843/items/W2U8U5M7"],"itemData":{"id":1065,"type":"article-journal","abstract":"Single doses of cefuroxime, a new parenteral cephalosporin, were given to 44 normal male subjects. Doses of 0.25, 0.5, 0.75, or 1.0 g were given intramuscularly to 33 volunteers. Mean peak serum concentrations of 14.8, 25.7, 34.6, and 40.0 μg/ml were assayed at 29 to 45 min, and measurable levels were present 8 h after the 0.5-g and higher doses. Single intravenous bolus doses of 0.25, 0.5, or 1.0 g were given to nine volunteers, and mean levels of 39, 66, and 99 μg/ml were assayed at 3 min. The antibiotic has a mean ultimate serum half-life of 70 min, a mean serum protein binding of 33%, a metabolic stability of greater than 95%, an apparent distribution volume of 11.1 to 15.8 liters/1.73 m2 depending on dose, and a mean urinary recovery of at least 95% for all parenteral doses. The cefuroxime/creatinine clearance ratios for all volunteers indicated that 43 to 54% of the antibiotic is secreted through the kidney tubules, and this was confirmed in some volunteers who received probenecid simultaneously. The injections by both routes were well tolerated, and the slight pain experienced after intramuscular injection disappeared within a few minutes. Physical and laboratory investigations in the volunteers showed that administration of cefuroxime had had no adverse effects. There was no evidence of absorption after oral administration.","container-title":"Antimicrobial Agents and Chemotherapy","ISSN":"0066-4804","issue":"5","journalAbbreviation":"Antimicrob Agents Chemother","note":"PMID: 949172\nPMCID: PMC429614","page":"741-747","source":"PubMed Central","title":"Cefuroxime: Human Pharmacokinetics","title-short":"Cefuroxime","volume":"9","author":[{"family":"Foord","given":"R. D."}],"issued":{"date-parts":[["1976",5]]}}}],"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1)</w:t>
            </w:r>
            <w:r w:rsidRPr="00685254">
              <w:rPr>
                <w:rFonts w:eastAsia="Times New Roman" w:cs="Times New Roman"/>
                <w:sz w:val="20"/>
                <w:szCs w:val="20"/>
              </w:rPr>
              <w:fldChar w:fldCharType="end"/>
            </w:r>
          </w:p>
        </w:tc>
      </w:tr>
      <w:tr w:rsidR="00F933EC" w:rsidRPr="00685254" w14:paraId="7AA20973" w14:textId="77777777" w:rsidTr="00F933EC">
        <w:trPr>
          <w:trHeight w:val="290"/>
          <w:jc w:val="center"/>
        </w:trPr>
        <w:tc>
          <w:tcPr>
            <w:tcW w:w="6932" w:type="dxa"/>
            <w:gridSpan w:val="5"/>
            <w:tcBorders>
              <w:top w:val="nil"/>
              <w:left w:val="nil"/>
              <w:bottom w:val="nil"/>
              <w:right w:val="nil"/>
            </w:tcBorders>
            <w:shd w:val="clear" w:color="000000" w:fill="FFFFFF"/>
            <w:noWrap/>
            <w:vAlign w:val="center"/>
            <w:hideMark/>
          </w:tcPr>
          <w:p w14:paraId="050A63C4" w14:textId="77777777" w:rsidR="00F933EC" w:rsidRPr="00685254" w:rsidRDefault="00F933EC" w:rsidP="00F933EC">
            <w:pPr>
              <w:spacing w:before="0" w:after="0"/>
              <w:jc w:val="left"/>
              <w:rPr>
                <w:rFonts w:eastAsia="Times New Roman" w:cs="Times New Roman"/>
                <w:i/>
                <w:iCs/>
                <w:sz w:val="20"/>
                <w:szCs w:val="20"/>
              </w:rPr>
            </w:pPr>
            <w:r w:rsidRPr="00685254">
              <w:rPr>
                <w:rFonts w:eastAsia="Times New Roman" w:cs="Times New Roman"/>
                <w:i/>
                <w:iCs/>
                <w:sz w:val="20"/>
                <w:szCs w:val="20"/>
              </w:rPr>
              <w:t>Pregnancy model</w:t>
            </w:r>
          </w:p>
        </w:tc>
      </w:tr>
      <w:tr w:rsidR="003101F1" w:rsidRPr="00685254" w14:paraId="124ED104"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35518A46"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14325EE6"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0.75</w:t>
            </w:r>
          </w:p>
        </w:tc>
        <w:tc>
          <w:tcPr>
            <w:tcW w:w="2296" w:type="dxa"/>
            <w:tcBorders>
              <w:top w:val="nil"/>
              <w:left w:val="nil"/>
              <w:bottom w:val="nil"/>
              <w:right w:val="nil"/>
            </w:tcBorders>
            <w:shd w:val="clear" w:color="000000" w:fill="FFFFFF"/>
            <w:noWrap/>
            <w:vAlign w:val="center"/>
            <w:hideMark/>
          </w:tcPr>
          <w:p w14:paraId="6B6F4B42"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nil"/>
              <w:right w:val="nil"/>
            </w:tcBorders>
            <w:shd w:val="clear" w:color="000000" w:fill="FFFFFF"/>
            <w:noWrap/>
            <w:vAlign w:val="center"/>
            <w:hideMark/>
          </w:tcPr>
          <w:p w14:paraId="27A71B8A" w14:textId="33D99D73"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ost-partum</w:t>
            </w:r>
          </w:p>
        </w:tc>
        <w:tc>
          <w:tcPr>
            <w:tcW w:w="1352" w:type="dxa"/>
            <w:tcBorders>
              <w:top w:val="nil"/>
              <w:left w:val="nil"/>
              <w:bottom w:val="nil"/>
              <w:right w:val="nil"/>
            </w:tcBorders>
            <w:shd w:val="clear" w:color="000000" w:fill="FFFFFF"/>
            <w:noWrap/>
            <w:vAlign w:val="center"/>
            <w:hideMark/>
          </w:tcPr>
          <w:p w14:paraId="50D83AA6" w14:textId="0FCDD4CB"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bLjJb7I9","properties":{"formattedCitation":"(2)","plainCitation":"(2)","noteIndex":0},"citationItems":[{"id":1073,"uris":["http://zotero.org/groups/2066843/items/ZFKJBTAK"],"uri":["http://zotero.org/groups/2066843/items/ZFKJBTAK"],"itemData":{"id":1073,"type":"article-journal","abstract":"Most pharmacokinetic studies of antibodies in pregnancy have been carried out at the time of abortion or delivery. Whether such data represent pregnancy as such is not known. The present study compares the pharmacokinetic properties of cefuroxime in seven women during pregnancy, at delivery, and after delivery. After intravenous administration of 750 mg of cefuroxime, levels of the drug in plasma and urine were measured during a period of 8 hours. Levels of cefuroxime in cord plasma and amniotic fluid were registered, as were levels of plasma from the neonates at 6 and 12 hours. Plasma levels were significantly lower during pregnancy than afterward, drug half-life was significantly shorter, and clearance and recovery in urine were significantly higher. Differences, although less consistent, were observed in certain parameters at delivery, as compared to earlier in pregnancy, thus indicating that pharmacokinetic data obtained at delivery may not be typical of pregnancy as such. Passage of cefuroxime across the placenta was well demonstrable in all cases.","container-title":"American Journal of Obstetrics and Gynecology","ISSN":"0002-9378","issue":"7","journalAbbreviation":"Am. J. Obstet. Gynecol.","language":"eng","note":"PMID: 7065060","page":"823-828","source":"PubMed","title":"Pharmacokinetics of cefuroxime in pregnancy","volume":"142","author":[{"family":"Philipson","given":"A."},{"family":"Stiernstedt","given":"G."}],"issued":{"date-parts":[["1982",4,1]]}}}],"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2)</w:t>
            </w:r>
            <w:r w:rsidRPr="00685254">
              <w:rPr>
                <w:rFonts w:eastAsia="Times New Roman" w:cs="Times New Roman"/>
                <w:sz w:val="20"/>
                <w:szCs w:val="20"/>
              </w:rPr>
              <w:fldChar w:fldCharType="end"/>
            </w:r>
          </w:p>
        </w:tc>
      </w:tr>
      <w:tr w:rsidR="003101F1" w:rsidRPr="00685254" w14:paraId="3BBFDC32"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74B550B4"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6AE609D1"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0.75</w:t>
            </w:r>
          </w:p>
        </w:tc>
        <w:tc>
          <w:tcPr>
            <w:tcW w:w="2296" w:type="dxa"/>
            <w:tcBorders>
              <w:top w:val="nil"/>
              <w:left w:val="nil"/>
              <w:bottom w:val="nil"/>
              <w:right w:val="nil"/>
            </w:tcBorders>
            <w:shd w:val="clear" w:color="000000" w:fill="FFFFFF"/>
            <w:noWrap/>
            <w:vAlign w:val="center"/>
            <w:hideMark/>
          </w:tcPr>
          <w:p w14:paraId="16137DA8"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nil"/>
              <w:right w:val="nil"/>
            </w:tcBorders>
            <w:shd w:val="clear" w:color="000000" w:fill="FFFFFF"/>
            <w:noWrap/>
            <w:vAlign w:val="center"/>
            <w:hideMark/>
          </w:tcPr>
          <w:p w14:paraId="04C84AB6"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regnant</w:t>
            </w:r>
          </w:p>
        </w:tc>
        <w:tc>
          <w:tcPr>
            <w:tcW w:w="1352" w:type="dxa"/>
            <w:tcBorders>
              <w:top w:val="nil"/>
              <w:left w:val="nil"/>
              <w:bottom w:val="nil"/>
              <w:right w:val="nil"/>
            </w:tcBorders>
            <w:shd w:val="clear" w:color="000000" w:fill="FFFFFF"/>
            <w:noWrap/>
            <w:vAlign w:val="center"/>
            <w:hideMark/>
          </w:tcPr>
          <w:p w14:paraId="12E6CFD5" w14:textId="66691A74"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ROdb8OwL","properties":{"formattedCitation":"(2)","plainCitation":"(2)","noteIndex":0},"citationItems":[{"id":1073,"uris":["http://zotero.org/groups/2066843/items/ZFKJBTAK"],"uri":["http://zotero.org/groups/2066843/items/ZFKJBTAK"],"itemData":{"id":1073,"type":"article-journal","abstract":"Most pharmacokinetic studies of antibodies in pregnancy have been carried out at the time of abortion or delivery. Whether such data represent pregnancy as such is not known. The present study compares the pharmacokinetic properties of cefuroxime in seven women during pregnancy, at delivery, and after delivery. After intravenous administration of 750 mg of cefuroxime, levels of the drug in plasma and urine were measured during a period of 8 hours. Levels of cefuroxime in cord plasma and amniotic fluid were registered, as were levels of plasma from the neonates at 6 and 12 hours. Plasma levels were significantly lower during pregnancy than afterward, drug half-life was significantly shorter, and clearance and recovery in urine were significantly higher. Differences, although less consistent, were observed in certain parameters at delivery, as compared to earlier in pregnancy, thus indicating that pharmacokinetic data obtained at delivery may not be typical of pregnancy as such. Passage of cefuroxime across the placenta was well demonstrable in all cases.","container-title":"American Journal of Obstetrics and Gynecology","ISSN":"0002-9378","issue":"7","journalAbbreviation":"Am. J. Obstet. Gynecol.","language":"eng","note":"PMID: 7065060","page":"823-828","source":"PubMed","title":"Pharmacokinetics of cefuroxime in pregnancy","volume":"142","author":[{"family":"Philipson","given":"A."},{"family":"Stiernstedt","given":"G."}],"issued":{"date-parts":[["1982",4,1]]}}}],"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2)</w:t>
            </w:r>
            <w:r w:rsidRPr="00685254">
              <w:rPr>
                <w:rFonts w:eastAsia="Times New Roman" w:cs="Times New Roman"/>
                <w:sz w:val="20"/>
                <w:szCs w:val="20"/>
              </w:rPr>
              <w:fldChar w:fldCharType="end"/>
            </w:r>
          </w:p>
        </w:tc>
      </w:tr>
      <w:tr w:rsidR="003101F1" w:rsidRPr="00685254" w14:paraId="40070BF3"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4A6F3E62"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28B915BC"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0.75/1.5</w:t>
            </w:r>
          </w:p>
        </w:tc>
        <w:tc>
          <w:tcPr>
            <w:tcW w:w="2296" w:type="dxa"/>
            <w:tcBorders>
              <w:top w:val="nil"/>
              <w:left w:val="nil"/>
              <w:bottom w:val="nil"/>
              <w:right w:val="nil"/>
            </w:tcBorders>
            <w:shd w:val="clear" w:color="000000" w:fill="FFFFFF"/>
            <w:noWrap/>
            <w:vAlign w:val="center"/>
            <w:hideMark/>
          </w:tcPr>
          <w:p w14:paraId="5F83A8DC"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infusion</w:t>
            </w:r>
          </w:p>
        </w:tc>
        <w:tc>
          <w:tcPr>
            <w:tcW w:w="1592" w:type="dxa"/>
            <w:tcBorders>
              <w:top w:val="nil"/>
              <w:left w:val="nil"/>
              <w:bottom w:val="nil"/>
              <w:right w:val="nil"/>
            </w:tcBorders>
            <w:shd w:val="clear" w:color="000000" w:fill="FFFFFF"/>
            <w:noWrap/>
            <w:vAlign w:val="center"/>
            <w:hideMark/>
          </w:tcPr>
          <w:p w14:paraId="58F1D869"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regnant</w:t>
            </w:r>
          </w:p>
        </w:tc>
        <w:tc>
          <w:tcPr>
            <w:tcW w:w="1352" w:type="dxa"/>
            <w:tcBorders>
              <w:top w:val="nil"/>
              <w:left w:val="nil"/>
              <w:bottom w:val="nil"/>
              <w:right w:val="nil"/>
            </w:tcBorders>
            <w:shd w:val="clear" w:color="000000" w:fill="FFFFFF"/>
            <w:noWrap/>
            <w:vAlign w:val="center"/>
            <w:hideMark/>
          </w:tcPr>
          <w:p w14:paraId="510821D7" w14:textId="6928C282"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1rd2KvNH","properties":{"formattedCitation":"(3)","plainCitation":"(3)","noteIndex":0},"citationItems":[{"id":255,"uris":["http://zotero.org/groups/2066843/items/VI6DNP7G"],"uri":["http://zotero.org/groups/2066843/items/VI6DNP7G"],"itemData":{"id":255,"type":"article-journal","abstract":"Maternal and fetal serum concentrations of cefuroxime were determined at birth in 39 women who were given a single intravenous dose of either 750 mg or 1500 mg of cefuroxime before delivery. Mean serum cefuroxime concentrations in maternal venous and umbilical venous blood were dose dependent, being significantly higher after 1500 mg of cefuroxime (55.0 mg/l, 95% CI 33.4-80.9 and 19.5 mg/l, 95% CI 9.5-26.3, respectively) than after 750 mg (14.7 mg/l, 95% CI 10.5-21.1 and 8.8 mg/l 95% CI 5.8-9.4, respectively). Antibiotic concentration in maternal blood correlated with sampling time but a similar relationship was not found in cord blood. Fetal concentrations did not correlate with mode of delivery or initial maternal blood pressure. No relationship could be demonstrated between cefuroxime concentration in maternal or cord blood and maternal weight, maternal weight gain, birthweight of baby or volume of fluid infused prior to epidural anaesthesia. It is concluded that maternal and fetal concentrations likely to be effective for prophylaxis before delivery require a maternal dose of 1500 mg of cefuroxime and are independent of these physiological variables.","container-title":"European Journal of Obstetrics, Gynecology, and Reproductive Biology","ISSN":"0301-2115","issue":"3","journalAbbreviation":"Eur. J. Obstet. Gynecol. Reprod. Biol.","language":"eng","note":"PMID: 7926230","page":"177-180","source":"PubMed","title":"The placental transfer of cefuroxime at parturition","volume":"54","author":[{"family":"Holt","given":"D. E."},{"family":"Broadbent","given":"M."},{"family":"Spencer","given":"J. A."},{"family":"Louvois","given":"J.","non-dropping-particle":"de"},{"family":"Hurley","given":"R."},{"family":"Harvey","given":"D."}],"issued":{"date-parts":[["1994",5,18]]}}}],"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3)</w:t>
            </w:r>
            <w:r w:rsidRPr="00685254">
              <w:rPr>
                <w:rFonts w:eastAsia="Times New Roman" w:cs="Times New Roman"/>
                <w:sz w:val="20"/>
                <w:szCs w:val="20"/>
              </w:rPr>
              <w:fldChar w:fldCharType="end"/>
            </w:r>
          </w:p>
        </w:tc>
      </w:tr>
      <w:tr w:rsidR="003101F1" w:rsidRPr="00685254" w14:paraId="092417B4" w14:textId="77777777" w:rsidTr="00F933EC">
        <w:trPr>
          <w:trHeight w:val="290"/>
          <w:jc w:val="center"/>
        </w:trPr>
        <w:tc>
          <w:tcPr>
            <w:tcW w:w="416" w:type="dxa"/>
            <w:tcBorders>
              <w:top w:val="nil"/>
              <w:left w:val="nil"/>
              <w:bottom w:val="single" w:sz="4" w:space="0" w:color="auto"/>
              <w:right w:val="nil"/>
            </w:tcBorders>
            <w:shd w:val="clear" w:color="000000" w:fill="FFFFFF"/>
            <w:noWrap/>
            <w:vAlign w:val="center"/>
            <w:hideMark/>
          </w:tcPr>
          <w:p w14:paraId="696230C2"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single" w:sz="4" w:space="0" w:color="auto"/>
              <w:right w:val="nil"/>
            </w:tcBorders>
            <w:shd w:val="clear" w:color="000000" w:fill="FFFFFF"/>
            <w:noWrap/>
            <w:vAlign w:val="center"/>
            <w:hideMark/>
          </w:tcPr>
          <w:p w14:paraId="76F56741"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0.75</w:t>
            </w:r>
          </w:p>
        </w:tc>
        <w:tc>
          <w:tcPr>
            <w:tcW w:w="2296" w:type="dxa"/>
            <w:tcBorders>
              <w:top w:val="nil"/>
              <w:left w:val="nil"/>
              <w:bottom w:val="single" w:sz="4" w:space="0" w:color="auto"/>
              <w:right w:val="nil"/>
            </w:tcBorders>
            <w:shd w:val="clear" w:color="000000" w:fill="FFFFFF"/>
            <w:noWrap/>
            <w:vAlign w:val="center"/>
            <w:hideMark/>
          </w:tcPr>
          <w:p w14:paraId="3F870E37"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single" w:sz="4" w:space="0" w:color="auto"/>
              <w:right w:val="nil"/>
            </w:tcBorders>
            <w:shd w:val="clear" w:color="000000" w:fill="FFFFFF"/>
            <w:noWrap/>
            <w:vAlign w:val="center"/>
            <w:hideMark/>
          </w:tcPr>
          <w:p w14:paraId="3B393982"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regnant</w:t>
            </w:r>
          </w:p>
        </w:tc>
        <w:tc>
          <w:tcPr>
            <w:tcW w:w="1352" w:type="dxa"/>
            <w:tcBorders>
              <w:top w:val="nil"/>
              <w:left w:val="nil"/>
              <w:bottom w:val="single" w:sz="4" w:space="0" w:color="auto"/>
              <w:right w:val="nil"/>
            </w:tcBorders>
            <w:shd w:val="clear" w:color="000000" w:fill="FFFFFF"/>
            <w:noWrap/>
            <w:vAlign w:val="center"/>
            <w:hideMark/>
          </w:tcPr>
          <w:p w14:paraId="1D600ECA" w14:textId="5BBAE46B"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hlZj4odn","properties":{"formattedCitation":"(4)","plainCitation":"(4)","noteIndex":0},"citationItems":[{"id":254,"uris":["http://zotero.org/groups/2066843/items/NYD3Z5GY"],"uri":["http://zotero.org/groups/2066843/items/NYD3Z5GY"],"itemData":{"id":254,"type":"article-journal","abstract":"The transplacental transfer of cefuroxime was determined at antenatal fetal blood sampling in a cross sectional study of 78 patients between 15-35 weeks' gestation, 8-138 minutes after a maternal intravenous dose of 750 mg. Mean serum cefuroxime concentration, measured by high performance liquid chromatography, was 7.4 (95% confidence interval (CI) 6.8 to 8.1) mg/l in control fetuses; concentrations in hydropic fetuses were similar (6.2 mg/l, CI 4.7 to 7.7) but in fetuses with oligohydramnios they were significantly lower, (4.9 mg/l, CI 3.6 to 6.2). Antibiotic concentration did not correlate with gestational age and remained unchanged by transfusion of packed red cells. We conclude that (i) fetal serum concentrations of cefuroxime obtained after a maternal dose of 750 mg are only adequate for prophylaxis against organisms with a minimum inhibitory concentration of &lt; 4 mg/l and (ii) transplacental passage of cefuroxime is significantly reduced in the presence of oligohydramnios.","container-title":"Archives of Disease in Childhood","ISSN":"0003-9888","issue":"1 Spec No","journalAbbreviation":"Arch Dis Child","note":"PMID: 8439202\nPMCID: PMC1029171","page":"54-57","source":"PubMed Central","title":"Transplacental transfer of cefuroxime in uncomplicated pregnancies and those complicated by hydrops or changes in amniotic fluid volume.","volume":"68","author":[{"family":"Holt","given":"D E"},{"family":"Fisk","given":"N M"},{"family":"Spencer","given":"J A"},{"family":"Louvois","given":"J","non-dropping-particle":"de"},{"family":"Hurley","given":"R"},{"family":"Harvey","given":"D"}],"issued":{"date-parts":[["1993",1]]}}}],"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4)</w:t>
            </w:r>
            <w:r w:rsidRPr="00685254">
              <w:rPr>
                <w:rFonts w:eastAsia="Times New Roman" w:cs="Times New Roman"/>
                <w:sz w:val="20"/>
                <w:szCs w:val="20"/>
              </w:rPr>
              <w:fldChar w:fldCharType="end"/>
            </w:r>
          </w:p>
        </w:tc>
      </w:tr>
      <w:tr w:rsidR="00F933EC" w:rsidRPr="00685254" w14:paraId="58B572B5" w14:textId="77777777" w:rsidTr="00F933EC">
        <w:trPr>
          <w:trHeight w:val="310"/>
          <w:jc w:val="center"/>
        </w:trPr>
        <w:tc>
          <w:tcPr>
            <w:tcW w:w="6932" w:type="dxa"/>
            <w:gridSpan w:val="5"/>
            <w:tcBorders>
              <w:top w:val="single" w:sz="4" w:space="0" w:color="auto"/>
              <w:left w:val="nil"/>
              <w:bottom w:val="single" w:sz="4" w:space="0" w:color="auto"/>
              <w:right w:val="nil"/>
            </w:tcBorders>
            <w:shd w:val="clear" w:color="000000" w:fill="FFFFFF"/>
            <w:noWrap/>
            <w:vAlign w:val="center"/>
            <w:hideMark/>
          </w:tcPr>
          <w:p w14:paraId="48AE1055" w14:textId="77777777" w:rsidR="00F933EC" w:rsidRPr="00685254" w:rsidRDefault="00F933EC" w:rsidP="00F933EC">
            <w:pPr>
              <w:spacing w:before="0" w:after="0"/>
              <w:jc w:val="center"/>
              <w:rPr>
                <w:rFonts w:eastAsia="Times New Roman" w:cs="Times New Roman"/>
                <w:b/>
                <w:bCs/>
                <w:color w:val="000000"/>
                <w:sz w:val="20"/>
                <w:szCs w:val="20"/>
              </w:rPr>
            </w:pPr>
            <w:r w:rsidRPr="00685254">
              <w:rPr>
                <w:rFonts w:eastAsia="Times New Roman" w:cs="Times New Roman"/>
                <w:b/>
                <w:bCs/>
                <w:color w:val="000000"/>
                <w:sz w:val="20"/>
                <w:szCs w:val="20"/>
              </w:rPr>
              <w:t>Cefazolin</w:t>
            </w:r>
          </w:p>
        </w:tc>
      </w:tr>
      <w:tr w:rsidR="00F933EC" w:rsidRPr="00685254" w14:paraId="106239DA" w14:textId="77777777" w:rsidTr="00F933EC">
        <w:trPr>
          <w:trHeight w:val="290"/>
          <w:jc w:val="center"/>
        </w:trPr>
        <w:tc>
          <w:tcPr>
            <w:tcW w:w="6932" w:type="dxa"/>
            <w:gridSpan w:val="5"/>
            <w:tcBorders>
              <w:top w:val="nil"/>
              <w:left w:val="nil"/>
              <w:bottom w:val="nil"/>
              <w:right w:val="nil"/>
            </w:tcBorders>
            <w:shd w:val="clear" w:color="000000" w:fill="FFFFFF"/>
            <w:noWrap/>
            <w:vAlign w:val="center"/>
            <w:hideMark/>
          </w:tcPr>
          <w:p w14:paraId="43FE5DD3" w14:textId="77777777" w:rsidR="00F933EC" w:rsidRPr="00685254" w:rsidRDefault="00F933EC" w:rsidP="00F933EC">
            <w:pPr>
              <w:spacing w:before="0" w:after="0"/>
              <w:jc w:val="left"/>
              <w:rPr>
                <w:rFonts w:eastAsia="Times New Roman" w:cs="Times New Roman"/>
                <w:i/>
                <w:iCs/>
                <w:sz w:val="20"/>
                <w:szCs w:val="20"/>
              </w:rPr>
            </w:pPr>
            <w:r w:rsidRPr="00685254">
              <w:rPr>
                <w:rFonts w:eastAsia="Times New Roman" w:cs="Times New Roman"/>
                <w:i/>
                <w:iCs/>
                <w:sz w:val="20"/>
                <w:szCs w:val="20"/>
              </w:rPr>
              <w:t>Baseline Model</w:t>
            </w:r>
          </w:p>
        </w:tc>
      </w:tr>
      <w:tr w:rsidR="003101F1" w:rsidRPr="00685254" w14:paraId="7ED61DAA"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23521DA3"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2047CDF5"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1</w:t>
            </w:r>
          </w:p>
        </w:tc>
        <w:tc>
          <w:tcPr>
            <w:tcW w:w="2296" w:type="dxa"/>
            <w:tcBorders>
              <w:top w:val="nil"/>
              <w:left w:val="nil"/>
              <w:bottom w:val="nil"/>
              <w:right w:val="nil"/>
            </w:tcBorders>
            <w:shd w:val="clear" w:color="000000" w:fill="FFFFFF"/>
            <w:noWrap/>
            <w:vAlign w:val="center"/>
            <w:hideMark/>
          </w:tcPr>
          <w:p w14:paraId="7DB4FE60"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nil"/>
              <w:right w:val="nil"/>
            </w:tcBorders>
            <w:shd w:val="clear" w:color="000000" w:fill="FFFFFF"/>
            <w:noWrap/>
            <w:vAlign w:val="center"/>
            <w:hideMark/>
          </w:tcPr>
          <w:p w14:paraId="238FA8EE"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healthy</w:t>
            </w:r>
          </w:p>
        </w:tc>
        <w:tc>
          <w:tcPr>
            <w:tcW w:w="1352" w:type="dxa"/>
            <w:tcBorders>
              <w:top w:val="nil"/>
              <w:left w:val="nil"/>
              <w:bottom w:val="nil"/>
              <w:right w:val="nil"/>
            </w:tcBorders>
            <w:shd w:val="clear" w:color="000000" w:fill="FFFFFF"/>
            <w:noWrap/>
            <w:vAlign w:val="center"/>
            <w:hideMark/>
          </w:tcPr>
          <w:p w14:paraId="59507645" w14:textId="4CEDF982"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OP2iyZp6","properties":{"formattedCitation":"(5)","plainCitation":"(5)","noteIndex":0},"citationItems":[{"id":1837,"uris":["http://zotero.org/groups/2066843/items/ZKHI3I75"],"uri":["http://zotero.org/groups/2066843/items/ZKHI3I75"],"itemData":{"id":1837,"type":"article-journal","abstract":"Blood levels of cefazolin and cephalothin were determined in two separate crossover studies in 20 healthy male adults, each after intravenous and intramuscular administration. Pharmacokinetic parameters were calculated from the intravenous data based upon a two-compartment open model. The rate constants controlling the distribution between the central and peripheral compartments, the overall elimination rate constants, the apparent volumes of distribution, and the fraction of the dose in the central and peripheral compartments were determined. The bioavailability was calculated to be 100% for cefazolin and cephalothin.","container-title":"Antimicrobial Agents and Chemotherapy","ISSN":"0066-4804","issue":"5","journalAbbreviation":"Antimicrob Agents Chemother","note":"PMID: 1147591\nPMCID: PMC429190","page":"606-613","source":"PubMed Central","title":"Pharmacokinetic Interpretation of Blood Levels and Urinary Excretion Data for Cefazolin and Cephalothin After Intravenous and Intramuscular Administration in Humans","volume":"7","author":[{"family":"Rattie","given":"Elisabeth S."},{"family":"Ravin","given":"Louis J."}],"issued":{"date-parts":[["1975",5]]}}}],"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5)</w:t>
            </w:r>
            <w:r w:rsidRPr="00685254">
              <w:rPr>
                <w:rFonts w:eastAsia="Times New Roman" w:cs="Times New Roman"/>
                <w:sz w:val="20"/>
                <w:szCs w:val="20"/>
              </w:rPr>
              <w:fldChar w:fldCharType="end"/>
            </w:r>
          </w:p>
        </w:tc>
      </w:tr>
      <w:tr w:rsidR="003101F1" w:rsidRPr="00685254" w14:paraId="488A6CCB"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773CF279"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782F0590"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1</w:t>
            </w:r>
          </w:p>
        </w:tc>
        <w:tc>
          <w:tcPr>
            <w:tcW w:w="2296" w:type="dxa"/>
            <w:tcBorders>
              <w:top w:val="nil"/>
              <w:left w:val="nil"/>
              <w:bottom w:val="nil"/>
              <w:right w:val="nil"/>
            </w:tcBorders>
            <w:shd w:val="clear" w:color="000000" w:fill="FFFFFF"/>
            <w:noWrap/>
            <w:vAlign w:val="center"/>
            <w:hideMark/>
          </w:tcPr>
          <w:p w14:paraId="3EF55E06"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nil"/>
              <w:right w:val="nil"/>
            </w:tcBorders>
            <w:shd w:val="clear" w:color="000000" w:fill="FFFFFF"/>
            <w:noWrap/>
            <w:vAlign w:val="center"/>
            <w:hideMark/>
          </w:tcPr>
          <w:p w14:paraId="6624D7A1"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healthy</w:t>
            </w:r>
          </w:p>
        </w:tc>
        <w:tc>
          <w:tcPr>
            <w:tcW w:w="1352" w:type="dxa"/>
            <w:tcBorders>
              <w:top w:val="nil"/>
              <w:left w:val="nil"/>
              <w:bottom w:val="nil"/>
              <w:right w:val="nil"/>
            </w:tcBorders>
            <w:shd w:val="clear" w:color="000000" w:fill="FFFFFF"/>
            <w:noWrap/>
            <w:vAlign w:val="center"/>
            <w:hideMark/>
          </w:tcPr>
          <w:p w14:paraId="2E713852" w14:textId="62E49B97"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0nyj4DjH","properties":{"formattedCitation":"(6)","plainCitation":"(6)","noteIndex":0},"citationItems":[{"id":1840,"uris":["http://zotero.org/groups/2066843/items/6Q3LN9GZ"],"uri":["http://zotero.org/groups/2066843/items/6Q3LN9GZ"],"itemData":{"id":1840,"type":"article-journal","abstract":"The therapeutic activity of antibiotics depends on several factors including absorption, elimination kinetics, distribution in the body, minimal inhibitory concentrations (MIC), stability against enzymes, and plasma-protein binding. Some of these factors are interrelated, for example, the extent of protein binding of an antibiotic influences its elimination kinetics, distribution into tissues, MIC, and antibacterial activity. To evaluate the potential efficacy of an antibiotic, it is important to know the extent of its binding to plasma proteins especially since the protein-bound fraction of the antibiotic is devoid of antibacterial activity. Cephalosporins are a new class of broad-spectrum antibiotics that bind to plasma proteins in different degrees. Reported values for protein binding range from 6% for cephradine to 92% for cefazolin. The effects of protein binding of some of the commonly used cephalosporins on antibacterial activity and several pharmacokinetic parameters are discussed in this communication.","container-title":"Chemotherapy","DOI":"10.1159/000237771","ISSN":"0009-3157","issue":"3","journalAbbreviation":"Chemotherapy","language":"eng","note":"PMID: 657874","page":"121-133","source":"PubMed","title":"Pharmacokinetics of cephalosporin antibiotics: protein-binding considerations","title-short":"Pharmacokinetics of cephalosporin antibiotics","volume":"24","author":[{"family":"Singhvi","given":"S. M."},{"family":"Heald","given":"A. F."},{"family":"Schreiber","given":"E. C."}],"issued":{"date-parts":[["1978"]]}}}],"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6)</w:t>
            </w:r>
            <w:r w:rsidRPr="00685254">
              <w:rPr>
                <w:rFonts w:eastAsia="Times New Roman" w:cs="Times New Roman"/>
                <w:sz w:val="20"/>
                <w:szCs w:val="20"/>
              </w:rPr>
              <w:fldChar w:fldCharType="end"/>
            </w:r>
          </w:p>
        </w:tc>
      </w:tr>
      <w:tr w:rsidR="003101F1" w:rsidRPr="00685254" w14:paraId="399E3A8A"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017C7AC5"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1F7E94EF"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2</w:t>
            </w:r>
          </w:p>
        </w:tc>
        <w:tc>
          <w:tcPr>
            <w:tcW w:w="2296" w:type="dxa"/>
            <w:tcBorders>
              <w:top w:val="nil"/>
              <w:left w:val="nil"/>
              <w:bottom w:val="nil"/>
              <w:right w:val="nil"/>
            </w:tcBorders>
            <w:shd w:val="clear" w:color="000000" w:fill="FFFFFF"/>
            <w:noWrap/>
            <w:vAlign w:val="center"/>
            <w:hideMark/>
          </w:tcPr>
          <w:p w14:paraId="56246599"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infusion</w:t>
            </w:r>
          </w:p>
        </w:tc>
        <w:tc>
          <w:tcPr>
            <w:tcW w:w="1592" w:type="dxa"/>
            <w:tcBorders>
              <w:top w:val="nil"/>
              <w:left w:val="nil"/>
              <w:bottom w:val="nil"/>
              <w:right w:val="nil"/>
            </w:tcBorders>
            <w:shd w:val="clear" w:color="000000" w:fill="FFFFFF"/>
            <w:noWrap/>
            <w:vAlign w:val="center"/>
            <w:hideMark/>
          </w:tcPr>
          <w:p w14:paraId="4D5A7C94"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healthy</w:t>
            </w:r>
          </w:p>
        </w:tc>
        <w:tc>
          <w:tcPr>
            <w:tcW w:w="1352" w:type="dxa"/>
            <w:tcBorders>
              <w:top w:val="nil"/>
              <w:left w:val="nil"/>
              <w:bottom w:val="nil"/>
              <w:right w:val="nil"/>
            </w:tcBorders>
            <w:shd w:val="clear" w:color="000000" w:fill="FFFFFF"/>
            <w:noWrap/>
            <w:vAlign w:val="center"/>
            <w:hideMark/>
          </w:tcPr>
          <w:p w14:paraId="236A21C5" w14:textId="3B924E30"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aontjECP","properties":{"formattedCitation":"(7)","plainCitation":"(7)","noteIndex":0},"citationItems":[{"id":1832,"uris":["http://zotero.org/groups/2066843/items/VLK38MXT"],"uri":["http://zotero.org/groups/2066843/items/VLK38MXT"],"itemData":{"id":1832,"type":"article-journal","abstract":"Ceforanide (BL-S786R) is a new, broad-spectrum, parenteral cephalosporin. Pharmacokinetic properties were determined in rats (100 mg/kg), rabbits (30 mg/kg), dogs (25 mg/kg), and humans (2 g or 30 mg/kg) and compared with equivalent single doses of cefazolin. Plasma half-lives for ceforanide and cefazolin were 1.1 and 0.5 h in the rat, 5 and 0.3 h in the rabbit, 1 and 0.8 h in the dog, and 2.6 and 2 h in humans, respectively. The slower elimination of ceforanide, as reflected by longer plasma half-life, larger area under the curve, and peak plasma concentrations, was due to slower body and renal clearances. The apparent volumes of distribution of ceforanide and cefazolin were comparable. Rats, dogs, and humans excreted 80 to 100% of the ceforanide dose in the 0- to 24-h urine; rabbits excreted only 50%. Tubular secretion constituted 50% of ceforanide renal excretion in rabbits, dogs, and humans and 90% in rats; the remainder was excreted by glomerular filtration. There was no apparent correlation between the extent of tubular secretion and degree of plasma protein binding in different species. There was no significant pharmacokinetic interaction between ceforanide and amikacin in the rat. The slower elimination kinetics of ceforanide are indicative of the potential for a longer dosing interval and more effective antibiotic therapy as compared with available cephalosporins.","container-title":"Antimicrobial Agents and Chemotherapy","ISSN":"0066-4804","issue":"2","journalAbbreviation":"Antimicrob Agents Chemother","note":"PMID: 7387141\nPMCID: PMC283756","page":"188-192","source":"PubMed Central","title":"Comparative Pharmacokinetics of Ceforanide (BL-S786R) and Cefazolin in Laboratory Animals and Humans","volume":"17","author":[{"family":"Lee","given":"Francis H."},{"family":"Pfeffer","given":"Morris"},{"family":"Van Harken","given":"Donald R."},{"family":"Smyth","given":"Robert D."},{"family":"Hottendorf","given":"Girard H."}],"issued":{"date-parts":[["1980",2]]}}}],"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7)</w:t>
            </w:r>
            <w:r w:rsidRPr="00685254">
              <w:rPr>
                <w:rFonts w:eastAsia="Times New Roman" w:cs="Times New Roman"/>
                <w:sz w:val="20"/>
                <w:szCs w:val="20"/>
              </w:rPr>
              <w:fldChar w:fldCharType="end"/>
            </w:r>
          </w:p>
        </w:tc>
      </w:tr>
      <w:tr w:rsidR="003101F1" w:rsidRPr="00685254" w14:paraId="08C34897"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06388DEA"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42A8EBF3" w14:textId="1F9465A5"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2/3/4</w:t>
            </w:r>
          </w:p>
        </w:tc>
        <w:tc>
          <w:tcPr>
            <w:tcW w:w="2296" w:type="dxa"/>
            <w:tcBorders>
              <w:top w:val="nil"/>
              <w:left w:val="nil"/>
              <w:bottom w:val="nil"/>
              <w:right w:val="nil"/>
            </w:tcBorders>
            <w:shd w:val="clear" w:color="000000" w:fill="FFFFFF"/>
            <w:noWrap/>
            <w:vAlign w:val="center"/>
            <w:hideMark/>
          </w:tcPr>
          <w:p w14:paraId="6570ADFB"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infusion</w:t>
            </w:r>
          </w:p>
        </w:tc>
        <w:tc>
          <w:tcPr>
            <w:tcW w:w="1592" w:type="dxa"/>
            <w:tcBorders>
              <w:top w:val="nil"/>
              <w:left w:val="nil"/>
              <w:bottom w:val="nil"/>
              <w:right w:val="nil"/>
            </w:tcBorders>
            <w:shd w:val="clear" w:color="000000" w:fill="FFFFFF"/>
            <w:noWrap/>
            <w:vAlign w:val="center"/>
            <w:hideMark/>
          </w:tcPr>
          <w:p w14:paraId="2ECF54D2"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healthy</w:t>
            </w:r>
          </w:p>
        </w:tc>
        <w:tc>
          <w:tcPr>
            <w:tcW w:w="1352" w:type="dxa"/>
            <w:tcBorders>
              <w:top w:val="nil"/>
              <w:left w:val="nil"/>
              <w:bottom w:val="nil"/>
              <w:right w:val="nil"/>
            </w:tcBorders>
            <w:shd w:val="clear" w:color="000000" w:fill="FFFFFF"/>
            <w:noWrap/>
            <w:vAlign w:val="center"/>
            <w:hideMark/>
          </w:tcPr>
          <w:p w14:paraId="62F5BF93" w14:textId="7B002547"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WxoJV1mD","properties":{"formattedCitation":"(8)","plainCitation":"(8)","noteIndex":0},"citationItems":[{"id":1842,"uris":["http://zotero.org/groups/2066843/items/AXDJL6UR"],"uri":["http://zotero.org/groups/2066843/items/AXDJL6UR"],"itemData":{"id":1842,"type":"article-journal","abstract":"The pharmacokinetics and safety of ceforanide and cefazolin were compared in normal subjects after 30-min intravenous infusions of 2-, 3-, and 4-g single doses and 4-g twice-daily doses for 10 days. No significant differences were observed in plasma-renal pharmacokinetic parameters between single and multiple doses of ceforanide. Half-life (t½, 2.8 h), plasma clearance (Clp, 48 ml/min per 1.73 m2), and renal clearance (Cl0−12hr, 47 ml/min per 1.73 m2; tubular secretion, 44%, and glomerular filtration, 56%) did not change with increased dose or on multiple dosing. No significant change was observed in t½ (1.9 h), area under the plasma concentration-time curve, Clr (60 ml/min per 1.73 m2; tubular secretion, 80%, and glomerular filtration, 20%), or Clp (75 ml/min per 1.73 m2) for 4-g single doses compared with twice-daily administration of cefazolin. A small increase in cefazolin clearance was observed when plasma concentrations were greater than 100 μg/ml, when the single dose was increased from 2 to 4 g; this was a result of the decrease in percentage of plasma protein binding and increased renal clearance due to increased glomerular filtration. The increase in renal clearance resulted in a lack of linear proportionality of the plasma area under the curve with dose over a range of 2 to 4 for both cephalosporins, although this effect was much less marked with ceforanide. Both compounds were well tolerated both locally and systemically. There was no evidence of any change in renal function based on clearances of drug, p-aminohippuric acid, or creatinine, and other standard clinical parameters.","container-title":"Antimicrobial Agents and Chemotherapy","ISSN":"0066-4804","issue":"5","journalAbbreviation":"Antimicrob Agents Chemother","note":"PMID: 526003\nPMCID: PMC352915","page":"615-621","source":"PubMed Central","title":"Clinical Pharmacokinetics and Safety of High Doses of Ceforanide (BL-S786R) and Cefazolin","volume":"16","author":[{"family":"Smyth","given":"Robert D."},{"family":"Pfeffer","given":"Morris"},{"family":"Donald","given":"Aaron Glick"},{"family":"Van Harken","given":"R."},{"family":"Hottendorf","given":"Girard H."}],"issued":{"date-parts":[["1979",11]]}}}],"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8)</w:t>
            </w:r>
            <w:r w:rsidRPr="00685254">
              <w:rPr>
                <w:rFonts w:eastAsia="Times New Roman" w:cs="Times New Roman"/>
                <w:sz w:val="20"/>
                <w:szCs w:val="20"/>
              </w:rPr>
              <w:fldChar w:fldCharType="end"/>
            </w:r>
          </w:p>
        </w:tc>
      </w:tr>
      <w:tr w:rsidR="00F933EC" w:rsidRPr="00685254" w14:paraId="7CBCE535" w14:textId="77777777" w:rsidTr="00F933EC">
        <w:trPr>
          <w:trHeight w:val="290"/>
          <w:jc w:val="center"/>
        </w:trPr>
        <w:tc>
          <w:tcPr>
            <w:tcW w:w="6932" w:type="dxa"/>
            <w:gridSpan w:val="5"/>
            <w:tcBorders>
              <w:top w:val="nil"/>
              <w:left w:val="nil"/>
              <w:bottom w:val="nil"/>
              <w:right w:val="nil"/>
            </w:tcBorders>
            <w:shd w:val="clear" w:color="000000" w:fill="FFFFFF"/>
            <w:noWrap/>
            <w:vAlign w:val="center"/>
            <w:hideMark/>
          </w:tcPr>
          <w:p w14:paraId="46C488B2" w14:textId="77777777" w:rsidR="00F933EC" w:rsidRPr="00685254" w:rsidRDefault="00F933EC" w:rsidP="00F933EC">
            <w:pPr>
              <w:spacing w:before="0" w:after="0"/>
              <w:jc w:val="left"/>
              <w:rPr>
                <w:rFonts w:eastAsia="Times New Roman" w:cs="Times New Roman"/>
                <w:i/>
                <w:iCs/>
                <w:sz w:val="20"/>
                <w:szCs w:val="20"/>
              </w:rPr>
            </w:pPr>
            <w:r w:rsidRPr="00685254">
              <w:rPr>
                <w:rFonts w:eastAsia="Times New Roman" w:cs="Times New Roman"/>
                <w:i/>
                <w:iCs/>
                <w:sz w:val="20"/>
                <w:szCs w:val="20"/>
              </w:rPr>
              <w:t>Pregnancy model</w:t>
            </w:r>
          </w:p>
        </w:tc>
      </w:tr>
      <w:tr w:rsidR="003101F1" w:rsidRPr="00685254" w14:paraId="03950EA3"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75B22C92"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4F64C2DE"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0.5</w:t>
            </w:r>
          </w:p>
        </w:tc>
        <w:tc>
          <w:tcPr>
            <w:tcW w:w="2296" w:type="dxa"/>
            <w:tcBorders>
              <w:top w:val="nil"/>
              <w:left w:val="nil"/>
              <w:bottom w:val="nil"/>
              <w:right w:val="nil"/>
            </w:tcBorders>
            <w:shd w:val="clear" w:color="000000" w:fill="FFFFFF"/>
            <w:noWrap/>
            <w:vAlign w:val="center"/>
            <w:hideMark/>
          </w:tcPr>
          <w:p w14:paraId="679492CA"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nil"/>
              <w:right w:val="nil"/>
            </w:tcBorders>
            <w:shd w:val="clear" w:color="000000" w:fill="FFFFFF"/>
            <w:noWrap/>
            <w:vAlign w:val="center"/>
            <w:hideMark/>
          </w:tcPr>
          <w:p w14:paraId="49D04EE9" w14:textId="6ACDA969"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ost-partum</w:t>
            </w:r>
          </w:p>
        </w:tc>
        <w:tc>
          <w:tcPr>
            <w:tcW w:w="1352" w:type="dxa"/>
            <w:tcBorders>
              <w:top w:val="nil"/>
              <w:left w:val="nil"/>
              <w:bottom w:val="nil"/>
              <w:right w:val="nil"/>
            </w:tcBorders>
            <w:shd w:val="clear" w:color="000000" w:fill="FFFFFF"/>
            <w:noWrap/>
            <w:vAlign w:val="center"/>
            <w:hideMark/>
          </w:tcPr>
          <w:p w14:paraId="57702054" w14:textId="40A0FC69"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pxPDsQpU","properties":{"formattedCitation":"(9)","plainCitation":"(9)","noteIndex":0},"citationItems":[{"id":1835,"uris":["http://zotero.org/groups/2066843/items/62EJ5EJZ"],"uri":["http://zotero.org/groups/2066843/items/62EJ5EJZ"],"itemData":{"id":1835,"type":"article-journal","abstract":"The pharmacokinetics of cephradine, a cephalosporin with a low degree of protein binding, was studied in 12 women after oral and intravenous administration of the drug during and after pregnancy. Six of the 12 women also received a cephalosporin with a high degree of protein binding, cefazolin, intravenously during and after pregnancy. For both drugs most pharmacokinetic parameters were altered in pregnancy. The area under the plasma concentration-time curve (AUC) following intravenous administration was smaller for both drugs during as compared to after pregnancy (mean change 39% for cephradine and 31% for cefazolin). Half-lives of both drugs were significantly shorter during compared with after pregnancy (mean change 26% for cephradine and 35% for cefazolin). Consequently, total body clearance was increased during pregnancy. A significant negative correlation between length of gestation and total clearance per kg bodyweight was seen for cephradine. The bioavailability of oral cephradine did not differ significantly during compared with after pregnancy. It is concluded that the dosage of both cefazolin and cephradine should be increased when treating infections in pregnant women in order to obtain the same antibacterial effect as when treating non-pregnant women.","container-title":"Clinical Pharmacokinetics","DOI":"10.2165/00003088-198712020-00004","ISSN":"0312-5963","issue":"2","journalAbbreviation":"Clin Pharmacokinet","language":"eng","note":"PMID: 3829560","page":"136-144","source":"PubMed","title":"Comparison of the pharmacokinetics of cephradine and cefazolin in pregnant and non-pregnant women","volume":"12","author":[{"family":"Philipson","given":"A."},{"family":"Stiernstedt","given":"G."},{"family":"Ehrnebo","given":"M."}],"issued":{"date-parts":[["1987",2]]}}}],"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9)</w:t>
            </w:r>
            <w:r w:rsidRPr="00685254">
              <w:rPr>
                <w:rFonts w:eastAsia="Times New Roman" w:cs="Times New Roman"/>
                <w:sz w:val="20"/>
                <w:szCs w:val="20"/>
              </w:rPr>
              <w:fldChar w:fldCharType="end"/>
            </w:r>
          </w:p>
        </w:tc>
      </w:tr>
      <w:tr w:rsidR="003101F1" w:rsidRPr="00685254" w14:paraId="17154D95"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085F27B5"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45830FD6"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0.5</w:t>
            </w:r>
          </w:p>
        </w:tc>
        <w:tc>
          <w:tcPr>
            <w:tcW w:w="2296" w:type="dxa"/>
            <w:tcBorders>
              <w:top w:val="nil"/>
              <w:left w:val="nil"/>
              <w:bottom w:val="nil"/>
              <w:right w:val="nil"/>
            </w:tcBorders>
            <w:shd w:val="clear" w:color="000000" w:fill="FFFFFF"/>
            <w:noWrap/>
            <w:vAlign w:val="center"/>
            <w:hideMark/>
          </w:tcPr>
          <w:p w14:paraId="500370B7"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nil"/>
              <w:right w:val="nil"/>
            </w:tcBorders>
            <w:shd w:val="clear" w:color="000000" w:fill="FFFFFF"/>
            <w:noWrap/>
            <w:vAlign w:val="center"/>
            <w:hideMark/>
          </w:tcPr>
          <w:p w14:paraId="2F07EC81"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regnant</w:t>
            </w:r>
          </w:p>
        </w:tc>
        <w:tc>
          <w:tcPr>
            <w:tcW w:w="1352" w:type="dxa"/>
            <w:tcBorders>
              <w:top w:val="nil"/>
              <w:left w:val="nil"/>
              <w:bottom w:val="nil"/>
              <w:right w:val="nil"/>
            </w:tcBorders>
            <w:shd w:val="clear" w:color="000000" w:fill="FFFFFF"/>
            <w:noWrap/>
            <w:vAlign w:val="center"/>
            <w:hideMark/>
          </w:tcPr>
          <w:p w14:paraId="5E08EA67" w14:textId="7E327C44"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Y1PXgCqy","properties":{"formattedCitation":"(9)","plainCitation":"(9)","noteIndex":0},"citationItems":[{"id":1835,"uris":["http://zotero.org/groups/2066843/items/62EJ5EJZ"],"uri":["http://zotero.org/groups/2066843/items/62EJ5EJZ"],"itemData":{"id":1835,"type":"article-journal","abstract":"The pharmacokinetics of cephradine, a cephalosporin with a low degree of protein binding, was studied in 12 women after oral and intravenous administration of the drug during and after pregnancy. Six of the 12 women also received a cephalosporin with a high degree of protein binding, cefazolin, intravenously during and after pregnancy. For both drugs most pharmacokinetic parameters were altered in pregnancy. The area under the plasma concentration-time curve (AUC) following intravenous administration was smaller for both drugs during as compared to after pregnancy (mean change 39% for cephradine and 31% for cefazolin). Half-lives of both drugs were significantly shorter during compared with after pregnancy (mean change 26% for cephradine and 35% for cefazolin). Consequently, total body clearance was increased during pregnancy. A significant negative correlation between length of gestation and total clearance per kg bodyweight was seen for cephradine. The bioavailability of oral cephradine did not differ significantly during compared with after pregnancy. It is concluded that the dosage of both cefazolin and cephradine should be increased when treating infections in pregnant women in order to obtain the same antibacterial effect as when treating non-pregnant women.","container-title":"Clinical Pharmacokinetics","DOI":"10.2165/00003088-198712020-00004","ISSN":"0312-5963","issue":"2","journalAbbreviation":"Clin Pharmacokinet","language":"eng","note":"PMID: 3829560","page":"136-144","source":"PubMed","title":"Comparison of the pharmacokinetics of cephradine and cefazolin in pregnant and non-pregnant women","volume":"12","author":[{"family":"Philipson","given":"A."},{"family":"Stiernstedt","given":"G."},{"family":"Ehrnebo","given":"M."}],"issued":{"date-parts":[["1987",2]]}}}],"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9)</w:t>
            </w:r>
            <w:r w:rsidRPr="00685254">
              <w:rPr>
                <w:rFonts w:eastAsia="Times New Roman" w:cs="Times New Roman"/>
                <w:sz w:val="20"/>
                <w:szCs w:val="20"/>
              </w:rPr>
              <w:fldChar w:fldCharType="end"/>
            </w:r>
          </w:p>
        </w:tc>
      </w:tr>
      <w:tr w:rsidR="003101F1" w:rsidRPr="00685254" w14:paraId="4123903E"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274E10A4"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78E1304D"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1</w:t>
            </w:r>
          </w:p>
        </w:tc>
        <w:tc>
          <w:tcPr>
            <w:tcW w:w="2296" w:type="dxa"/>
            <w:tcBorders>
              <w:top w:val="nil"/>
              <w:left w:val="nil"/>
              <w:bottom w:val="nil"/>
              <w:right w:val="nil"/>
            </w:tcBorders>
            <w:shd w:val="clear" w:color="000000" w:fill="FFFFFF"/>
            <w:noWrap/>
            <w:vAlign w:val="center"/>
            <w:hideMark/>
          </w:tcPr>
          <w:p w14:paraId="7206FA2C"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nil"/>
              <w:right w:val="nil"/>
            </w:tcBorders>
            <w:shd w:val="clear" w:color="000000" w:fill="FFFFFF"/>
            <w:noWrap/>
            <w:vAlign w:val="center"/>
            <w:hideMark/>
          </w:tcPr>
          <w:p w14:paraId="10B86219"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regnant</w:t>
            </w:r>
          </w:p>
        </w:tc>
        <w:tc>
          <w:tcPr>
            <w:tcW w:w="1352" w:type="dxa"/>
            <w:tcBorders>
              <w:top w:val="nil"/>
              <w:left w:val="nil"/>
              <w:bottom w:val="nil"/>
              <w:right w:val="nil"/>
            </w:tcBorders>
            <w:shd w:val="clear" w:color="000000" w:fill="FFFFFF"/>
            <w:noWrap/>
            <w:vAlign w:val="center"/>
            <w:hideMark/>
          </w:tcPr>
          <w:p w14:paraId="0C981328" w14:textId="405B0097"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MZSFSDgT","properties":{"formattedCitation":"(10)","plainCitation":"(10)","noteIndex":0},"citationItems":[{"id":1828,"uris":["http://zotero.org/groups/2066843/items/WFTU8VJY"],"uri":["http://zotero.org/groups/2066843/items/WFTU8VJY"],"itemData":{"id":1828,"type":"article-journal","abstract":"The objectives of this work were (i) to characterize the pharmacokinetics of cefazolin in pregnant women undergoing elective cesarean delivery and in their neonates; (ii) to assess cefazolin transplacental transmission; (iii) to evaluate the dosing and timing of preoperative, prophylactic administration of cefazolin to pregnant women; and (iv) to investigate the impact of maternal dosing on therapeutic duration and exposure in newborns. Twenty women received 1 g of cefazolin preoperatively. Plasma concentrations of total cefazolin were analyzed from maternal blood samples taken before, during, and after delivery; umbilical cord blood samples obtained at delivery; and neonatal blood samples collected 24 h after birth. The distribution volume of cefazolin was 9.44 liters. [corrected] The values for pre- and postdelivery clearance were 7.18 and 4.12 liters/h, respectively. Computer simulations revealed that the probability of maintaining free cefazolin concentrations in plasma above 8 mg/liter during scheduled caesarean surgery was &lt;50% in the cord blood when cefazolin was administered in doses of &lt;2 g or when it was administered &lt;1 h before delivery. Therapeutic concentrations of cefazolin persisted in neonates &gt;5 h after birth. Cefazolin clearance increases during pregnancy, and larger doses are recommended for surgical prophylaxis in pregnant women to obtain the same antibacterial effect as in nonpregnant patients. Cefazolin has a longer half-life in neonates than in adults. Maternal administration of up to 2 g of cefazolin is effective and produces exposure within clinically approved limits in neonates.","container-title":"Antimicrobial Agents and Chemotherapy","DOI":"10.1128/AAC.02613-13","ISSN":"1098-6596","issue":"6","journalAbbreviation":"Antimicrob. Agents Chemother.","language":"eng","note":"PMID: 24733461\nPMCID: PMC4068446","page":"3504-3513","source":"PubMed","title":"Pharmacokinetics of prophylactic cefazolin in parturients undergoing cesarean delivery","volume":"58","author":[{"family":"Elkomy","given":"Mohammed H."},{"family":"Sultan","given":"Pervez"},{"family":"Drover","given":"David R."},{"family":"Epshtein","given":"Ekaterina"},{"family":"Galinkin","given":"Jeffery L."},{"family":"Carvalho","given":"Brendan"}],"issued":{"date-parts":[["2014",6]]}}}],"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10)</w:t>
            </w:r>
            <w:r w:rsidRPr="00685254">
              <w:rPr>
                <w:rFonts w:eastAsia="Times New Roman" w:cs="Times New Roman"/>
                <w:sz w:val="20"/>
                <w:szCs w:val="20"/>
              </w:rPr>
              <w:fldChar w:fldCharType="end"/>
            </w:r>
          </w:p>
        </w:tc>
      </w:tr>
      <w:tr w:rsidR="003101F1" w:rsidRPr="00685254" w14:paraId="4A2CC75E" w14:textId="77777777" w:rsidTr="00F933EC">
        <w:trPr>
          <w:trHeight w:val="290"/>
          <w:jc w:val="center"/>
        </w:trPr>
        <w:tc>
          <w:tcPr>
            <w:tcW w:w="416" w:type="dxa"/>
            <w:tcBorders>
              <w:top w:val="nil"/>
              <w:left w:val="nil"/>
              <w:bottom w:val="nil"/>
              <w:right w:val="nil"/>
            </w:tcBorders>
            <w:shd w:val="clear" w:color="000000" w:fill="FFFFFF"/>
            <w:noWrap/>
            <w:vAlign w:val="center"/>
            <w:hideMark/>
          </w:tcPr>
          <w:p w14:paraId="0C616288"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nil"/>
              <w:right w:val="nil"/>
            </w:tcBorders>
            <w:shd w:val="clear" w:color="000000" w:fill="FFFFFF"/>
            <w:noWrap/>
            <w:vAlign w:val="center"/>
            <w:hideMark/>
          </w:tcPr>
          <w:p w14:paraId="0F0DC43D"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1</w:t>
            </w:r>
          </w:p>
        </w:tc>
        <w:tc>
          <w:tcPr>
            <w:tcW w:w="2296" w:type="dxa"/>
            <w:tcBorders>
              <w:top w:val="nil"/>
              <w:left w:val="nil"/>
              <w:bottom w:val="nil"/>
              <w:right w:val="nil"/>
            </w:tcBorders>
            <w:shd w:val="clear" w:color="000000" w:fill="FFFFFF"/>
            <w:noWrap/>
            <w:vAlign w:val="center"/>
            <w:hideMark/>
          </w:tcPr>
          <w:p w14:paraId="1E2E20EB"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infusion</w:t>
            </w:r>
          </w:p>
        </w:tc>
        <w:tc>
          <w:tcPr>
            <w:tcW w:w="1592" w:type="dxa"/>
            <w:tcBorders>
              <w:top w:val="nil"/>
              <w:left w:val="nil"/>
              <w:bottom w:val="nil"/>
              <w:right w:val="nil"/>
            </w:tcBorders>
            <w:shd w:val="clear" w:color="000000" w:fill="FFFFFF"/>
            <w:noWrap/>
            <w:vAlign w:val="center"/>
            <w:hideMark/>
          </w:tcPr>
          <w:p w14:paraId="6AB19928"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regnant</w:t>
            </w:r>
          </w:p>
        </w:tc>
        <w:tc>
          <w:tcPr>
            <w:tcW w:w="1352" w:type="dxa"/>
            <w:tcBorders>
              <w:top w:val="nil"/>
              <w:left w:val="nil"/>
              <w:bottom w:val="nil"/>
              <w:right w:val="nil"/>
            </w:tcBorders>
            <w:shd w:val="clear" w:color="000000" w:fill="FFFFFF"/>
            <w:noWrap/>
            <w:vAlign w:val="center"/>
            <w:hideMark/>
          </w:tcPr>
          <w:p w14:paraId="3A4D7FCE" w14:textId="1240A6C9"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VsDuc1Qk","properties":{"formattedCitation":"(11)","plainCitation":"(11)","noteIndex":0},"citationItems":[{"id":258,"uris":["http://zotero.org/groups/2066843/items/4ZVERFTI"],"uri":["http://zotero.org/groups/2066843/items/4ZVERFTI"],"itemData":{"id":258,"type":"article-journal","abstract":"OBJECTIVE: To evaluate the intrapartum pharmacokinetics of cefazolin, including delivery to amniotic fluid (AF) and fetal compartments, and to ascertain that adequate cefazolin concentrations are attained to exceed the mean concentration inhibiting 90% (MIC(90)) of group B streptococcus strains.\nMETHODS: Cefazolin (1 g) was administered intravenously at five separate time intervals (0.5, 1, 2, 4, and 6 hours) before elective cesarean at term to 26 women with intact membranes and with no significant infections or cardiovascular, liver, or renal disease. Samples of maternal blood, cord blood, and AF were obtained at the time of delivery. Exact collection times relative to cefazolin infusion were noted. Amniotic fluid contaminated with blood or meconium was excluded. Cefazolin concentration was measured by high-pressure liquid chromatography.\nRESULTS: All maternal and cord plasma cefazolin levels, except one, were above the MIC(90) for Streptococcus agalactiae (group B streptococcus). For AF, all cefazolin levels, except two, were above the MIC(90).\nCONCLUSIONS: Cefazolin concentrations greater than or equal to the MIC(90) for group B streptococcus were attained in nearly all maternal, fetal, and AF samples. This information, together with the knowledge that there is rare resistance of group B streptococcus to cefazolin, supports the use of cefazolin as a better alternative than clindamycin or erythromycin for group B streptococcus prophylaxis in patients with a nonanaphylactic penicillin allergy.","container-title":"Obstetrics and Gynecology","ISSN":"0029-7844","issue":"6","journalAbbreviation":"Obstet Gynecol","language":"eng","note":"PMID: 11755556","page":"1075-1079","source":"PubMed","title":"Maternal and transplacental pharmacokinetics of cefazolin","volume":"98","author":[{"family":"Fiore Mitchell","given":"T."},{"family":"Pearlman","given":"M. D."},{"family":"Chapman","given":"R. L."},{"family":"Bhatt-Mehta","given":"V."},{"family":"Faix","given":"R. G."}],"issued":{"date-parts":[["2001",12]]}}}],"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11)</w:t>
            </w:r>
            <w:r w:rsidRPr="00685254">
              <w:rPr>
                <w:rFonts w:eastAsia="Times New Roman" w:cs="Times New Roman"/>
                <w:sz w:val="20"/>
                <w:szCs w:val="20"/>
              </w:rPr>
              <w:fldChar w:fldCharType="end"/>
            </w:r>
          </w:p>
        </w:tc>
      </w:tr>
      <w:tr w:rsidR="003101F1" w:rsidRPr="00685254" w14:paraId="0E9AB94A" w14:textId="77777777" w:rsidTr="00F933EC">
        <w:trPr>
          <w:trHeight w:val="290"/>
          <w:jc w:val="center"/>
        </w:trPr>
        <w:tc>
          <w:tcPr>
            <w:tcW w:w="416" w:type="dxa"/>
            <w:tcBorders>
              <w:top w:val="nil"/>
              <w:left w:val="nil"/>
              <w:bottom w:val="single" w:sz="4" w:space="0" w:color="auto"/>
              <w:right w:val="nil"/>
            </w:tcBorders>
            <w:shd w:val="clear" w:color="000000" w:fill="FFFFFF"/>
            <w:noWrap/>
            <w:vAlign w:val="center"/>
            <w:hideMark/>
          </w:tcPr>
          <w:p w14:paraId="32E95091" w14:textId="77777777" w:rsidR="00F933EC" w:rsidRPr="00685254" w:rsidRDefault="00F933EC" w:rsidP="00F933EC">
            <w:pPr>
              <w:spacing w:before="0" w:after="0"/>
              <w:jc w:val="left"/>
              <w:rPr>
                <w:rFonts w:eastAsia="Times New Roman" w:cs="Times New Roman"/>
                <w:color w:val="000000"/>
                <w:sz w:val="20"/>
                <w:szCs w:val="20"/>
              </w:rPr>
            </w:pPr>
            <w:r w:rsidRPr="00685254">
              <w:rPr>
                <w:rFonts w:eastAsia="Times New Roman" w:cs="Times New Roman"/>
                <w:color w:val="000000"/>
                <w:sz w:val="20"/>
                <w:szCs w:val="20"/>
              </w:rPr>
              <w:t> </w:t>
            </w:r>
          </w:p>
        </w:tc>
        <w:tc>
          <w:tcPr>
            <w:tcW w:w="1276" w:type="dxa"/>
            <w:tcBorders>
              <w:top w:val="nil"/>
              <w:left w:val="nil"/>
              <w:bottom w:val="single" w:sz="4" w:space="0" w:color="auto"/>
              <w:right w:val="nil"/>
            </w:tcBorders>
            <w:shd w:val="clear" w:color="000000" w:fill="FFFFFF"/>
            <w:noWrap/>
            <w:vAlign w:val="center"/>
            <w:hideMark/>
          </w:tcPr>
          <w:p w14:paraId="3BC4A856"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2</w:t>
            </w:r>
          </w:p>
        </w:tc>
        <w:tc>
          <w:tcPr>
            <w:tcW w:w="2296" w:type="dxa"/>
            <w:tcBorders>
              <w:top w:val="nil"/>
              <w:left w:val="nil"/>
              <w:bottom w:val="single" w:sz="4" w:space="0" w:color="auto"/>
              <w:right w:val="nil"/>
            </w:tcBorders>
            <w:shd w:val="clear" w:color="000000" w:fill="FFFFFF"/>
            <w:noWrap/>
            <w:vAlign w:val="center"/>
            <w:hideMark/>
          </w:tcPr>
          <w:p w14:paraId="027AC709"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IV bolus</w:t>
            </w:r>
          </w:p>
        </w:tc>
        <w:tc>
          <w:tcPr>
            <w:tcW w:w="1592" w:type="dxa"/>
            <w:tcBorders>
              <w:top w:val="nil"/>
              <w:left w:val="nil"/>
              <w:bottom w:val="single" w:sz="4" w:space="0" w:color="auto"/>
              <w:right w:val="nil"/>
            </w:tcBorders>
            <w:shd w:val="clear" w:color="000000" w:fill="FFFFFF"/>
            <w:noWrap/>
            <w:vAlign w:val="center"/>
            <w:hideMark/>
          </w:tcPr>
          <w:p w14:paraId="3B3244F0" w14:textId="77777777" w:rsidR="00F933EC" w:rsidRPr="00685254" w:rsidRDefault="00F933EC" w:rsidP="00F933EC">
            <w:pPr>
              <w:spacing w:before="0" w:after="0"/>
              <w:jc w:val="left"/>
              <w:rPr>
                <w:rFonts w:eastAsia="Times New Roman" w:cs="Times New Roman"/>
                <w:sz w:val="20"/>
                <w:szCs w:val="20"/>
              </w:rPr>
            </w:pPr>
            <w:r w:rsidRPr="00685254">
              <w:rPr>
                <w:rFonts w:eastAsia="Times New Roman" w:cs="Times New Roman"/>
                <w:sz w:val="20"/>
                <w:szCs w:val="20"/>
              </w:rPr>
              <w:t>Pregnant</w:t>
            </w:r>
          </w:p>
        </w:tc>
        <w:tc>
          <w:tcPr>
            <w:tcW w:w="1352" w:type="dxa"/>
            <w:tcBorders>
              <w:top w:val="nil"/>
              <w:left w:val="nil"/>
              <w:bottom w:val="single" w:sz="4" w:space="0" w:color="auto"/>
              <w:right w:val="nil"/>
            </w:tcBorders>
            <w:shd w:val="clear" w:color="000000" w:fill="FFFFFF"/>
            <w:noWrap/>
            <w:vAlign w:val="center"/>
            <w:hideMark/>
          </w:tcPr>
          <w:p w14:paraId="128B8C86" w14:textId="511E4B6E" w:rsidR="00F933EC" w:rsidRPr="00685254" w:rsidRDefault="003101F1" w:rsidP="00F933EC">
            <w:pPr>
              <w:spacing w:before="0" w:after="0"/>
              <w:jc w:val="left"/>
              <w:rPr>
                <w:rFonts w:eastAsia="Times New Roman" w:cs="Times New Roman"/>
                <w:sz w:val="20"/>
                <w:szCs w:val="20"/>
              </w:rPr>
            </w:pP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q7ZOPjgw","properties":{"formattedCitation":"(12)","plainCitation":"(12)","noteIndex":0},"citationItems":[{"id":1826,"uris":["http://zotero.org/groups/2066843/items/PJIWCMAA"],"uri":["http://zotero.org/groups/2066843/items/PJIWCMAA"],"itemData":{"id":1826,"type":"article-journal","abstract":"Although the administration of prophylactic antibodies for intrauterine transfusion is controversial, little information is available regarding placental transfer of antibiotics administered to the mother, or whether the presence of hydrops affects this placental transfer. Sixteen intravascular intrauterine transfusions were performed in 10 patients. Seven (10 procedures) patients were given 2 gm of cefazolin before the procedure and samples were obtained by fetal vascular access. Three patients (six procedures) were given 4 gm of piperacillin and samples were similarly obtained. Specimens were obtained for fetal serum, maternal serum, and amniotic fluid antibiotic concentration. The mean serum cefazolin concentration in hydropic fetuses was 18.04 +/- 3.37 micrograms/ml, and in nonhydropic fetuses the concentration was 21.02 +/- 17.8 micrograms/ml (p = 0.72). The mean fetal serum concentration of piperacillin was 22 +/- 12 micrograms/ml. The placental transfer of both drugs was similar. We conclude that the transplacental passage of these antibiotics is prompt and that the presence of hydrops does not significantly impair the passage of cefazolin.","container-title":"American Journal of Obstetrics and Gynecology","DOI":"10.1016/0002-9378(90)91101-h","ISSN":"0002-9378","issue":"3","journalAbbreviation":"Am. J. Obstet. Gynecol.","language":"eng","note":"PMID: 2119561","page":"938-943","source":"PubMed","title":"Placental transfer of cefazolin and piperacillin in pregnancies remote from term complicated by Rh isoimmunization","volume":"163","author":[{"family":"Brown","given":"C. E."},{"family":"Christmas","given":"J. T."},{"family":"Bawdon","given":"R. E."}],"issued":{"date-parts":[["1990",9]]}}}],"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12)</w:t>
            </w:r>
            <w:r w:rsidRPr="00685254">
              <w:rPr>
                <w:rFonts w:eastAsia="Times New Roman" w:cs="Times New Roman"/>
                <w:sz w:val="20"/>
                <w:szCs w:val="20"/>
              </w:rPr>
              <w:fldChar w:fldCharType="end"/>
            </w:r>
          </w:p>
        </w:tc>
      </w:tr>
    </w:tbl>
    <w:p w14:paraId="5BA9AB00" w14:textId="77777777" w:rsidR="005A6558" w:rsidRPr="00685254" w:rsidRDefault="005A6558">
      <w:pPr>
        <w:spacing w:before="0" w:after="160" w:line="259" w:lineRule="auto"/>
        <w:jc w:val="left"/>
        <w:rPr>
          <w:rFonts w:eastAsia="Times New Roman" w:cs="Times New Roman"/>
          <w:szCs w:val="24"/>
        </w:rPr>
      </w:pPr>
      <w:r w:rsidRPr="00685254">
        <w:rPr>
          <w:rFonts w:eastAsia="Times New Roman" w:cs="Times New Roman"/>
          <w:szCs w:val="24"/>
        </w:rPr>
        <w:br w:type="page"/>
      </w:r>
    </w:p>
    <w:p w14:paraId="28457B1F" w14:textId="5382CAC4" w:rsidR="002C217D" w:rsidRPr="00685254" w:rsidRDefault="002C217D" w:rsidP="005A6558">
      <w:pPr>
        <w:spacing w:before="0" w:after="160" w:line="259" w:lineRule="auto"/>
        <w:rPr>
          <w:rFonts w:eastAsia="Times New Roman" w:cs="Times New Roman"/>
          <w:szCs w:val="24"/>
        </w:rPr>
      </w:pPr>
      <w:r w:rsidRPr="00685254">
        <w:rPr>
          <w:rFonts w:eastAsia="Times New Roman" w:cs="Times New Roman"/>
          <w:szCs w:val="24"/>
        </w:rPr>
        <w:lastRenderedPageBreak/>
        <w:t xml:space="preserve">For all compounds, the tissues included in the PBPK models are perfusion limited except for the kidney and placenta that are permeability limited in the final predictions. The drug specific parameters (e.g., </w:t>
      </w:r>
      <w:r w:rsidR="00AD48AE" w:rsidRPr="00685254">
        <w:rPr>
          <w:rFonts w:eastAsia="Times New Roman" w:cs="Times New Roman"/>
          <w:szCs w:val="24"/>
        </w:rPr>
        <w:t>Log P and</w:t>
      </w:r>
      <w:r w:rsidRPr="00685254">
        <w:rPr>
          <w:rFonts w:eastAsia="Times New Roman" w:cs="Times New Roman"/>
          <w:szCs w:val="24"/>
        </w:rPr>
        <w:t xml:space="preserve"> pKa) used as input data and their references for CFX and CZ are summarized in </w:t>
      </w:r>
      <w:r w:rsidRPr="00685254">
        <w:rPr>
          <w:rFonts w:eastAsia="Times New Roman" w:cs="Times New Roman"/>
          <w:szCs w:val="24"/>
        </w:rPr>
        <w:fldChar w:fldCharType="begin"/>
      </w:r>
      <w:r w:rsidRPr="00685254">
        <w:rPr>
          <w:rFonts w:eastAsia="Times New Roman" w:cs="Times New Roman"/>
          <w:szCs w:val="24"/>
        </w:rPr>
        <w:instrText xml:space="preserve"> REF _Ref33624594 \h  \* MERGEFORMAT </w:instrText>
      </w:r>
      <w:r w:rsidRPr="00685254">
        <w:rPr>
          <w:rFonts w:eastAsia="Times New Roman" w:cs="Times New Roman"/>
          <w:szCs w:val="24"/>
        </w:rPr>
      </w:r>
      <w:r w:rsidRPr="00685254">
        <w:rPr>
          <w:rFonts w:eastAsia="Times New Roman" w:cs="Times New Roman"/>
          <w:szCs w:val="24"/>
        </w:rPr>
        <w:fldChar w:fldCharType="separate"/>
      </w:r>
      <w:r w:rsidR="003101F1" w:rsidRPr="00685254">
        <w:t xml:space="preserve">Table </w:t>
      </w:r>
      <w:r w:rsidR="003101F1" w:rsidRPr="00685254">
        <w:rPr>
          <w:noProof/>
        </w:rPr>
        <w:t>2</w:t>
      </w:r>
      <w:r w:rsidRPr="00685254">
        <w:rPr>
          <w:rFonts w:eastAsia="Times New Roman" w:cs="Times New Roman"/>
          <w:szCs w:val="24"/>
        </w:rPr>
        <w:fldChar w:fldCharType="end"/>
      </w:r>
      <w:r w:rsidR="00AD48AE" w:rsidRPr="00685254">
        <w:rPr>
          <w:rFonts w:eastAsia="Times New Roman" w:cs="Times New Roman"/>
          <w:szCs w:val="24"/>
        </w:rPr>
        <w:t xml:space="preserve"> and </w:t>
      </w:r>
      <w:r w:rsidR="00AD48AE" w:rsidRPr="00685254">
        <w:rPr>
          <w:rFonts w:eastAsia="Times New Roman" w:cs="Times New Roman"/>
          <w:szCs w:val="24"/>
        </w:rPr>
        <w:fldChar w:fldCharType="begin"/>
      </w:r>
      <w:r w:rsidR="00AD48AE" w:rsidRPr="00685254">
        <w:rPr>
          <w:rFonts w:eastAsia="Times New Roman" w:cs="Times New Roman"/>
          <w:szCs w:val="24"/>
        </w:rPr>
        <w:instrText xml:space="preserve"> REF _Ref46426982 \h  \* MERGEFORMAT </w:instrText>
      </w:r>
      <w:r w:rsidR="00AD48AE" w:rsidRPr="00685254">
        <w:rPr>
          <w:rFonts w:eastAsia="Times New Roman" w:cs="Times New Roman"/>
          <w:szCs w:val="24"/>
        </w:rPr>
      </w:r>
      <w:r w:rsidR="00AD48AE" w:rsidRPr="00685254">
        <w:rPr>
          <w:rFonts w:eastAsia="Times New Roman" w:cs="Times New Roman"/>
          <w:szCs w:val="24"/>
        </w:rPr>
        <w:fldChar w:fldCharType="separate"/>
      </w:r>
      <w:r w:rsidR="003101F1" w:rsidRPr="00685254">
        <w:rPr>
          <w:rFonts w:eastAsia="Times New Roman" w:cs="Times New Roman"/>
          <w:szCs w:val="24"/>
        </w:rPr>
        <w:t>Table 3</w:t>
      </w:r>
      <w:r w:rsidR="00AD48AE" w:rsidRPr="00685254">
        <w:rPr>
          <w:rFonts w:eastAsia="Times New Roman" w:cs="Times New Roman"/>
          <w:szCs w:val="24"/>
        </w:rPr>
        <w:fldChar w:fldCharType="end"/>
      </w:r>
      <w:r w:rsidRPr="00685254">
        <w:rPr>
          <w:rFonts w:eastAsia="Times New Roman" w:cs="Times New Roman"/>
          <w:szCs w:val="24"/>
        </w:rPr>
        <w:t xml:space="preserve">. </w:t>
      </w:r>
    </w:p>
    <w:p w14:paraId="0C9116F4" w14:textId="0FF41579" w:rsidR="002C217D" w:rsidRPr="00685254" w:rsidRDefault="002C217D" w:rsidP="002C217D">
      <w:pPr>
        <w:pStyle w:val="Caption"/>
        <w:keepNext/>
        <w:spacing w:line="360" w:lineRule="auto"/>
        <w:rPr>
          <w:i w:val="0"/>
          <w:iCs w:val="0"/>
          <w:color w:val="4472C4" w:themeColor="accent1"/>
          <w:sz w:val="24"/>
          <w:szCs w:val="22"/>
        </w:rPr>
      </w:pPr>
      <w:bookmarkStart w:id="1" w:name="_Ref33624594"/>
      <w:r w:rsidRPr="00685254">
        <w:rPr>
          <w:i w:val="0"/>
          <w:iCs w:val="0"/>
          <w:color w:val="4472C4" w:themeColor="accent1"/>
          <w:sz w:val="24"/>
          <w:szCs w:val="22"/>
        </w:rPr>
        <w:t xml:space="preserve">Table </w:t>
      </w:r>
      <w:r w:rsidRPr="00685254">
        <w:rPr>
          <w:i w:val="0"/>
          <w:iCs w:val="0"/>
          <w:color w:val="4472C4" w:themeColor="accent1"/>
          <w:sz w:val="24"/>
          <w:szCs w:val="22"/>
        </w:rPr>
        <w:fldChar w:fldCharType="begin"/>
      </w:r>
      <w:r w:rsidRPr="00685254">
        <w:rPr>
          <w:i w:val="0"/>
          <w:iCs w:val="0"/>
          <w:color w:val="4472C4" w:themeColor="accent1"/>
          <w:sz w:val="24"/>
          <w:szCs w:val="22"/>
        </w:rPr>
        <w:instrText xml:space="preserve"> SEQ Table \* ARABIC </w:instrText>
      </w:r>
      <w:r w:rsidRPr="00685254">
        <w:rPr>
          <w:i w:val="0"/>
          <w:iCs w:val="0"/>
          <w:color w:val="4472C4" w:themeColor="accent1"/>
          <w:sz w:val="24"/>
          <w:szCs w:val="22"/>
        </w:rPr>
        <w:fldChar w:fldCharType="separate"/>
      </w:r>
      <w:r w:rsidR="003101F1" w:rsidRPr="00685254">
        <w:rPr>
          <w:i w:val="0"/>
          <w:iCs w:val="0"/>
          <w:noProof/>
          <w:color w:val="4472C4" w:themeColor="accent1"/>
          <w:sz w:val="24"/>
          <w:szCs w:val="22"/>
        </w:rPr>
        <w:t>2</w:t>
      </w:r>
      <w:r w:rsidRPr="00685254">
        <w:rPr>
          <w:i w:val="0"/>
          <w:iCs w:val="0"/>
          <w:color w:val="4472C4" w:themeColor="accent1"/>
          <w:sz w:val="24"/>
          <w:szCs w:val="22"/>
        </w:rPr>
        <w:fldChar w:fldCharType="end"/>
      </w:r>
      <w:bookmarkEnd w:id="1"/>
      <w:r w:rsidRPr="00685254">
        <w:rPr>
          <w:i w:val="0"/>
          <w:iCs w:val="0"/>
          <w:color w:val="4472C4" w:themeColor="accent1"/>
          <w:sz w:val="24"/>
          <w:szCs w:val="22"/>
        </w:rPr>
        <w:t>:</w:t>
      </w:r>
      <w:r w:rsidR="00AD48AE" w:rsidRPr="00685254">
        <w:rPr>
          <w:i w:val="0"/>
          <w:iCs w:val="0"/>
          <w:color w:val="4472C4" w:themeColor="accent1"/>
          <w:sz w:val="24"/>
          <w:szCs w:val="22"/>
        </w:rPr>
        <w:t xml:space="preserve"> Key physicochemical and biopharmaceutical parameters for CFX used in GastroPlus </w:t>
      </w:r>
      <w:proofErr w:type="gramStart"/>
      <w:r w:rsidR="00AD48AE" w:rsidRPr="00685254">
        <w:rPr>
          <w:i w:val="0"/>
          <w:iCs w:val="0"/>
          <w:color w:val="4472C4" w:themeColor="accent1"/>
          <w:sz w:val="24"/>
          <w:szCs w:val="22"/>
        </w:rPr>
        <w:t>simulations</w:t>
      </w:r>
      <w:proofErr w:type="gramEnd"/>
    </w:p>
    <w:tbl>
      <w:tblPr>
        <w:tblW w:w="0" w:type="auto"/>
        <w:jc w:val="center"/>
        <w:tblBorders>
          <w:top w:val="single" w:sz="12" w:space="0" w:color="008000"/>
          <w:bottom w:val="single" w:sz="12" w:space="0" w:color="008000"/>
        </w:tblBorders>
        <w:tblLook w:val="01E0" w:firstRow="1" w:lastRow="1" w:firstColumn="1" w:lastColumn="1" w:noHBand="0" w:noVBand="0"/>
      </w:tblPr>
      <w:tblGrid>
        <w:gridCol w:w="3690"/>
        <w:gridCol w:w="3060"/>
        <w:gridCol w:w="1998"/>
      </w:tblGrid>
      <w:tr w:rsidR="002C217D" w:rsidRPr="00685254" w14:paraId="0C8372E8" w14:textId="77777777" w:rsidTr="001F4810">
        <w:trPr>
          <w:trHeight w:val="20"/>
          <w:jc w:val="center"/>
        </w:trPr>
        <w:tc>
          <w:tcPr>
            <w:tcW w:w="3690" w:type="dxa"/>
            <w:tcBorders>
              <w:top w:val="single" w:sz="12" w:space="0" w:color="000000"/>
              <w:bottom w:val="single" w:sz="4" w:space="0" w:color="auto"/>
            </w:tcBorders>
          </w:tcPr>
          <w:p w14:paraId="352A3514" w14:textId="77777777" w:rsidR="002C217D" w:rsidRPr="00685254" w:rsidRDefault="002C217D" w:rsidP="00D91421">
            <w:pPr>
              <w:spacing w:after="0" w:line="288" w:lineRule="auto"/>
              <w:rPr>
                <w:b/>
                <w:sz w:val="20"/>
                <w:szCs w:val="20"/>
              </w:rPr>
            </w:pPr>
            <w:r w:rsidRPr="00685254">
              <w:rPr>
                <w:b/>
                <w:sz w:val="20"/>
                <w:szCs w:val="20"/>
              </w:rPr>
              <w:t>Parameter</w:t>
            </w:r>
          </w:p>
        </w:tc>
        <w:tc>
          <w:tcPr>
            <w:tcW w:w="3060" w:type="dxa"/>
            <w:tcBorders>
              <w:top w:val="single" w:sz="12" w:space="0" w:color="000000"/>
              <w:bottom w:val="single" w:sz="4" w:space="0" w:color="auto"/>
            </w:tcBorders>
          </w:tcPr>
          <w:p w14:paraId="2F432113" w14:textId="77777777" w:rsidR="002C217D" w:rsidRPr="00685254" w:rsidRDefault="002C217D" w:rsidP="00D91421">
            <w:pPr>
              <w:spacing w:after="0" w:line="288" w:lineRule="auto"/>
              <w:rPr>
                <w:b/>
                <w:sz w:val="20"/>
                <w:szCs w:val="20"/>
              </w:rPr>
            </w:pPr>
            <w:r w:rsidRPr="00685254">
              <w:rPr>
                <w:b/>
                <w:sz w:val="20"/>
                <w:szCs w:val="20"/>
              </w:rPr>
              <w:t>Value</w:t>
            </w:r>
          </w:p>
        </w:tc>
        <w:tc>
          <w:tcPr>
            <w:tcW w:w="1998" w:type="dxa"/>
            <w:tcBorders>
              <w:top w:val="single" w:sz="12" w:space="0" w:color="000000"/>
              <w:bottom w:val="single" w:sz="4" w:space="0" w:color="auto"/>
            </w:tcBorders>
          </w:tcPr>
          <w:p w14:paraId="3D58A374" w14:textId="77777777" w:rsidR="002C217D" w:rsidRPr="00685254" w:rsidRDefault="002C217D" w:rsidP="00D91421">
            <w:pPr>
              <w:spacing w:after="0" w:line="288" w:lineRule="auto"/>
              <w:rPr>
                <w:b/>
                <w:sz w:val="20"/>
                <w:szCs w:val="20"/>
              </w:rPr>
            </w:pPr>
            <w:r w:rsidRPr="00685254">
              <w:rPr>
                <w:b/>
                <w:sz w:val="20"/>
                <w:szCs w:val="20"/>
              </w:rPr>
              <w:t>Reference</w:t>
            </w:r>
          </w:p>
        </w:tc>
      </w:tr>
      <w:tr w:rsidR="001F4810" w:rsidRPr="00685254" w14:paraId="20B71CCB" w14:textId="77777777" w:rsidTr="002264A3">
        <w:trPr>
          <w:trHeight w:val="287"/>
          <w:jc w:val="center"/>
        </w:trPr>
        <w:tc>
          <w:tcPr>
            <w:tcW w:w="8748" w:type="dxa"/>
            <w:gridSpan w:val="3"/>
            <w:tcBorders>
              <w:top w:val="single" w:sz="4" w:space="0" w:color="auto"/>
              <w:bottom w:val="nil"/>
            </w:tcBorders>
          </w:tcPr>
          <w:p w14:paraId="19099C1F" w14:textId="09B1385F" w:rsidR="001F4810" w:rsidRPr="00685254" w:rsidRDefault="001F4810" w:rsidP="00D91421">
            <w:pPr>
              <w:spacing w:after="0" w:line="288" w:lineRule="auto"/>
              <w:rPr>
                <w:sz w:val="20"/>
                <w:szCs w:val="20"/>
              </w:rPr>
            </w:pPr>
            <w:r w:rsidRPr="00685254">
              <w:rPr>
                <w:i/>
                <w:iCs/>
                <w:sz w:val="20"/>
                <w:szCs w:val="20"/>
              </w:rPr>
              <w:t xml:space="preserve">Physicochemical Properties </w:t>
            </w:r>
          </w:p>
        </w:tc>
      </w:tr>
      <w:tr w:rsidR="002C217D" w:rsidRPr="00685254" w14:paraId="19275353" w14:textId="77777777" w:rsidTr="001F4810">
        <w:trPr>
          <w:trHeight w:val="287"/>
          <w:jc w:val="center"/>
        </w:trPr>
        <w:tc>
          <w:tcPr>
            <w:tcW w:w="3690" w:type="dxa"/>
            <w:tcBorders>
              <w:top w:val="nil"/>
              <w:bottom w:val="nil"/>
            </w:tcBorders>
          </w:tcPr>
          <w:p w14:paraId="29DBF8FD" w14:textId="2B38F0EF" w:rsidR="002C217D" w:rsidRPr="00685254" w:rsidRDefault="002C217D" w:rsidP="00D91421">
            <w:pPr>
              <w:spacing w:after="0" w:line="288" w:lineRule="auto"/>
              <w:rPr>
                <w:sz w:val="20"/>
                <w:szCs w:val="20"/>
              </w:rPr>
            </w:pPr>
            <w:bookmarkStart w:id="2" w:name="_Hlk481130996"/>
            <w:r w:rsidRPr="00685254">
              <w:rPr>
                <w:sz w:val="20"/>
                <w:szCs w:val="20"/>
              </w:rPr>
              <w:t>logP</w:t>
            </w:r>
          </w:p>
        </w:tc>
        <w:tc>
          <w:tcPr>
            <w:tcW w:w="3060" w:type="dxa"/>
            <w:tcBorders>
              <w:top w:val="nil"/>
              <w:bottom w:val="nil"/>
            </w:tcBorders>
          </w:tcPr>
          <w:p w14:paraId="76EBB90E" w14:textId="44634818" w:rsidR="002C217D" w:rsidRPr="00685254" w:rsidRDefault="00D65FF3" w:rsidP="00D91421">
            <w:pPr>
              <w:spacing w:after="0" w:line="288" w:lineRule="auto"/>
              <w:rPr>
                <w:sz w:val="20"/>
                <w:szCs w:val="20"/>
              </w:rPr>
            </w:pPr>
            <w:r w:rsidRPr="00685254">
              <w:rPr>
                <w:sz w:val="20"/>
                <w:szCs w:val="20"/>
              </w:rPr>
              <w:t>-0.16</w:t>
            </w:r>
          </w:p>
        </w:tc>
        <w:tc>
          <w:tcPr>
            <w:tcW w:w="1998" w:type="dxa"/>
            <w:tcBorders>
              <w:top w:val="nil"/>
              <w:bottom w:val="nil"/>
            </w:tcBorders>
          </w:tcPr>
          <w:p w14:paraId="4C27424D" w14:textId="6DFEAAF8" w:rsidR="002C217D" w:rsidRPr="00685254" w:rsidRDefault="00D65FF3" w:rsidP="00D91421">
            <w:pPr>
              <w:spacing w:after="0" w:line="288" w:lineRule="auto"/>
              <w:rPr>
                <w:sz w:val="20"/>
                <w:szCs w:val="20"/>
              </w:rPr>
            </w:pPr>
            <w:r w:rsidRPr="00685254">
              <w:rPr>
                <w:sz w:val="20"/>
                <w:szCs w:val="20"/>
              </w:rPr>
              <w:fldChar w:fldCharType="begin"/>
            </w:r>
            <w:r w:rsidR="003101F1" w:rsidRPr="00685254">
              <w:rPr>
                <w:sz w:val="20"/>
                <w:szCs w:val="20"/>
              </w:rPr>
              <w:instrText xml:space="preserve"> ADDIN ZOTERO_ITEM CSL_CITATION {"citationID":"qzU3QEWI","properties":{"formattedCitation":"(13)","plainCitation":"(13)","noteIndex":0},"citationItems":[{"id":1820,"uris":["http://zotero.org/groups/2066843/items/D7MFIA4S"],"uri":["http://zotero.org/groups/2066843/items/D7MFIA4S"],"itemData":{"id":1820,"type":"article-journal","abstract":"Diffusion rates of various beta-lactam antibiotics through the OmpF and OmpC porin channels of Escherichia coli K-12 were measured by the use of reconstituted proteoliposomes. The results can be interpreted on the basis of the gross physicochemical properties of the antibiotics along the following lines. (i) As noted previously (Nikaido et al., J. Bacteriol., 153:232-240, 1983), there was a monotonous dependence of the penetration rate on the hydrophobicity of the molecule among the classical monoanionic beta-lactams, and a 10-fold increase in the octanol-water partition coefficient of the uncharged molecule decreased the penetration rate by a factor of 5 to 6. (ii) Compounds with exceptionally bulky side chains, such as mezlocillin, piperacillin, and cefoperazone, showed much slower penetration rates than expected from their hydrophobicity. (iii) The substituted oxime side chain on the alpha-carbon of the substituent group at position 7 of the cephem nucleus decreased the penetration rate almost by an order of magnitude; this appears to be largely due to the steric effect. (iv) The presence of a methoxy group at position 7 of the cephalosporins also reduced the penetration rate by 20%, probably also due to the steric hindrance. (v) Zwitterionic compounds penetrated very rapidly, and the correlation between the rate and hydrophobicity appeared to be much weaker than with the monoanionic compounds. Imipenem showed the highest permeability among the compounds tested, presumably due, at least in part, to its compact molecular structure. (vi) Compounds with two negative charges penetrated more slowly than did analogs with only one negatively charged group. Among them, only moxalactam, ceftriaxone, and azthreonam showed penetration rates corresponding to, or higher than, 10% of that of imipenem.","container-title":"Antimicrobial Agents and Chemotherapy","DOI":"10.1128/AAC.27.1.84","ISSN":"0066-4804, 1098-6596","issue":"1","language":"en","note":"publisher: American Society for Microbiology Journals\nsection: Research Article\nPMID: 2580479","page":"84-92","source":"aac.asm.org","title":"Diffusion of beta-lactam antibiotics through the porin channels of Escherichia coli K-12.","volume":"27","author":[{"family":"Yoshimura","given":"F."},{"family":"Nikaido","given":"H."}],"issued":{"date-parts":[["1985",1,1]]}}}],"schema":"https://github.com/citation-style-language/schema/raw/master/csl-citation.json"} </w:instrText>
            </w:r>
            <w:r w:rsidRPr="00685254">
              <w:rPr>
                <w:sz w:val="20"/>
                <w:szCs w:val="20"/>
              </w:rPr>
              <w:fldChar w:fldCharType="separate"/>
            </w:r>
            <w:r w:rsidR="003101F1" w:rsidRPr="00685254">
              <w:rPr>
                <w:rFonts w:cs="Times New Roman"/>
                <w:sz w:val="20"/>
              </w:rPr>
              <w:t>(13)</w:t>
            </w:r>
            <w:r w:rsidRPr="00685254">
              <w:rPr>
                <w:sz w:val="20"/>
                <w:szCs w:val="20"/>
              </w:rPr>
              <w:fldChar w:fldCharType="end"/>
            </w:r>
          </w:p>
        </w:tc>
      </w:tr>
      <w:tr w:rsidR="002C217D" w:rsidRPr="00685254" w14:paraId="0240CDDB" w14:textId="77777777" w:rsidTr="001F4810">
        <w:trPr>
          <w:trHeight w:val="20"/>
          <w:jc w:val="center"/>
        </w:trPr>
        <w:tc>
          <w:tcPr>
            <w:tcW w:w="3690" w:type="dxa"/>
            <w:tcBorders>
              <w:top w:val="nil"/>
              <w:bottom w:val="nil"/>
            </w:tcBorders>
          </w:tcPr>
          <w:p w14:paraId="14B45858" w14:textId="77777777" w:rsidR="002C217D" w:rsidRPr="00685254" w:rsidRDefault="002C217D" w:rsidP="00D91421">
            <w:pPr>
              <w:spacing w:after="0" w:line="288" w:lineRule="auto"/>
              <w:rPr>
                <w:sz w:val="20"/>
                <w:szCs w:val="20"/>
              </w:rPr>
            </w:pPr>
            <w:r w:rsidRPr="00685254">
              <w:rPr>
                <w:sz w:val="20"/>
                <w:szCs w:val="20"/>
              </w:rPr>
              <w:t>logD</w:t>
            </w:r>
          </w:p>
        </w:tc>
        <w:tc>
          <w:tcPr>
            <w:tcW w:w="3060" w:type="dxa"/>
            <w:tcBorders>
              <w:top w:val="nil"/>
              <w:bottom w:val="nil"/>
            </w:tcBorders>
          </w:tcPr>
          <w:p w14:paraId="65ADDC7E" w14:textId="19306C41" w:rsidR="002C217D" w:rsidRPr="00685254" w:rsidRDefault="000F30A7" w:rsidP="00D91421">
            <w:pPr>
              <w:spacing w:after="0" w:line="288" w:lineRule="auto"/>
              <w:rPr>
                <w:sz w:val="20"/>
                <w:szCs w:val="20"/>
              </w:rPr>
            </w:pPr>
            <w:r w:rsidRPr="00685254">
              <w:rPr>
                <w:sz w:val="20"/>
                <w:szCs w:val="20"/>
              </w:rPr>
              <w:t>3.06</w:t>
            </w:r>
            <w:r w:rsidR="002C217D" w:rsidRPr="00685254">
              <w:rPr>
                <w:sz w:val="20"/>
                <w:szCs w:val="20"/>
              </w:rPr>
              <w:t xml:space="preserve"> @ pH=6.5</w:t>
            </w:r>
          </w:p>
        </w:tc>
        <w:tc>
          <w:tcPr>
            <w:tcW w:w="1998" w:type="dxa"/>
            <w:tcBorders>
              <w:top w:val="nil"/>
              <w:bottom w:val="nil"/>
            </w:tcBorders>
          </w:tcPr>
          <w:p w14:paraId="59F0B446" w14:textId="4603B4D0" w:rsidR="002C217D" w:rsidRPr="00685254" w:rsidRDefault="00D65FF3" w:rsidP="00D91421">
            <w:pPr>
              <w:spacing w:after="0" w:line="288" w:lineRule="auto"/>
              <w:rPr>
                <w:sz w:val="20"/>
                <w:szCs w:val="20"/>
              </w:rPr>
            </w:pPr>
            <w:r w:rsidRPr="00685254">
              <w:rPr>
                <w:sz w:val="20"/>
                <w:szCs w:val="20"/>
              </w:rPr>
              <w:t>ADMET Predictor</w:t>
            </w:r>
            <w:r w:rsidRPr="00685254">
              <w:rPr>
                <w:i/>
                <w:sz w:val="20"/>
                <w:szCs w:val="20"/>
                <w:vertAlign w:val="superscript"/>
              </w:rPr>
              <w:t>a</w:t>
            </w:r>
          </w:p>
        </w:tc>
      </w:tr>
      <w:tr w:rsidR="00E63D98" w:rsidRPr="00685254" w14:paraId="74E8B4D3" w14:textId="77777777" w:rsidTr="001F4810">
        <w:trPr>
          <w:trHeight w:val="20"/>
          <w:jc w:val="center"/>
        </w:trPr>
        <w:tc>
          <w:tcPr>
            <w:tcW w:w="3690" w:type="dxa"/>
            <w:tcBorders>
              <w:top w:val="nil"/>
            </w:tcBorders>
          </w:tcPr>
          <w:p w14:paraId="0B25F7AB" w14:textId="77777777" w:rsidR="00E63D98" w:rsidRPr="00685254" w:rsidRDefault="00E63D98" w:rsidP="00E63D98">
            <w:pPr>
              <w:spacing w:after="0" w:line="288" w:lineRule="auto"/>
              <w:rPr>
                <w:sz w:val="20"/>
                <w:szCs w:val="20"/>
              </w:rPr>
            </w:pPr>
            <w:r w:rsidRPr="00685254">
              <w:rPr>
                <w:sz w:val="20"/>
                <w:szCs w:val="20"/>
              </w:rPr>
              <w:t xml:space="preserve">Diffusion coefficient </w:t>
            </w:r>
          </w:p>
        </w:tc>
        <w:tc>
          <w:tcPr>
            <w:tcW w:w="3060" w:type="dxa"/>
            <w:tcBorders>
              <w:top w:val="nil"/>
              <w:bottom w:val="nil"/>
            </w:tcBorders>
          </w:tcPr>
          <w:p w14:paraId="4A9B1BF0" w14:textId="614B2233" w:rsidR="00E63D98" w:rsidRPr="00685254" w:rsidRDefault="00E63D98" w:rsidP="00E63D98">
            <w:pPr>
              <w:spacing w:after="0" w:line="288" w:lineRule="auto"/>
              <w:rPr>
                <w:sz w:val="20"/>
                <w:szCs w:val="20"/>
              </w:rPr>
            </w:pPr>
            <w:r w:rsidRPr="00685254">
              <w:rPr>
                <w:sz w:val="20"/>
                <w:szCs w:val="20"/>
              </w:rPr>
              <w:t>0.69x10</w:t>
            </w:r>
            <w:r w:rsidRPr="00685254">
              <w:rPr>
                <w:sz w:val="20"/>
                <w:szCs w:val="20"/>
                <w:vertAlign w:val="superscript"/>
              </w:rPr>
              <w:t>-5</w:t>
            </w:r>
            <w:r w:rsidRPr="00685254">
              <w:rPr>
                <w:sz w:val="20"/>
                <w:szCs w:val="20"/>
              </w:rPr>
              <w:t xml:space="preserve"> cm</w:t>
            </w:r>
            <w:r w:rsidRPr="00685254">
              <w:rPr>
                <w:sz w:val="20"/>
                <w:szCs w:val="20"/>
                <w:vertAlign w:val="superscript"/>
              </w:rPr>
              <w:t>2</w:t>
            </w:r>
            <w:r w:rsidRPr="00685254">
              <w:rPr>
                <w:sz w:val="20"/>
                <w:szCs w:val="20"/>
              </w:rPr>
              <w:t>/s</w:t>
            </w:r>
          </w:p>
        </w:tc>
        <w:tc>
          <w:tcPr>
            <w:tcW w:w="1998" w:type="dxa"/>
            <w:tcBorders>
              <w:top w:val="nil"/>
            </w:tcBorders>
          </w:tcPr>
          <w:p w14:paraId="3B8B953A" w14:textId="77777777" w:rsidR="00E63D98" w:rsidRPr="00685254" w:rsidRDefault="00E63D98" w:rsidP="00E63D98">
            <w:pPr>
              <w:spacing w:after="0" w:line="288" w:lineRule="auto"/>
              <w:rPr>
                <w:sz w:val="20"/>
                <w:szCs w:val="20"/>
              </w:rPr>
            </w:pPr>
            <w:r w:rsidRPr="00685254">
              <w:rPr>
                <w:sz w:val="20"/>
                <w:szCs w:val="20"/>
              </w:rPr>
              <w:t>ADMET Predictor</w:t>
            </w:r>
            <w:r w:rsidRPr="00685254">
              <w:rPr>
                <w:i/>
                <w:sz w:val="20"/>
                <w:szCs w:val="20"/>
                <w:vertAlign w:val="superscript"/>
              </w:rPr>
              <w:t>a</w:t>
            </w:r>
          </w:p>
        </w:tc>
      </w:tr>
      <w:tr w:rsidR="00E63D98" w:rsidRPr="00685254" w14:paraId="7C1DEDB8" w14:textId="77777777" w:rsidTr="001F4810">
        <w:trPr>
          <w:trHeight w:val="20"/>
          <w:jc w:val="center"/>
        </w:trPr>
        <w:tc>
          <w:tcPr>
            <w:tcW w:w="3690" w:type="dxa"/>
          </w:tcPr>
          <w:p w14:paraId="1E6DEBEE" w14:textId="20DF90D4" w:rsidR="00E63D98" w:rsidRPr="00685254" w:rsidRDefault="00E63D98" w:rsidP="00E63D98">
            <w:pPr>
              <w:spacing w:after="0" w:line="288" w:lineRule="auto"/>
              <w:rPr>
                <w:sz w:val="20"/>
                <w:szCs w:val="20"/>
              </w:rPr>
            </w:pPr>
            <w:r w:rsidRPr="00685254">
              <w:rPr>
                <w:sz w:val="20"/>
                <w:szCs w:val="20"/>
              </w:rPr>
              <w:t>S+pKa</w:t>
            </w:r>
          </w:p>
        </w:tc>
        <w:tc>
          <w:tcPr>
            <w:tcW w:w="3060" w:type="dxa"/>
            <w:tcBorders>
              <w:top w:val="nil"/>
              <w:bottom w:val="nil"/>
            </w:tcBorders>
          </w:tcPr>
          <w:p w14:paraId="7A00C4E0" w14:textId="2A418239" w:rsidR="00E63D98" w:rsidRPr="00685254" w:rsidRDefault="00E63D98" w:rsidP="00E63D98">
            <w:pPr>
              <w:spacing w:after="0" w:line="288" w:lineRule="auto"/>
              <w:rPr>
                <w:sz w:val="20"/>
                <w:szCs w:val="20"/>
              </w:rPr>
            </w:pPr>
            <w:r w:rsidRPr="00685254">
              <w:rPr>
                <w:sz w:val="20"/>
                <w:szCs w:val="20"/>
              </w:rPr>
              <w:t>11.52 (Acid)</w:t>
            </w:r>
          </w:p>
        </w:tc>
        <w:tc>
          <w:tcPr>
            <w:tcW w:w="1998" w:type="dxa"/>
          </w:tcPr>
          <w:p w14:paraId="0A8DC728" w14:textId="173C6BBA" w:rsidR="00E63D98" w:rsidRPr="00685254" w:rsidRDefault="00E63D98" w:rsidP="00E63D98">
            <w:pPr>
              <w:spacing w:after="0" w:line="288" w:lineRule="auto"/>
              <w:rPr>
                <w:sz w:val="20"/>
                <w:szCs w:val="20"/>
              </w:rPr>
            </w:pPr>
            <w:r w:rsidRPr="00685254">
              <w:rPr>
                <w:sz w:val="20"/>
                <w:szCs w:val="20"/>
              </w:rPr>
              <w:t>ADMET Predictor</w:t>
            </w:r>
            <w:r w:rsidRPr="00685254">
              <w:rPr>
                <w:i/>
                <w:sz w:val="20"/>
                <w:szCs w:val="20"/>
                <w:vertAlign w:val="superscript"/>
              </w:rPr>
              <w:t>a</w:t>
            </w:r>
          </w:p>
        </w:tc>
      </w:tr>
      <w:tr w:rsidR="00E63D98" w:rsidRPr="00685254" w14:paraId="58FCA06F" w14:textId="77777777" w:rsidTr="001F4810">
        <w:trPr>
          <w:trHeight w:val="20"/>
          <w:jc w:val="center"/>
        </w:trPr>
        <w:tc>
          <w:tcPr>
            <w:tcW w:w="3690" w:type="dxa"/>
          </w:tcPr>
          <w:p w14:paraId="40EA4372" w14:textId="77777777" w:rsidR="00E63D98" w:rsidRPr="00685254" w:rsidRDefault="00E63D98" w:rsidP="00E63D98">
            <w:pPr>
              <w:spacing w:after="0" w:line="288" w:lineRule="auto"/>
              <w:rPr>
                <w:sz w:val="20"/>
                <w:szCs w:val="20"/>
              </w:rPr>
            </w:pPr>
          </w:p>
        </w:tc>
        <w:tc>
          <w:tcPr>
            <w:tcW w:w="3060" w:type="dxa"/>
            <w:tcBorders>
              <w:top w:val="nil"/>
              <w:bottom w:val="nil"/>
            </w:tcBorders>
          </w:tcPr>
          <w:p w14:paraId="762A480C" w14:textId="1D097F7F" w:rsidR="00E63D98" w:rsidRPr="00685254" w:rsidRDefault="00E63D98" w:rsidP="00E63D98">
            <w:pPr>
              <w:spacing w:after="0" w:line="288" w:lineRule="auto"/>
              <w:rPr>
                <w:sz w:val="20"/>
                <w:szCs w:val="20"/>
              </w:rPr>
            </w:pPr>
            <w:r w:rsidRPr="00685254">
              <w:rPr>
                <w:sz w:val="20"/>
                <w:szCs w:val="20"/>
              </w:rPr>
              <w:t>10.24 (Acid)</w:t>
            </w:r>
          </w:p>
        </w:tc>
        <w:tc>
          <w:tcPr>
            <w:tcW w:w="1998" w:type="dxa"/>
          </w:tcPr>
          <w:p w14:paraId="4F1AFA2E" w14:textId="05F3FCC0" w:rsidR="00E63D98" w:rsidRPr="00685254" w:rsidRDefault="00E63D98" w:rsidP="00E63D98">
            <w:pPr>
              <w:spacing w:after="0" w:line="288" w:lineRule="auto"/>
              <w:rPr>
                <w:sz w:val="20"/>
                <w:szCs w:val="20"/>
              </w:rPr>
            </w:pPr>
            <w:r w:rsidRPr="00685254">
              <w:rPr>
                <w:sz w:val="20"/>
                <w:szCs w:val="20"/>
              </w:rPr>
              <w:t>ADMET Predictor</w:t>
            </w:r>
            <w:r w:rsidRPr="00685254">
              <w:rPr>
                <w:i/>
                <w:sz w:val="20"/>
                <w:szCs w:val="20"/>
                <w:vertAlign w:val="superscript"/>
              </w:rPr>
              <w:t>a</w:t>
            </w:r>
          </w:p>
        </w:tc>
      </w:tr>
      <w:tr w:rsidR="00E63D98" w:rsidRPr="00685254" w14:paraId="226276E9" w14:textId="77777777" w:rsidTr="001F4810">
        <w:trPr>
          <w:trHeight w:val="20"/>
          <w:jc w:val="center"/>
        </w:trPr>
        <w:tc>
          <w:tcPr>
            <w:tcW w:w="3690" w:type="dxa"/>
          </w:tcPr>
          <w:p w14:paraId="720446E8" w14:textId="77777777" w:rsidR="00E63D98" w:rsidRPr="00685254" w:rsidRDefault="00E63D98" w:rsidP="00E63D98">
            <w:pPr>
              <w:spacing w:after="0" w:line="288" w:lineRule="auto"/>
              <w:rPr>
                <w:sz w:val="20"/>
                <w:szCs w:val="20"/>
              </w:rPr>
            </w:pPr>
          </w:p>
        </w:tc>
        <w:tc>
          <w:tcPr>
            <w:tcW w:w="3060" w:type="dxa"/>
            <w:tcBorders>
              <w:top w:val="nil"/>
              <w:bottom w:val="nil"/>
            </w:tcBorders>
          </w:tcPr>
          <w:p w14:paraId="29212599" w14:textId="7C514852" w:rsidR="00E63D98" w:rsidRPr="00685254" w:rsidRDefault="00E63D98" w:rsidP="00E63D98">
            <w:pPr>
              <w:spacing w:after="0" w:line="288" w:lineRule="auto"/>
              <w:rPr>
                <w:sz w:val="20"/>
                <w:szCs w:val="20"/>
              </w:rPr>
            </w:pPr>
            <w:r w:rsidRPr="00685254">
              <w:rPr>
                <w:sz w:val="20"/>
                <w:szCs w:val="20"/>
              </w:rPr>
              <w:t>2.87 (Acid)</w:t>
            </w:r>
          </w:p>
        </w:tc>
        <w:tc>
          <w:tcPr>
            <w:tcW w:w="1998" w:type="dxa"/>
          </w:tcPr>
          <w:p w14:paraId="77AC2709" w14:textId="36B9B626" w:rsidR="00E63D98" w:rsidRPr="00685254" w:rsidRDefault="00E63D98" w:rsidP="00E63D98">
            <w:pPr>
              <w:spacing w:after="0" w:line="288" w:lineRule="auto"/>
              <w:rPr>
                <w:sz w:val="20"/>
                <w:szCs w:val="20"/>
              </w:rPr>
            </w:pPr>
            <w:r w:rsidRPr="00685254">
              <w:rPr>
                <w:sz w:val="20"/>
                <w:szCs w:val="20"/>
              </w:rPr>
              <w:t>ADMET Predictor</w:t>
            </w:r>
            <w:r w:rsidRPr="00685254">
              <w:rPr>
                <w:i/>
                <w:sz w:val="20"/>
                <w:szCs w:val="20"/>
                <w:vertAlign w:val="superscript"/>
              </w:rPr>
              <w:t>a</w:t>
            </w:r>
          </w:p>
        </w:tc>
      </w:tr>
      <w:tr w:rsidR="00E63D98" w:rsidRPr="00685254" w14:paraId="6B3CDFD6" w14:textId="77777777" w:rsidTr="001F4810">
        <w:trPr>
          <w:trHeight w:val="20"/>
          <w:jc w:val="center"/>
        </w:trPr>
        <w:tc>
          <w:tcPr>
            <w:tcW w:w="3690" w:type="dxa"/>
          </w:tcPr>
          <w:p w14:paraId="2335A1C8" w14:textId="2E2D9601" w:rsidR="00E63D98" w:rsidRPr="00685254" w:rsidRDefault="00E63D98" w:rsidP="00E63D98">
            <w:pPr>
              <w:spacing w:after="0" w:line="288" w:lineRule="auto"/>
              <w:rPr>
                <w:sz w:val="20"/>
                <w:szCs w:val="20"/>
              </w:rPr>
            </w:pPr>
            <w:r w:rsidRPr="00685254">
              <w:rPr>
                <w:sz w:val="20"/>
                <w:szCs w:val="20"/>
              </w:rPr>
              <w:t xml:space="preserve">Native Aq. Solubility (S+Sw) </w:t>
            </w:r>
          </w:p>
        </w:tc>
        <w:tc>
          <w:tcPr>
            <w:tcW w:w="3060" w:type="dxa"/>
            <w:tcBorders>
              <w:top w:val="nil"/>
            </w:tcBorders>
          </w:tcPr>
          <w:p w14:paraId="5B8C4BE6" w14:textId="0D5ADD0A" w:rsidR="00E63D98" w:rsidRPr="00685254" w:rsidRDefault="00E63D98" w:rsidP="00E63D98">
            <w:pPr>
              <w:spacing w:after="0" w:line="288" w:lineRule="auto"/>
              <w:rPr>
                <w:sz w:val="20"/>
                <w:szCs w:val="20"/>
              </w:rPr>
            </w:pPr>
            <w:r w:rsidRPr="00685254">
              <w:rPr>
                <w:sz w:val="20"/>
                <w:szCs w:val="20"/>
              </w:rPr>
              <w:t>4.29 mg/mL @ pH = 2.51</w:t>
            </w:r>
          </w:p>
        </w:tc>
        <w:tc>
          <w:tcPr>
            <w:tcW w:w="1998" w:type="dxa"/>
          </w:tcPr>
          <w:p w14:paraId="30489304" w14:textId="77777777" w:rsidR="00E63D98" w:rsidRPr="00685254" w:rsidRDefault="00E63D98" w:rsidP="00E63D98">
            <w:pPr>
              <w:spacing w:after="0" w:line="288" w:lineRule="auto"/>
              <w:rPr>
                <w:sz w:val="20"/>
                <w:szCs w:val="20"/>
              </w:rPr>
            </w:pPr>
            <w:r w:rsidRPr="00685254">
              <w:rPr>
                <w:sz w:val="20"/>
                <w:szCs w:val="20"/>
              </w:rPr>
              <w:t>ADMET Predictor</w:t>
            </w:r>
          </w:p>
        </w:tc>
      </w:tr>
      <w:tr w:rsidR="00E63D98" w:rsidRPr="00685254" w14:paraId="09957803" w14:textId="77777777" w:rsidTr="001F4810">
        <w:trPr>
          <w:trHeight w:val="20"/>
          <w:jc w:val="center"/>
        </w:trPr>
        <w:tc>
          <w:tcPr>
            <w:tcW w:w="3690" w:type="dxa"/>
            <w:tcBorders>
              <w:top w:val="nil"/>
              <w:bottom w:val="nil"/>
            </w:tcBorders>
          </w:tcPr>
          <w:p w14:paraId="56738E7A" w14:textId="77777777" w:rsidR="00E63D98" w:rsidRPr="00685254" w:rsidRDefault="00E63D98" w:rsidP="00E63D98">
            <w:pPr>
              <w:spacing w:after="0" w:line="288" w:lineRule="auto"/>
              <w:rPr>
                <w:sz w:val="20"/>
                <w:szCs w:val="20"/>
              </w:rPr>
            </w:pPr>
            <w:proofErr w:type="gramStart"/>
            <w:r w:rsidRPr="00685254">
              <w:rPr>
                <w:sz w:val="20"/>
                <w:szCs w:val="20"/>
              </w:rPr>
              <w:t>Blood:plasma</w:t>
            </w:r>
            <w:proofErr w:type="gramEnd"/>
            <w:r w:rsidRPr="00685254">
              <w:rPr>
                <w:sz w:val="20"/>
                <w:szCs w:val="20"/>
              </w:rPr>
              <w:t xml:space="preserve"> concentration ratio (R</w:t>
            </w:r>
            <w:r w:rsidRPr="00685254">
              <w:rPr>
                <w:sz w:val="20"/>
                <w:szCs w:val="20"/>
                <w:vertAlign w:val="subscript"/>
              </w:rPr>
              <w:t>bp</w:t>
            </w:r>
            <w:r w:rsidRPr="00685254">
              <w:rPr>
                <w:sz w:val="20"/>
                <w:szCs w:val="20"/>
              </w:rPr>
              <w:t>)</w:t>
            </w:r>
          </w:p>
        </w:tc>
        <w:tc>
          <w:tcPr>
            <w:tcW w:w="3060" w:type="dxa"/>
            <w:tcBorders>
              <w:top w:val="nil"/>
              <w:bottom w:val="nil"/>
            </w:tcBorders>
          </w:tcPr>
          <w:p w14:paraId="2A2DBF0E" w14:textId="37650AEA" w:rsidR="00E63D98" w:rsidRPr="00685254" w:rsidRDefault="00E63D98" w:rsidP="00E63D98">
            <w:pPr>
              <w:spacing w:after="0" w:line="288" w:lineRule="auto"/>
              <w:rPr>
                <w:sz w:val="20"/>
                <w:szCs w:val="20"/>
              </w:rPr>
            </w:pPr>
            <w:r w:rsidRPr="00685254">
              <w:rPr>
                <w:sz w:val="20"/>
                <w:szCs w:val="20"/>
              </w:rPr>
              <w:t>0.6</w:t>
            </w:r>
          </w:p>
        </w:tc>
        <w:tc>
          <w:tcPr>
            <w:tcW w:w="1998" w:type="dxa"/>
            <w:tcBorders>
              <w:top w:val="nil"/>
              <w:bottom w:val="nil"/>
            </w:tcBorders>
          </w:tcPr>
          <w:p w14:paraId="380742AB" w14:textId="7C0009DB" w:rsidR="00E63D98" w:rsidRPr="00685254" w:rsidRDefault="00131C5C" w:rsidP="00E63D98">
            <w:pPr>
              <w:spacing w:after="0" w:line="288" w:lineRule="auto"/>
              <w:rPr>
                <w:sz w:val="20"/>
                <w:szCs w:val="20"/>
              </w:rPr>
            </w:pPr>
            <w:r w:rsidRPr="00685254">
              <w:rPr>
                <w:sz w:val="20"/>
                <w:szCs w:val="20"/>
              </w:rPr>
              <w:t>F</w:t>
            </w:r>
            <w:r w:rsidR="00E63D98" w:rsidRPr="00685254">
              <w:rPr>
                <w:sz w:val="20"/>
                <w:szCs w:val="20"/>
              </w:rPr>
              <w:t>itted</w:t>
            </w:r>
            <w:r w:rsidRPr="00685254">
              <w:rPr>
                <w:rFonts w:eastAsia="Times New Roman" w:cs="Times New Roman"/>
                <w:sz w:val="20"/>
                <w:szCs w:val="20"/>
              </w:rPr>
              <w:t xml:space="preserve"> </w:t>
            </w: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mk1uVFmr","properties":{"formattedCitation":"(1)","plainCitation":"(1)","noteIndex":0},"citationItems":[{"id":1065,"uris":["http://zotero.org/groups/2066843/items/W2U8U5M7"],"uri":["http://zotero.org/groups/2066843/items/W2U8U5M7"],"itemData":{"id":1065,"type":"article-journal","abstract":"Single doses of cefuroxime, a new parenteral cephalosporin, were given to 44 normal male subjects. Doses of 0.25, 0.5, 0.75, or 1.0 g were given intramuscularly to 33 volunteers. Mean peak serum concentrations of 14.8, 25.7, 34.6, and 40.0 μg/ml were assayed at 29 to 45 min, and measurable levels were present 8 h after the 0.5-g and higher doses. Single intravenous bolus doses of 0.25, 0.5, or 1.0 g were given to nine volunteers, and mean levels of 39, 66, and 99 μg/ml were assayed at 3 min. The antibiotic has a mean ultimate serum half-life of 70 min, a mean serum protein binding of 33%, a metabolic stability of greater than 95%, an apparent distribution volume of 11.1 to 15.8 liters/1.73 m2 depending on dose, and a mean urinary recovery of at least 95% for all parenteral doses. The cefuroxime/creatinine clearance ratios for all volunteers indicated that 43 to 54% of the antibiotic is secreted through the kidney tubules, and this was confirmed in some volunteers who received probenecid simultaneously. The injections by both routes were well tolerated, and the slight pain experienced after intramuscular injection disappeared within a few minutes. Physical and laboratory investigations in the volunteers showed that administration of cefuroxime had had no adverse effects. There was no evidence of absorption after oral administration.","container-title":"Antimicrobial Agents and Chemotherapy","ISSN":"0066-4804","issue":"5","journalAbbreviation":"Antimicrob Agents Chemother","note":"PMID: 949172\nPMCID: PMC429614","page":"741-747","source":"PubMed Central","title":"Cefuroxime: Human Pharmacokinetics","title-short":"Cefuroxime","volume":"9","author":[{"family":"Foord","given":"R. D."}],"issued":{"date-parts":[["1976",5]]}}}],"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1)</w:t>
            </w:r>
            <w:r w:rsidRPr="00685254">
              <w:rPr>
                <w:rFonts w:eastAsia="Times New Roman" w:cs="Times New Roman"/>
                <w:sz w:val="20"/>
                <w:szCs w:val="20"/>
              </w:rPr>
              <w:fldChar w:fldCharType="end"/>
            </w:r>
          </w:p>
        </w:tc>
      </w:tr>
      <w:tr w:rsidR="00E63D98" w:rsidRPr="00685254" w14:paraId="04AD6277" w14:textId="77777777" w:rsidTr="001F4810">
        <w:trPr>
          <w:trHeight w:val="20"/>
          <w:jc w:val="center"/>
        </w:trPr>
        <w:tc>
          <w:tcPr>
            <w:tcW w:w="3690" w:type="dxa"/>
            <w:tcBorders>
              <w:top w:val="nil"/>
              <w:bottom w:val="nil"/>
            </w:tcBorders>
          </w:tcPr>
          <w:p w14:paraId="4629AF0E" w14:textId="6AA4AC72" w:rsidR="00E63D98" w:rsidRPr="00685254" w:rsidRDefault="00E63D98" w:rsidP="00E63D98">
            <w:pPr>
              <w:spacing w:after="0" w:line="288" w:lineRule="auto"/>
              <w:rPr>
                <w:sz w:val="20"/>
                <w:szCs w:val="20"/>
              </w:rPr>
            </w:pPr>
            <w:r w:rsidRPr="00685254">
              <w:rPr>
                <w:sz w:val="20"/>
                <w:szCs w:val="20"/>
              </w:rPr>
              <w:t>Plasma protein binding (fup)</w:t>
            </w:r>
          </w:p>
        </w:tc>
        <w:tc>
          <w:tcPr>
            <w:tcW w:w="3060" w:type="dxa"/>
            <w:tcBorders>
              <w:top w:val="nil"/>
              <w:bottom w:val="nil"/>
            </w:tcBorders>
          </w:tcPr>
          <w:p w14:paraId="482D8D1E" w14:textId="71A60A33" w:rsidR="00E63D98" w:rsidRPr="00685254" w:rsidRDefault="00E63D98" w:rsidP="00E63D98">
            <w:pPr>
              <w:spacing w:after="0" w:line="288" w:lineRule="auto"/>
              <w:rPr>
                <w:sz w:val="20"/>
                <w:szCs w:val="20"/>
              </w:rPr>
            </w:pPr>
            <w:r w:rsidRPr="00685254">
              <w:rPr>
                <w:sz w:val="20"/>
                <w:szCs w:val="20"/>
              </w:rPr>
              <w:t>67 %</w:t>
            </w:r>
          </w:p>
        </w:tc>
        <w:tc>
          <w:tcPr>
            <w:tcW w:w="1998" w:type="dxa"/>
            <w:tcBorders>
              <w:top w:val="nil"/>
              <w:bottom w:val="nil"/>
            </w:tcBorders>
          </w:tcPr>
          <w:p w14:paraId="168B9A5B" w14:textId="354C843C" w:rsidR="00E63D98" w:rsidRPr="00685254" w:rsidRDefault="00E63D98" w:rsidP="00E63D98">
            <w:pPr>
              <w:spacing w:after="0" w:line="288" w:lineRule="auto"/>
              <w:rPr>
                <w:sz w:val="20"/>
                <w:szCs w:val="20"/>
              </w:rPr>
            </w:pPr>
            <w:r w:rsidRPr="00685254">
              <w:rPr>
                <w:sz w:val="20"/>
                <w:szCs w:val="20"/>
              </w:rPr>
              <w:fldChar w:fldCharType="begin"/>
            </w:r>
            <w:r w:rsidRPr="00685254">
              <w:rPr>
                <w:sz w:val="20"/>
                <w:szCs w:val="20"/>
              </w:rPr>
              <w:instrText xml:space="preserve"> ADDIN ZOTERO_ITEM CSL_CITATION {"citationID":"rqQ72bkD","properties":{"formattedCitation":"(1)","plainCitation":"(1)","noteIndex":0},"citationItems":[{"id":1065,"uris":["http://zotero.org/groups/2066843/items/W2U8U5M7"],"uri":["http://zotero.org/groups/2066843/items/W2U8U5M7"],"itemData":{"id":1065,"type":"article-journal","abstract":"Single doses of cefuroxime, a new parenteral cephalosporin, were given to 44 normal male subjects. Doses of 0.25, 0.5, 0.75, or 1.0 g were given intramuscularly to 33 volunteers. Mean peak serum concentrations of 14.8, 25.7, 34.6, and 40.0 μg/ml were assayed at 29 to 45 min, and measurable levels were present 8 h after the 0.5-g and higher doses. Single intravenous bolus doses of 0.25, 0.5, or 1.0 g were given to nine volunteers, and mean levels of 39, 66, and 99 μg/ml were assayed at 3 min. The antibiotic has a mean ultimate serum half-life of 70 min, a mean serum protein binding of 33%, a metabolic stability of greater than 95%, an apparent distribution volume of 11.1 to 15.8 liters/1.73 m2 depending on dose, and a mean urinary recovery of at least 95% for all parenteral doses. The cefuroxime/creatinine clearance ratios for all volunteers indicated that 43 to 54% of the antibiotic is secreted through the kidney tubules, and this was confirmed in some volunteers who received probenecid simultaneously. The injections by both routes were well tolerated, and the slight pain experienced after intramuscular injection disappeared within a few minutes. Physical and laboratory investigations in the volunteers showed that administration of cefuroxime had had no adverse effects. There was no evidence of absorption after oral administration.","container-title":"Antimicrobial Agents and Chemotherapy","ISSN":"0066-4804","issue":"5","journalAbbreviation":"Antimicrob Agents Chemother","note":"PMID: 949172\nPMCID: PMC429614","page":"741-747","source":"PubMed Central","title":"Cefuroxime: Human Pharmacokinetics","title-short":"Cefuroxime","volume":"9","author":[{"family":"Foord","given":"R. D."}],"issued":{"date-parts":[["1976",5]]}}}],"schema":"https://github.com/citation-style-language/schema/raw/master/csl-citation.json"} </w:instrText>
            </w:r>
            <w:r w:rsidRPr="00685254">
              <w:rPr>
                <w:sz w:val="20"/>
                <w:szCs w:val="20"/>
              </w:rPr>
              <w:fldChar w:fldCharType="separate"/>
            </w:r>
            <w:r w:rsidRPr="00685254">
              <w:rPr>
                <w:rFonts w:cs="Times New Roman"/>
                <w:sz w:val="20"/>
              </w:rPr>
              <w:t>(1)</w:t>
            </w:r>
            <w:r w:rsidRPr="00685254">
              <w:rPr>
                <w:sz w:val="20"/>
                <w:szCs w:val="20"/>
              </w:rPr>
              <w:fldChar w:fldCharType="end"/>
            </w:r>
          </w:p>
        </w:tc>
      </w:tr>
      <w:tr w:rsidR="00E63D98" w:rsidRPr="00685254" w14:paraId="4CFEBB38" w14:textId="77777777" w:rsidTr="001F4810">
        <w:trPr>
          <w:trHeight w:val="20"/>
          <w:jc w:val="center"/>
        </w:trPr>
        <w:tc>
          <w:tcPr>
            <w:tcW w:w="3690" w:type="dxa"/>
            <w:tcBorders>
              <w:top w:val="nil"/>
              <w:bottom w:val="nil"/>
            </w:tcBorders>
          </w:tcPr>
          <w:p w14:paraId="0AA714B3" w14:textId="0B6C2F1F" w:rsidR="00E63D98" w:rsidRPr="00685254" w:rsidRDefault="00E63D98" w:rsidP="00E63D98">
            <w:pPr>
              <w:spacing w:after="0" w:line="288" w:lineRule="auto"/>
              <w:rPr>
                <w:sz w:val="20"/>
                <w:szCs w:val="20"/>
              </w:rPr>
            </w:pPr>
            <w:r w:rsidRPr="00685254">
              <w:rPr>
                <w:sz w:val="20"/>
                <w:szCs w:val="20"/>
              </w:rPr>
              <w:t>Adjusted fup</w:t>
            </w:r>
          </w:p>
        </w:tc>
        <w:tc>
          <w:tcPr>
            <w:tcW w:w="3060" w:type="dxa"/>
            <w:tcBorders>
              <w:top w:val="nil"/>
              <w:bottom w:val="nil"/>
            </w:tcBorders>
          </w:tcPr>
          <w:p w14:paraId="46D1C39C" w14:textId="7D2265F8" w:rsidR="00E63D98" w:rsidRPr="00685254" w:rsidRDefault="00E63D98" w:rsidP="00E63D98">
            <w:pPr>
              <w:spacing w:after="0" w:line="288" w:lineRule="auto"/>
              <w:rPr>
                <w:sz w:val="20"/>
                <w:szCs w:val="20"/>
              </w:rPr>
            </w:pPr>
            <w:r w:rsidRPr="00685254">
              <w:rPr>
                <w:sz w:val="20"/>
                <w:szCs w:val="20"/>
              </w:rPr>
              <w:t>66.9 %</w:t>
            </w:r>
          </w:p>
        </w:tc>
        <w:tc>
          <w:tcPr>
            <w:tcW w:w="1998" w:type="dxa"/>
            <w:tcBorders>
              <w:top w:val="nil"/>
              <w:bottom w:val="nil"/>
            </w:tcBorders>
          </w:tcPr>
          <w:p w14:paraId="784A146E" w14:textId="77777777" w:rsidR="00E63D98" w:rsidRPr="00685254" w:rsidRDefault="00E63D98" w:rsidP="00E63D98">
            <w:pPr>
              <w:spacing w:after="0" w:line="288" w:lineRule="auto"/>
              <w:rPr>
                <w:sz w:val="20"/>
                <w:szCs w:val="20"/>
              </w:rPr>
            </w:pPr>
            <w:r w:rsidRPr="00685254">
              <w:rPr>
                <w:sz w:val="20"/>
                <w:szCs w:val="20"/>
              </w:rPr>
              <w:t>GastroPlus algorithm</w:t>
            </w:r>
            <w:r w:rsidRPr="00685254">
              <w:rPr>
                <w:i/>
                <w:sz w:val="20"/>
                <w:szCs w:val="20"/>
                <w:vertAlign w:val="superscript"/>
              </w:rPr>
              <w:t>b</w:t>
            </w:r>
          </w:p>
        </w:tc>
      </w:tr>
      <w:tr w:rsidR="00E63D98" w:rsidRPr="00685254" w14:paraId="6A36F2E4" w14:textId="77777777" w:rsidTr="001F4810">
        <w:trPr>
          <w:trHeight w:val="20"/>
          <w:jc w:val="center"/>
        </w:trPr>
        <w:tc>
          <w:tcPr>
            <w:tcW w:w="3690" w:type="dxa"/>
            <w:tcBorders>
              <w:top w:val="nil"/>
              <w:bottom w:val="nil"/>
            </w:tcBorders>
          </w:tcPr>
          <w:p w14:paraId="1D03FADB" w14:textId="5072D153" w:rsidR="00E63D98" w:rsidRPr="00685254" w:rsidRDefault="00E63D98" w:rsidP="00E63D98">
            <w:pPr>
              <w:spacing w:after="0" w:line="288" w:lineRule="auto"/>
              <w:rPr>
                <w:sz w:val="20"/>
                <w:szCs w:val="20"/>
              </w:rPr>
            </w:pPr>
            <w:r w:rsidRPr="00685254">
              <w:rPr>
                <w:sz w:val="20"/>
                <w:szCs w:val="20"/>
              </w:rPr>
              <w:t xml:space="preserve">Specific Pstc </w:t>
            </w:r>
          </w:p>
        </w:tc>
        <w:tc>
          <w:tcPr>
            <w:tcW w:w="3060" w:type="dxa"/>
            <w:tcBorders>
              <w:top w:val="nil"/>
              <w:bottom w:val="nil"/>
            </w:tcBorders>
          </w:tcPr>
          <w:p w14:paraId="3CBB75E8" w14:textId="027C4198" w:rsidR="00E63D98" w:rsidRPr="00685254" w:rsidRDefault="00E63D98" w:rsidP="00E63D98">
            <w:pPr>
              <w:spacing w:after="0" w:line="288" w:lineRule="auto"/>
              <w:rPr>
                <w:sz w:val="20"/>
                <w:szCs w:val="20"/>
              </w:rPr>
            </w:pPr>
            <w:r w:rsidRPr="00685254">
              <w:rPr>
                <w:sz w:val="20"/>
                <w:szCs w:val="20"/>
              </w:rPr>
              <w:t>0.2 mL/s</w:t>
            </w:r>
          </w:p>
        </w:tc>
        <w:tc>
          <w:tcPr>
            <w:tcW w:w="1998" w:type="dxa"/>
            <w:tcBorders>
              <w:top w:val="nil"/>
              <w:bottom w:val="nil"/>
            </w:tcBorders>
          </w:tcPr>
          <w:p w14:paraId="7EA710A8" w14:textId="355DAAA8" w:rsidR="00E63D98" w:rsidRPr="00685254" w:rsidRDefault="00131C5C" w:rsidP="00E63D98">
            <w:pPr>
              <w:spacing w:after="0" w:line="288" w:lineRule="auto"/>
              <w:rPr>
                <w:sz w:val="20"/>
                <w:szCs w:val="20"/>
              </w:rPr>
            </w:pPr>
            <w:r w:rsidRPr="00685254">
              <w:rPr>
                <w:sz w:val="20"/>
                <w:szCs w:val="20"/>
              </w:rPr>
              <w:t>F</w:t>
            </w:r>
            <w:r w:rsidR="00E63D98" w:rsidRPr="00685254">
              <w:rPr>
                <w:sz w:val="20"/>
                <w:szCs w:val="20"/>
              </w:rPr>
              <w:t>itted</w:t>
            </w:r>
            <w:r w:rsidRPr="00685254">
              <w:rPr>
                <w:sz w:val="20"/>
                <w:szCs w:val="20"/>
              </w:rPr>
              <w:t xml:space="preserve"> </w:t>
            </w: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xY3NtXZV","properties":{"formattedCitation":"(2)","plainCitation":"(2)","noteIndex":0},"citationItems":[{"id":1073,"uris":["http://zotero.org/groups/2066843/items/ZFKJBTAK"],"uri":["http://zotero.org/groups/2066843/items/ZFKJBTAK"],"itemData":{"id":1073,"type":"article-journal","abstract":"Most pharmacokinetic studies of antibodies in pregnancy have been carried out at the time of abortion or delivery. Whether such data represent pregnancy as such is not known. The present study compares the pharmacokinetic properties of cefuroxime in seven women during pregnancy, at delivery, and after delivery. After intravenous administration of 750 mg of cefuroxime, levels of the drug in plasma and urine were measured during a period of 8 hours. Levels of cefuroxime in cord plasma and amniotic fluid were registered, as were levels of plasma from the neonates at 6 and 12 hours. Plasma levels were significantly lower during pregnancy than afterward, drug half-life was significantly shorter, and clearance and recovery in urine were significantly higher. Differences, although less consistent, were observed in certain parameters at delivery, as compared to earlier in pregnancy, thus indicating that pharmacokinetic data obtained at delivery may not be typical of pregnancy as such. Passage of cefuroxime across the placenta was well demonstrable in all cases.","container-title":"American Journal of Obstetrics and Gynecology","ISSN":"0002-9378","issue":"7","journalAbbreviation":"Am. J. Obstet. Gynecol.","language":"eng","note":"PMID: 7065060","page":"823-828","source":"PubMed","title":"Pharmacokinetics of cefuroxime in pregnancy","volume":"142","author":[{"family":"Philipson","given":"A."},{"family":"Stiernstedt","given":"G."}],"issued":{"date-parts":[["1982",4,1]]}}}],"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2)</w:t>
            </w:r>
            <w:r w:rsidRPr="00685254">
              <w:rPr>
                <w:rFonts w:eastAsia="Times New Roman" w:cs="Times New Roman"/>
                <w:sz w:val="20"/>
                <w:szCs w:val="20"/>
              </w:rPr>
              <w:fldChar w:fldCharType="end"/>
            </w:r>
          </w:p>
        </w:tc>
      </w:tr>
      <w:tr w:rsidR="00E63D98" w:rsidRPr="00685254" w14:paraId="53B4E0D6" w14:textId="77777777" w:rsidTr="001F4810">
        <w:trPr>
          <w:trHeight w:val="20"/>
          <w:jc w:val="center"/>
        </w:trPr>
        <w:tc>
          <w:tcPr>
            <w:tcW w:w="3690" w:type="dxa"/>
            <w:tcBorders>
              <w:top w:val="nil"/>
              <w:bottom w:val="nil"/>
            </w:tcBorders>
          </w:tcPr>
          <w:p w14:paraId="70AEF3BD" w14:textId="414EEC23" w:rsidR="00E63D98" w:rsidRPr="00685254" w:rsidRDefault="00E63D98" w:rsidP="00E63D98">
            <w:pPr>
              <w:spacing w:after="0" w:line="288" w:lineRule="auto"/>
              <w:rPr>
                <w:i/>
                <w:iCs/>
                <w:sz w:val="20"/>
                <w:szCs w:val="20"/>
              </w:rPr>
            </w:pPr>
            <w:r w:rsidRPr="00685254">
              <w:rPr>
                <w:i/>
                <w:iCs/>
                <w:sz w:val="20"/>
                <w:szCs w:val="20"/>
              </w:rPr>
              <w:t>Renal Clearance</w:t>
            </w:r>
          </w:p>
          <w:p w14:paraId="6361258A" w14:textId="2CA10F81" w:rsidR="00E63D98" w:rsidRPr="00685254" w:rsidRDefault="00E63D98" w:rsidP="00E63D98">
            <w:pPr>
              <w:spacing w:after="0" w:line="288" w:lineRule="auto"/>
              <w:rPr>
                <w:sz w:val="20"/>
                <w:szCs w:val="20"/>
              </w:rPr>
            </w:pPr>
            <w:r w:rsidRPr="00685254">
              <w:rPr>
                <w:sz w:val="20"/>
                <w:szCs w:val="20"/>
              </w:rPr>
              <w:t>Filtration</w:t>
            </w:r>
          </w:p>
        </w:tc>
        <w:tc>
          <w:tcPr>
            <w:tcW w:w="3060" w:type="dxa"/>
            <w:tcBorders>
              <w:top w:val="nil"/>
              <w:bottom w:val="nil"/>
            </w:tcBorders>
          </w:tcPr>
          <w:p w14:paraId="38D4BD93" w14:textId="77777777" w:rsidR="00E63D98" w:rsidRPr="00685254" w:rsidRDefault="00E63D98" w:rsidP="00E63D98">
            <w:pPr>
              <w:spacing w:after="0" w:line="288" w:lineRule="auto"/>
              <w:rPr>
                <w:sz w:val="20"/>
                <w:szCs w:val="20"/>
              </w:rPr>
            </w:pPr>
          </w:p>
          <w:p w14:paraId="20EA02F1" w14:textId="6499A7F0" w:rsidR="00E63D98" w:rsidRPr="00685254" w:rsidRDefault="009374F8" w:rsidP="00E63D98">
            <w:pPr>
              <w:spacing w:after="0" w:line="288" w:lineRule="auto"/>
              <w:rPr>
                <w:sz w:val="20"/>
                <w:szCs w:val="20"/>
              </w:rPr>
            </w:pPr>
            <w:r w:rsidRPr="00685254">
              <w:rPr>
                <w:sz w:val="20"/>
                <w:szCs w:val="20"/>
              </w:rPr>
              <w:t>f</w:t>
            </w:r>
            <w:r w:rsidR="00E63D98" w:rsidRPr="00685254">
              <w:rPr>
                <w:sz w:val="20"/>
                <w:szCs w:val="20"/>
              </w:rPr>
              <w:t>up*GFR</w:t>
            </w:r>
            <w:r w:rsidR="00E63D98" w:rsidRPr="00685254">
              <w:rPr>
                <w:sz w:val="20"/>
                <w:szCs w:val="20"/>
                <w:vertAlign w:val="superscript"/>
              </w:rPr>
              <w:t>c</w:t>
            </w:r>
          </w:p>
        </w:tc>
        <w:tc>
          <w:tcPr>
            <w:tcW w:w="1998" w:type="dxa"/>
            <w:tcBorders>
              <w:top w:val="nil"/>
              <w:bottom w:val="nil"/>
            </w:tcBorders>
          </w:tcPr>
          <w:p w14:paraId="55E45C41" w14:textId="77777777" w:rsidR="00E63D98" w:rsidRPr="00685254" w:rsidRDefault="00E63D98" w:rsidP="00E63D98">
            <w:pPr>
              <w:spacing w:after="0" w:line="288" w:lineRule="auto"/>
              <w:rPr>
                <w:sz w:val="20"/>
                <w:szCs w:val="20"/>
              </w:rPr>
            </w:pPr>
          </w:p>
          <w:p w14:paraId="4C7F88EE" w14:textId="044A3B35" w:rsidR="00E63D98" w:rsidRPr="00685254" w:rsidRDefault="00E63D98" w:rsidP="00E63D98">
            <w:pPr>
              <w:spacing w:after="0" w:line="288" w:lineRule="auto"/>
              <w:rPr>
                <w:sz w:val="20"/>
                <w:szCs w:val="20"/>
              </w:rPr>
            </w:pPr>
            <w:r w:rsidRPr="00685254">
              <w:rPr>
                <w:sz w:val="20"/>
                <w:szCs w:val="20"/>
              </w:rPr>
              <w:t>GastroPlus algorithm</w:t>
            </w:r>
            <w:r w:rsidRPr="00685254">
              <w:rPr>
                <w:i/>
                <w:sz w:val="20"/>
                <w:szCs w:val="20"/>
                <w:vertAlign w:val="superscript"/>
              </w:rPr>
              <w:t>b</w:t>
            </w:r>
          </w:p>
        </w:tc>
      </w:tr>
      <w:tr w:rsidR="005C4CF7" w:rsidRPr="00685254" w14:paraId="7EDD2396" w14:textId="77777777" w:rsidTr="001F4810">
        <w:trPr>
          <w:trHeight w:val="20"/>
          <w:jc w:val="center"/>
        </w:trPr>
        <w:tc>
          <w:tcPr>
            <w:tcW w:w="3690" w:type="dxa"/>
            <w:tcBorders>
              <w:top w:val="nil"/>
              <w:bottom w:val="nil"/>
            </w:tcBorders>
          </w:tcPr>
          <w:p w14:paraId="63627C7C" w14:textId="4F730C98" w:rsidR="005C4CF7" w:rsidRPr="00685254" w:rsidRDefault="005C4CF7" w:rsidP="00E63D98">
            <w:pPr>
              <w:spacing w:after="0" w:line="288" w:lineRule="auto"/>
              <w:rPr>
                <w:i/>
                <w:iCs/>
                <w:sz w:val="20"/>
                <w:szCs w:val="20"/>
              </w:rPr>
            </w:pPr>
            <w:r w:rsidRPr="00685254">
              <w:rPr>
                <w:i/>
                <w:iCs/>
                <w:sz w:val="20"/>
                <w:szCs w:val="20"/>
              </w:rPr>
              <w:t>Transporters</w:t>
            </w:r>
          </w:p>
        </w:tc>
        <w:tc>
          <w:tcPr>
            <w:tcW w:w="3060" w:type="dxa"/>
            <w:tcBorders>
              <w:top w:val="nil"/>
              <w:bottom w:val="nil"/>
            </w:tcBorders>
          </w:tcPr>
          <w:p w14:paraId="544E7C9C" w14:textId="77777777" w:rsidR="005C4CF7" w:rsidRPr="00685254" w:rsidRDefault="005C4CF7" w:rsidP="00E63D98">
            <w:pPr>
              <w:spacing w:after="0" w:line="288" w:lineRule="auto"/>
              <w:rPr>
                <w:sz w:val="20"/>
                <w:szCs w:val="20"/>
              </w:rPr>
            </w:pPr>
          </w:p>
        </w:tc>
        <w:tc>
          <w:tcPr>
            <w:tcW w:w="1998" w:type="dxa"/>
            <w:tcBorders>
              <w:top w:val="nil"/>
              <w:bottom w:val="nil"/>
            </w:tcBorders>
          </w:tcPr>
          <w:p w14:paraId="620F4529" w14:textId="77777777" w:rsidR="005C4CF7" w:rsidRPr="00685254" w:rsidRDefault="005C4CF7" w:rsidP="00E63D98">
            <w:pPr>
              <w:spacing w:after="0" w:line="288" w:lineRule="auto"/>
              <w:rPr>
                <w:sz w:val="20"/>
                <w:szCs w:val="20"/>
              </w:rPr>
            </w:pPr>
          </w:p>
        </w:tc>
      </w:tr>
      <w:tr w:rsidR="00E63D98" w:rsidRPr="00685254" w14:paraId="2EC05882" w14:textId="77777777" w:rsidTr="001F4810">
        <w:trPr>
          <w:trHeight w:val="20"/>
          <w:jc w:val="center"/>
        </w:trPr>
        <w:tc>
          <w:tcPr>
            <w:tcW w:w="3690" w:type="dxa"/>
            <w:tcBorders>
              <w:top w:val="nil"/>
              <w:bottom w:val="nil"/>
            </w:tcBorders>
          </w:tcPr>
          <w:p w14:paraId="327917CB" w14:textId="008C856F" w:rsidR="00E63D98" w:rsidRPr="00685254" w:rsidRDefault="00E63D98" w:rsidP="00E63D98">
            <w:pPr>
              <w:spacing w:after="0" w:line="288" w:lineRule="auto"/>
              <w:rPr>
                <w:sz w:val="20"/>
                <w:szCs w:val="20"/>
              </w:rPr>
            </w:pPr>
            <w:r w:rsidRPr="00685254">
              <w:rPr>
                <w:sz w:val="20"/>
                <w:szCs w:val="20"/>
              </w:rPr>
              <w:t>MRP4 K</w:t>
            </w:r>
            <w:r w:rsidRPr="00685254">
              <w:rPr>
                <w:sz w:val="20"/>
                <w:szCs w:val="20"/>
                <w:vertAlign w:val="subscript"/>
              </w:rPr>
              <w:t>m</w:t>
            </w:r>
          </w:p>
        </w:tc>
        <w:tc>
          <w:tcPr>
            <w:tcW w:w="3060" w:type="dxa"/>
            <w:tcBorders>
              <w:top w:val="nil"/>
              <w:bottom w:val="nil"/>
            </w:tcBorders>
          </w:tcPr>
          <w:p w14:paraId="6A929F4F" w14:textId="03323ACD" w:rsidR="00E63D98" w:rsidRPr="00685254" w:rsidRDefault="00685254" w:rsidP="00E63D98">
            <w:pPr>
              <w:spacing w:after="0" w:line="288" w:lineRule="auto"/>
              <w:jc w:val="left"/>
              <w:rPr>
                <w:sz w:val="20"/>
                <w:szCs w:val="20"/>
              </w:rPr>
            </w:pPr>
            <w:r w:rsidRPr="00685254">
              <w:rPr>
                <w:sz w:val="20"/>
                <w:szCs w:val="20"/>
                <w:highlight w:val="yellow"/>
              </w:rPr>
              <w:t>248</w:t>
            </w:r>
            <w:r w:rsidR="00E63D98" w:rsidRPr="00685254">
              <w:rPr>
                <w:sz w:val="20"/>
                <w:szCs w:val="20"/>
                <w:highlight w:val="yellow"/>
              </w:rPr>
              <w:t xml:space="preserve"> </w:t>
            </w:r>
            <w:r w:rsidR="005A6558" w:rsidRPr="00685254">
              <w:rPr>
                <w:rFonts w:ascii="Symbol" w:hAnsi="Symbol"/>
                <w:sz w:val="20"/>
                <w:szCs w:val="20"/>
              </w:rPr>
              <w:t>m</w:t>
            </w:r>
            <w:r w:rsidR="00E63D98" w:rsidRPr="00685254">
              <w:rPr>
                <w:sz w:val="20"/>
                <w:szCs w:val="20"/>
              </w:rPr>
              <w:t>g/</w:t>
            </w:r>
            <w:r w:rsidR="00C7445B" w:rsidRPr="00685254">
              <w:rPr>
                <w:sz w:val="20"/>
                <w:szCs w:val="20"/>
              </w:rPr>
              <w:t>m</w:t>
            </w:r>
            <w:r w:rsidR="00E63D98" w:rsidRPr="00685254">
              <w:rPr>
                <w:sz w:val="20"/>
                <w:szCs w:val="20"/>
              </w:rPr>
              <w:t>L</w:t>
            </w:r>
          </w:p>
        </w:tc>
        <w:tc>
          <w:tcPr>
            <w:tcW w:w="1998" w:type="dxa"/>
            <w:tcBorders>
              <w:top w:val="nil"/>
              <w:bottom w:val="nil"/>
            </w:tcBorders>
          </w:tcPr>
          <w:p w14:paraId="15F68E5E" w14:textId="6EEEBD83" w:rsidR="00E63D98" w:rsidRPr="00685254" w:rsidRDefault="005A6558" w:rsidP="00E63D98">
            <w:pPr>
              <w:spacing w:after="0" w:line="288" w:lineRule="auto"/>
              <w:rPr>
                <w:sz w:val="20"/>
                <w:szCs w:val="20"/>
              </w:rPr>
            </w:pPr>
            <w:r w:rsidRPr="00685254">
              <w:rPr>
                <w:sz w:val="20"/>
                <w:szCs w:val="20"/>
              </w:rPr>
              <w:t>assumed</w:t>
            </w:r>
          </w:p>
        </w:tc>
      </w:tr>
      <w:tr w:rsidR="00E63D98" w:rsidRPr="00685254" w14:paraId="5056083C" w14:textId="77777777" w:rsidTr="001F4810">
        <w:trPr>
          <w:trHeight w:val="20"/>
          <w:jc w:val="center"/>
        </w:trPr>
        <w:tc>
          <w:tcPr>
            <w:tcW w:w="3690" w:type="dxa"/>
            <w:tcBorders>
              <w:top w:val="nil"/>
              <w:bottom w:val="nil"/>
            </w:tcBorders>
          </w:tcPr>
          <w:p w14:paraId="359C360B" w14:textId="30CC3D43" w:rsidR="00E63D98" w:rsidRPr="00685254" w:rsidRDefault="00E63D98" w:rsidP="00E63D98">
            <w:pPr>
              <w:spacing w:after="0" w:line="288" w:lineRule="auto"/>
              <w:rPr>
                <w:sz w:val="20"/>
                <w:szCs w:val="20"/>
              </w:rPr>
            </w:pPr>
            <w:r w:rsidRPr="00685254">
              <w:rPr>
                <w:sz w:val="20"/>
                <w:szCs w:val="20"/>
              </w:rPr>
              <w:t>MRP4 V</w:t>
            </w:r>
            <w:r w:rsidRPr="00685254">
              <w:rPr>
                <w:sz w:val="20"/>
                <w:szCs w:val="20"/>
                <w:vertAlign w:val="subscript"/>
              </w:rPr>
              <w:t>max</w:t>
            </w:r>
          </w:p>
        </w:tc>
        <w:tc>
          <w:tcPr>
            <w:tcW w:w="3060" w:type="dxa"/>
            <w:tcBorders>
              <w:top w:val="nil"/>
              <w:bottom w:val="nil"/>
            </w:tcBorders>
          </w:tcPr>
          <w:p w14:paraId="44D20FE6" w14:textId="52A18A14" w:rsidR="00E63D98" w:rsidRPr="00685254" w:rsidRDefault="00E63D98" w:rsidP="005A6558">
            <w:pPr>
              <w:spacing w:after="0" w:line="288" w:lineRule="auto"/>
              <w:jc w:val="left"/>
              <w:rPr>
                <w:sz w:val="20"/>
                <w:szCs w:val="20"/>
              </w:rPr>
            </w:pPr>
            <w:r w:rsidRPr="00685254">
              <w:rPr>
                <w:sz w:val="20"/>
                <w:szCs w:val="20"/>
              </w:rPr>
              <w:t>0.0</w:t>
            </w:r>
            <w:r w:rsidR="009374F8" w:rsidRPr="00685254">
              <w:rPr>
                <w:sz w:val="20"/>
                <w:szCs w:val="20"/>
              </w:rPr>
              <w:t>144</w:t>
            </w:r>
            <w:r w:rsidRPr="00685254">
              <w:rPr>
                <w:sz w:val="20"/>
                <w:szCs w:val="20"/>
              </w:rPr>
              <w:t>/0.0</w:t>
            </w:r>
            <w:r w:rsidR="004C1845" w:rsidRPr="00685254">
              <w:rPr>
                <w:sz w:val="20"/>
                <w:szCs w:val="20"/>
              </w:rPr>
              <w:t>3</w:t>
            </w:r>
            <w:r w:rsidRPr="00685254">
              <w:rPr>
                <w:sz w:val="20"/>
                <w:szCs w:val="20"/>
              </w:rPr>
              <w:t xml:space="preserve"> nmol/min/mg Prot. (0.0</w:t>
            </w:r>
            <w:r w:rsidR="009374F8" w:rsidRPr="00685254">
              <w:rPr>
                <w:sz w:val="20"/>
                <w:szCs w:val="20"/>
              </w:rPr>
              <w:t>2</w:t>
            </w:r>
            <w:r w:rsidRPr="00685254">
              <w:rPr>
                <w:sz w:val="20"/>
                <w:szCs w:val="20"/>
              </w:rPr>
              <w:t>/0.00</w:t>
            </w:r>
            <w:r w:rsidR="009374F8" w:rsidRPr="00685254">
              <w:rPr>
                <w:sz w:val="20"/>
                <w:szCs w:val="20"/>
              </w:rPr>
              <w:t>4</w:t>
            </w:r>
            <w:r w:rsidRPr="00685254">
              <w:rPr>
                <w:sz w:val="20"/>
                <w:szCs w:val="20"/>
                <w:vertAlign w:val="superscript"/>
              </w:rPr>
              <w:t>d</w:t>
            </w:r>
            <w:r w:rsidRPr="00685254">
              <w:rPr>
                <w:sz w:val="20"/>
                <w:szCs w:val="20"/>
              </w:rPr>
              <w:t xml:space="preserve"> mg/s/mg transporters) </w:t>
            </w:r>
          </w:p>
        </w:tc>
        <w:tc>
          <w:tcPr>
            <w:tcW w:w="1998" w:type="dxa"/>
            <w:tcBorders>
              <w:top w:val="nil"/>
              <w:bottom w:val="nil"/>
            </w:tcBorders>
          </w:tcPr>
          <w:p w14:paraId="49B8C478" w14:textId="5FF45A6F" w:rsidR="00E63D98" w:rsidRPr="00685254" w:rsidRDefault="00131C5C" w:rsidP="00E63D98">
            <w:pPr>
              <w:spacing w:after="0" w:line="288" w:lineRule="auto"/>
              <w:rPr>
                <w:sz w:val="20"/>
                <w:szCs w:val="20"/>
              </w:rPr>
            </w:pPr>
            <w:r w:rsidRPr="00685254">
              <w:rPr>
                <w:sz w:val="20"/>
                <w:szCs w:val="20"/>
              </w:rPr>
              <w:t>F</w:t>
            </w:r>
            <w:r w:rsidR="00E63D98" w:rsidRPr="00685254">
              <w:rPr>
                <w:sz w:val="20"/>
                <w:szCs w:val="20"/>
              </w:rPr>
              <w:t>itted</w:t>
            </w:r>
            <w:r w:rsidRPr="00685254">
              <w:rPr>
                <w:sz w:val="20"/>
                <w:szCs w:val="20"/>
              </w:rPr>
              <w:t xml:space="preserve"> </w:t>
            </w: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pqokl6b7","properties":{"formattedCitation":"(1)","plainCitation":"(1)","noteIndex":0},"citationItems":[{"id":1065,"uris":["http://zotero.org/groups/2066843/items/W2U8U5M7"],"uri":["http://zotero.org/groups/2066843/items/W2U8U5M7"],"itemData":{"id":1065,"type":"article-journal","abstract":"Single doses of cefuroxime, a new parenteral cephalosporin, were given to 44 normal male subjects. Doses of 0.25, 0.5, 0.75, or 1.0 g were given intramuscularly to 33 volunteers. Mean peak serum concentrations of 14.8, 25.7, 34.6, and 40.0 μg/ml were assayed at 29 to 45 min, and measurable levels were present 8 h after the 0.5-g and higher doses. Single intravenous bolus doses of 0.25, 0.5, or 1.0 g were given to nine volunteers, and mean levels of 39, 66, and 99 μg/ml were assayed at 3 min. The antibiotic has a mean ultimate serum half-life of 70 min, a mean serum protein binding of 33%, a metabolic stability of greater than 95%, an apparent distribution volume of 11.1 to 15.8 liters/1.73 m2 depending on dose, and a mean urinary recovery of at least 95% for all parenteral doses. The cefuroxime/creatinine clearance ratios for all volunteers indicated that 43 to 54% of the antibiotic is secreted through the kidney tubules, and this was confirmed in some volunteers who received probenecid simultaneously. The injections by both routes were well tolerated, and the slight pain experienced after intramuscular injection disappeared within a few minutes. Physical and laboratory investigations in the volunteers showed that administration of cefuroxime had had no adverse effects. There was no evidence of absorption after oral administration.","container-title":"Antimicrobial Agents and Chemotherapy","ISSN":"0066-4804","issue":"5","journalAbbreviation":"Antimicrob Agents Chemother","note":"PMID: 949172\nPMCID: PMC429614","page":"741-747","source":"PubMed Central","title":"Cefuroxime: Human Pharmacokinetics","title-short":"Cefuroxime","volume":"9","author":[{"family":"Foord","given":"R. D."}],"issued":{"date-parts":[["1976",5]]}}}],"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1)</w:t>
            </w:r>
            <w:r w:rsidRPr="00685254">
              <w:rPr>
                <w:rFonts w:eastAsia="Times New Roman" w:cs="Times New Roman"/>
                <w:sz w:val="20"/>
                <w:szCs w:val="20"/>
              </w:rPr>
              <w:fldChar w:fldCharType="end"/>
            </w:r>
          </w:p>
        </w:tc>
      </w:tr>
      <w:tr w:rsidR="00E63D98" w:rsidRPr="00685254" w14:paraId="7196F68D" w14:textId="77777777" w:rsidTr="001F4810">
        <w:trPr>
          <w:trHeight w:val="20"/>
          <w:jc w:val="center"/>
        </w:trPr>
        <w:tc>
          <w:tcPr>
            <w:tcW w:w="3690" w:type="dxa"/>
            <w:tcBorders>
              <w:top w:val="nil"/>
              <w:bottom w:val="nil"/>
            </w:tcBorders>
          </w:tcPr>
          <w:p w14:paraId="0CAFA647" w14:textId="723D2AED" w:rsidR="00E63D98" w:rsidRPr="00685254" w:rsidRDefault="00E63D98" w:rsidP="00E63D98">
            <w:pPr>
              <w:spacing w:after="0" w:line="288" w:lineRule="auto"/>
              <w:rPr>
                <w:i/>
                <w:iCs/>
                <w:sz w:val="20"/>
                <w:szCs w:val="20"/>
                <w:vertAlign w:val="subscript"/>
              </w:rPr>
            </w:pPr>
            <w:r w:rsidRPr="00685254">
              <w:rPr>
                <w:sz w:val="20"/>
                <w:szCs w:val="20"/>
              </w:rPr>
              <w:t>OAT3 K</w:t>
            </w:r>
            <w:r w:rsidRPr="00685254">
              <w:rPr>
                <w:sz w:val="20"/>
                <w:szCs w:val="20"/>
                <w:vertAlign w:val="subscript"/>
              </w:rPr>
              <w:t>m</w:t>
            </w:r>
          </w:p>
        </w:tc>
        <w:tc>
          <w:tcPr>
            <w:tcW w:w="3060" w:type="dxa"/>
            <w:tcBorders>
              <w:top w:val="nil"/>
              <w:bottom w:val="nil"/>
            </w:tcBorders>
          </w:tcPr>
          <w:p w14:paraId="498AAC76" w14:textId="6B66D50D" w:rsidR="00E63D98" w:rsidRPr="00685254" w:rsidRDefault="00685254" w:rsidP="00E63D98">
            <w:pPr>
              <w:spacing w:after="0" w:line="288" w:lineRule="auto"/>
              <w:rPr>
                <w:sz w:val="20"/>
                <w:szCs w:val="20"/>
              </w:rPr>
            </w:pPr>
            <w:r w:rsidRPr="00685254">
              <w:rPr>
                <w:sz w:val="20"/>
                <w:szCs w:val="20"/>
                <w:highlight w:val="yellow"/>
              </w:rPr>
              <w:t>248</w:t>
            </w:r>
            <w:r w:rsidR="009374F8" w:rsidRPr="00685254">
              <w:rPr>
                <w:sz w:val="20"/>
                <w:szCs w:val="20"/>
                <w:highlight w:val="yellow"/>
              </w:rPr>
              <w:t xml:space="preserve"> </w:t>
            </w:r>
            <w:r w:rsidR="00C7445B" w:rsidRPr="00685254">
              <w:rPr>
                <w:rFonts w:ascii="Symbol" w:hAnsi="Symbol"/>
                <w:sz w:val="20"/>
                <w:szCs w:val="20"/>
              </w:rPr>
              <w:t>m</w:t>
            </w:r>
            <w:r w:rsidR="00C7445B" w:rsidRPr="00685254">
              <w:rPr>
                <w:sz w:val="20"/>
                <w:szCs w:val="20"/>
              </w:rPr>
              <w:t>g/mL</w:t>
            </w:r>
          </w:p>
        </w:tc>
        <w:tc>
          <w:tcPr>
            <w:tcW w:w="1998" w:type="dxa"/>
            <w:tcBorders>
              <w:top w:val="nil"/>
              <w:bottom w:val="nil"/>
            </w:tcBorders>
          </w:tcPr>
          <w:p w14:paraId="68070D52" w14:textId="0EC2F13B" w:rsidR="00E63D98" w:rsidRPr="00685254" w:rsidRDefault="005A6558" w:rsidP="00E63D98">
            <w:pPr>
              <w:spacing w:after="0" w:line="288" w:lineRule="auto"/>
              <w:rPr>
                <w:sz w:val="20"/>
                <w:szCs w:val="20"/>
              </w:rPr>
            </w:pPr>
            <w:r w:rsidRPr="00685254">
              <w:rPr>
                <w:sz w:val="20"/>
                <w:szCs w:val="20"/>
              </w:rPr>
              <w:fldChar w:fldCharType="begin"/>
            </w:r>
            <w:r w:rsidRPr="00685254">
              <w:rPr>
                <w:sz w:val="20"/>
                <w:szCs w:val="20"/>
              </w:rPr>
              <w:instrText xml:space="preserve"> ADDIN ZOTERO_ITEM CSL_CITATION {"citationID":"JcQsaVBf","properties":{"formattedCitation":"(14)","plainCitation":"(14)","noteIndex":0},"citationItems":[{"id":1070,"uris":["http://zotero.org/groups/2066843/items/69BIPWCN"],"uri":["http://zotero.org/groups/2066843/items/69BIPWCN"],"itemData":{"id":1070,"type":"article-journal","abstract":"1. The renal tubular excretion of cefuroxime and ceftazidime in relation to the coadministration of probenecid was investigated in eight and two healthy subjects, respectively. 2. Cefuroxime or ceftazidime were administered by i.v. infusion and 1 g probenecid was administered orally after steady state plasma concentrations of the cephalosporin were reached. 3. In a second session the same antibiotic was administered at increasing infusion rates such that three different levels of plasma drug concentration were achieved. 4. The renal clearance of antibiotic was calculated based upon unbound plasma concentration, and tubular clearance was estimated by subtracting inulin clearance from the renal clearance of the antibiotic. 5. Non-linear regression analysis was used to estimate parameters describing the saturability of tubular excretion and the effect of probenecid inhibition, i.e. EC50 and Rtub,max, could be established for cefuroxime: EC50 was 248 (s.d. 130) mg l-1 and Rtub,max was 1.852 (s.d. 0.577) mg h-1. Tubular excretion of ceftazidime was practically zero. The EC50 of probenecid for inhibition of the tubular excretion of cefuroxime was 0.80 (s.d. 0.31) mg l-1. 6. The results indicate that in the therapeutic plasma concentration range of cefuroxime its renal clearance is not saturated. Probenecid at therapeutic doses will block tubular excretion of cefuroxime almost completely.","container-title":"British Journal of Clinical Pharmacology","ISSN":"0306-5251","issue":"2","journalAbbreviation":"Br J Clin Pharmacol","note":"PMID: 8186065\nPMCID: PMC1364597","page":"193-197","source":"PubMed Central","title":"The renal clearance of cefuroxime and ceftazidime and the effect of probenecid on their tubular excretion.","volume":"37","author":[{"family":"Verhagen","given":"C A"},{"family":"Mattie","given":"H"},{"family":"Van Strijen","given":"E"}],"issued":{"date-parts":[["1994",2]]}}}],"schema":"https://github.com/citation-style-language/schema/raw/master/csl-citation.json"} </w:instrText>
            </w:r>
            <w:r w:rsidRPr="00685254">
              <w:rPr>
                <w:sz w:val="20"/>
                <w:szCs w:val="20"/>
              </w:rPr>
              <w:fldChar w:fldCharType="separate"/>
            </w:r>
            <w:r w:rsidRPr="00685254">
              <w:rPr>
                <w:rFonts w:cs="Times New Roman"/>
                <w:sz w:val="20"/>
              </w:rPr>
              <w:t>(14)</w:t>
            </w:r>
            <w:r w:rsidRPr="00685254">
              <w:rPr>
                <w:sz w:val="20"/>
                <w:szCs w:val="20"/>
              </w:rPr>
              <w:fldChar w:fldCharType="end"/>
            </w:r>
          </w:p>
        </w:tc>
      </w:tr>
      <w:tr w:rsidR="00E63D98" w:rsidRPr="00685254" w14:paraId="4615B881" w14:textId="77777777" w:rsidTr="001F4810">
        <w:trPr>
          <w:trHeight w:val="20"/>
          <w:jc w:val="center"/>
        </w:trPr>
        <w:tc>
          <w:tcPr>
            <w:tcW w:w="3690" w:type="dxa"/>
            <w:tcBorders>
              <w:top w:val="nil"/>
              <w:bottom w:val="nil"/>
            </w:tcBorders>
          </w:tcPr>
          <w:p w14:paraId="01464AD1" w14:textId="3DAAD0EA" w:rsidR="00E63D98" w:rsidRPr="00685254" w:rsidRDefault="00E63D98" w:rsidP="00E63D98">
            <w:pPr>
              <w:spacing w:after="0" w:line="288" w:lineRule="auto"/>
              <w:rPr>
                <w:sz w:val="20"/>
                <w:szCs w:val="20"/>
              </w:rPr>
            </w:pPr>
            <w:r w:rsidRPr="00685254">
              <w:rPr>
                <w:sz w:val="20"/>
                <w:szCs w:val="20"/>
              </w:rPr>
              <w:t>OAT3 V</w:t>
            </w:r>
            <w:r w:rsidRPr="00685254">
              <w:rPr>
                <w:sz w:val="20"/>
                <w:szCs w:val="20"/>
                <w:vertAlign w:val="subscript"/>
              </w:rPr>
              <w:t>max</w:t>
            </w:r>
            <w:r w:rsidRPr="00685254">
              <w:rPr>
                <w:sz w:val="20"/>
                <w:szCs w:val="20"/>
              </w:rPr>
              <w:t xml:space="preserve"> </w:t>
            </w:r>
          </w:p>
        </w:tc>
        <w:tc>
          <w:tcPr>
            <w:tcW w:w="3060" w:type="dxa"/>
            <w:tcBorders>
              <w:top w:val="nil"/>
              <w:bottom w:val="nil"/>
            </w:tcBorders>
          </w:tcPr>
          <w:p w14:paraId="00B0DFB0" w14:textId="7ADF3794" w:rsidR="00E63D98" w:rsidRPr="00685254" w:rsidRDefault="009374F8" w:rsidP="005A6558">
            <w:pPr>
              <w:spacing w:after="0" w:line="288" w:lineRule="auto"/>
              <w:jc w:val="left"/>
              <w:rPr>
                <w:sz w:val="20"/>
                <w:szCs w:val="20"/>
              </w:rPr>
            </w:pPr>
            <w:r w:rsidRPr="00685254">
              <w:rPr>
                <w:sz w:val="20"/>
                <w:szCs w:val="20"/>
              </w:rPr>
              <w:t>0.</w:t>
            </w:r>
            <w:r w:rsidR="00593145" w:rsidRPr="00593145">
              <w:rPr>
                <w:sz w:val="20"/>
                <w:szCs w:val="20"/>
                <w:highlight w:val="yellow"/>
              </w:rPr>
              <w:t>172</w:t>
            </w:r>
            <w:r w:rsidR="00E63D98" w:rsidRPr="00685254">
              <w:rPr>
                <w:sz w:val="20"/>
                <w:szCs w:val="20"/>
              </w:rPr>
              <w:t xml:space="preserve"> nmol/min/mg Prot.             (0.</w:t>
            </w:r>
            <w:r w:rsidR="00593145" w:rsidRPr="00593145">
              <w:rPr>
                <w:sz w:val="20"/>
                <w:szCs w:val="20"/>
                <w:highlight w:val="yellow"/>
              </w:rPr>
              <w:t>2</w:t>
            </w:r>
            <w:r w:rsidR="00593145">
              <w:rPr>
                <w:sz w:val="20"/>
                <w:szCs w:val="20"/>
                <w:highlight w:val="yellow"/>
              </w:rPr>
              <w:t>3</w:t>
            </w:r>
            <w:r w:rsidR="00E63D98" w:rsidRPr="00685254">
              <w:rPr>
                <w:sz w:val="20"/>
                <w:szCs w:val="20"/>
              </w:rPr>
              <w:t xml:space="preserve"> mg/s/mg transporters)</w:t>
            </w:r>
          </w:p>
        </w:tc>
        <w:tc>
          <w:tcPr>
            <w:tcW w:w="1998" w:type="dxa"/>
            <w:tcBorders>
              <w:top w:val="nil"/>
              <w:bottom w:val="nil"/>
            </w:tcBorders>
          </w:tcPr>
          <w:p w14:paraId="1C82196A" w14:textId="0D71EF12" w:rsidR="00E63D98" w:rsidRPr="00685254" w:rsidRDefault="00131C5C" w:rsidP="00E63D98">
            <w:pPr>
              <w:spacing w:after="0" w:line="288" w:lineRule="auto"/>
              <w:rPr>
                <w:sz w:val="20"/>
                <w:szCs w:val="20"/>
              </w:rPr>
            </w:pPr>
            <w:r w:rsidRPr="00685254">
              <w:rPr>
                <w:sz w:val="20"/>
                <w:szCs w:val="20"/>
              </w:rPr>
              <w:t>F</w:t>
            </w:r>
            <w:r w:rsidR="00E63D98" w:rsidRPr="00685254">
              <w:rPr>
                <w:sz w:val="20"/>
                <w:szCs w:val="20"/>
              </w:rPr>
              <w:t>itted</w:t>
            </w:r>
            <w:r w:rsidRPr="00685254">
              <w:rPr>
                <w:sz w:val="20"/>
                <w:szCs w:val="20"/>
              </w:rPr>
              <w:t xml:space="preserve"> </w:t>
            </w: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ISFyhcA1","properties":{"formattedCitation":"(1)","plainCitation":"(1)","noteIndex":0},"citationItems":[{"id":1065,"uris":["http://zotero.org/groups/2066843/items/W2U8U5M7"],"uri":["http://zotero.org/groups/2066843/items/W2U8U5M7"],"itemData":{"id":1065,"type":"article-journal","abstract":"Single doses of cefuroxime, a new parenteral cephalosporin, were given to 44 normal male subjects. Doses of 0.25, 0.5, 0.75, or 1.0 g were given intramuscularly to 33 volunteers. Mean peak serum concentrations of 14.8, 25.7, 34.6, and 40.0 μg/ml were assayed at 29 to 45 min, and measurable levels were present 8 h after the 0.5-g and higher doses. Single intravenous bolus doses of 0.25, 0.5, or 1.0 g were given to nine volunteers, and mean levels of 39, 66, and 99 μg/ml were assayed at 3 min. The antibiotic has a mean ultimate serum half-life of 70 min, a mean serum protein binding of 33%, a metabolic stability of greater than 95%, an apparent distribution volume of 11.1 to 15.8 liters/1.73 m2 depending on dose, and a mean urinary recovery of at least 95% for all parenteral doses. The cefuroxime/creatinine clearance ratios for all volunteers indicated that 43 to 54% of the antibiotic is secreted through the kidney tubules, and this was confirmed in some volunteers who received probenecid simultaneously. The injections by both routes were well tolerated, and the slight pain experienced after intramuscular injection disappeared within a few minutes. Physical and laboratory investigations in the volunteers showed that administration of cefuroxime had had no adverse effects. There was no evidence of absorption after oral administration.","container-title":"Antimicrobial Agents and Chemotherapy","ISSN":"0066-4804","issue":"5","journalAbbreviation":"Antimicrob Agents Chemother","note":"PMID: 949172\nPMCID: PMC429614","page":"741-747","source":"PubMed Central","title":"Cefuroxime: Human Pharmacokinetics","title-short":"Cefuroxime","volume":"9","author":[{"family":"Foord","given":"R. D."}],"issued":{"date-parts":[["1976",5]]}}}],"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1)</w:t>
            </w:r>
            <w:r w:rsidRPr="00685254">
              <w:rPr>
                <w:rFonts w:eastAsia="Times New Roman" w:cs="Times New Roman"/>
                <w:sz w:val="20"/>
                <w:szCs w:val="20"/>
              </w:rPr>
              <w:fldChar w:fldCharType="end"/>
            </w:r>
          </w:p>
        </w:tc>
      </w:tr>
      <w:tr w:rsidR="00E63D98" w:rsidRPr="00685254" w14:paraId="18C215FD" w14:textId="77777777" w:rsidTr="009A637D">
        <w:trPr>
          <w:trHeight w:val="20"/>
          <w:jc w:val="center"/>
        </w:trPr>
        <w:tc>
          <w:tcPr>
            <w:tcW w:w="8748" w:type="dxa"/>
            <w:gridSpan w:val="3"/>
            <w:tcBorders>
              <w:top w:val="single" w:sz="4" w:space="0" w:color="auto"/>
              <w:bottom w:val="nil"/>
            </w:tcBorders>
          </w:tcPr>
          <w:p w14:paraId="31F9359B" w14:textId="77777777" w:rsidR="00E63D98" w:rsidRPr="00685254" w:rsidRDefault="00E63D98" w:rsidP="00E63D98">
            <w:pPr>
              <w:spacing w:after="0"/>
              <w:ind w:left="180" w:hanging="180"/>
              <w:rPr>
                <w:sz w:val="20"/>
                <w:szCs w:val="20"/>
              </w:rPr>
            </w:pPr>
            <w:r w:rsidRPr="00685254">
              <w:rPr>
                <w:i/>
                <w:sz w:val="20"/>
                <w:szCs w:val="20"/>
                <w:vertAlign w:val="superscript"/>
              </w:rPr>
              <w:t>a</w:t>
            </w:r>
            <w:r w:rsidRPr="00685254">
              <w:rPr>
                <w:sz w:val="20"/>
                <w:szCs w:val="20"/>
                <w:vertAlign w:val="superscript"/>
              </w:rPr>
              <w:t xml:space="preserve"> </w:t>
            </w:r>
            <w:r w:rsidRPr="00685254">
              <w:rPr>
                <w:sz w:val="20"/>
                <w:szCs w:val="20"/>
              </w:rPr>
              <w:t xml:space="preserve">Predicted using ADMET Predictor v9.5 </w:t>
            </w:r>
          </w:p>
          <w:p w14:paraId="38B92625" w14:textId="42822808" w:rsidR="00E63D98" w:rsidRPr="00685254" w:rsidRDefault="00E63D98" w:rsidP="00E63D98">
            <w:pPr>
              <w:spacing w:after="0"/>
              <w:rPr>
                <w:sz w:val="20"/>
                <w:szCs w:val="20"/>
              </w:rPr>
            </w:pPr>
            <w:r w:rsidRPr="00685254">
              <w:rPr>
                <w:i/>
                <w:sz w:val="20"/>
                <w:szCs w:val="20"/>
                <w:vertAlign w:val="superscript"/>
              </w:rPr>
              <w:t>b</w:t>
            </w:r>
            <w:r w:rsidRPr="00685254">
              <w:rPr>
                <w:sz w:val="20"/>
                <w:szCs w:val="20"/>
              </w:rPr>
              <w:t xml:space="preserve"> Adjusted Fup was calculated from experimental Fup and S+logD @ pH = 7.4 using the default GastroPlus equation</w:t>
            </w:r>
          </w:p>
          <w:p w14:paraId="7FC4DC72" w14:textId="3CF4E77A" w:rsidR="00E63D98" w:rsidRPr="00685254" w:rsidRDefault="00E63D98" w:rsidP="00E63D98">
            <w:pPr>
              <w:spacing w:after="0"/>
              <w:rPr>
                <w:sz w:val="20"/>
                <w:szCs w:val="20"/>
              </w:rPr>
            </w:pPr>
            <w:r w:rsidRPr="00685254">
              <w:rPr>
                <w:i/>
                <w:sz w:val="20"/>
                <w:szCs w:val="20"/>
                <w:vertAlign w:val="superscript"/>
              </w:rPr>
              <w:t>c</w:t>
            </w:r>
            <w:r w:rsidRPr="00685254">
              <w:rPr>
                <w:sz w:val="20"/>
                <w:szCs w:val="20"/>
              </w:rPr>
              <w:t xml:space="preserve"> for both maternal and fetal kidney clearance</w:t>
            </w:r>
          </w:p>
          <w:p w14:paraId="1BE7700B" w14:textId="374C9EF3" w:rsidR="00E63D98" w:rsidRPr="00685254" w:rsidRDefault="00E63D98" w:rsidP="00E63D98">
            <w:pPr>
              <w:spacing w:after="0" w:line="288" w:lineRule="auto"/>
              <w:rPr>
                <w:sz w:val="20"/>
                <w:szCs w:val="20"/>
              </w:rPr>
            </w:pPr>
            <w:r w:rsidRPr="00685254">
              <w:rPr>
                <w:i/>
                <w:sz w:val="20"/>
                <w:szCs w:val="20"/>
                <w:vertAlign w:val="superscript"/>
              </w:rPr>
              <w:t>d</w:t>
            </w:r>
            <w:r w:rsidRPr="00685254">
              <w:rPr>
                <w:sz w:val="20"/>
                <w:szCs w:val="20"/>
              </w:rPr>
              <w:t xml:space="preserve"> 0.0</w:t>
            </w:r>
            <w:r w:rsidR="009374F8" w:rsidRPr="00685254">
              <w:rPr>
                <w:sz w:val="20"/>
                <w:szCs w:val="20"/>
              </w:rPr>
              <w:t>2</w:t>
            </w:r>
            <w:r w:rsidRPr="00685254">
              <w:rPr>
                <w:sz w:val="20"/>
                <w:szCs w:val="20"/>
              </w:rPr>
              <w:t xml:space="preserve"> in healthy male subjects, 0.00</w:t>
            </w:r>
            <w:r w:rsidR="009374F8" w:rsidRPr="00685254">
              <w:rPr>
                <w:sz w:val="20"/>
                <w:szCs w:val="20"/>
              </w:rPr>
              <w:t>4</w:t>
            </w:r>
            <w:r w:rsidRPr="00685254">
              <w:rPr>
                <w:sz w:val="20"/>
                <w:szCs w:val="20"/>
              </w:rPr>
              <w:t xml:space="preserve"> in pregnant and post-partum female subject</w:t>
            </w:r>
          </w:p>
        </w:tc>
      </w:tr>
      <w:bookmarkEnd w:id="2"/>
    </w:tbl>
    <w:p w14:paraId="09AE00BE" w14:textId="40E3FC22" w:rsidR="00C346C7" w:rsidRPr="00685254" w:rsidRDefault="00C346C7">
      <w:pPr>
        <w:spacing w:before="0" w:after="160" w:line="259" w:lineRule="auto"/>
        <w:jc w:val="left"/>
      </w:pPr>
    </w:p>
    <w:p w14:paraId="37B60A1B" w14:textId="114C22EF" w:rsidR="00AD48AE" w:rsidRPr="00685254" w:rsidRDefault="00AD48AE" w:rsidP="00AD48AE">
      <w:pPr>
        <w:pStyle w:val="Caption"/>
        <w:keepNext/>
        <w:spacing w:line="360" w:lineRule="auto"/>
        <w:rPr>
          <w:i w:val="0"/>
          <w:iCs w:val="0"/>
          <w:color w:val="4472C4" w:themeColor="accent1"/>
          <w:sz w:val="24"/>
          <w:szCs w:val="22"/>
        </w:rPr>
      </w:pPr>
      <w:bookmarkStart w:id="3" w:name="_Ref46426982"/>
      <w:r w:rsidRPr="00685254">
        <w:rPr>
          <w:i w:val="0"/>
          <w:iCs w:val="0"/>
          <w:color w:val="4472C4" w:themeColor="accent1"/>
          <w:sz w:val="24"/>
          <w:szCs w:val="22"/>
        </w:rPr>
        <w:lastRenderedPageBreak/>
        <w:t xml:space="preserve">Table </w:t>
      </w:r>
      <w:r w:rsidRPr="00685254">
        <w:rPr>
          <w:i w:val="0"/>
          <w:iCs w:val="0"/>
          <w:color w:val="4472C4" w:themeColor="accent1"/>
          <w:sz w:val="24"/>
          <w:szCs w:val="22"/>
        </w:rPr>
        <w:fldChar w:fldCharType="begin"/>
      </w:r>
      <w:r w:rsidRPr="00685254">
        <w:rPr>
          <w:i w:val="0"/>
          <w:iCs w:val="0"/>
          <w:color w:val="4472C4" w:themeColor="accent1"/>
          <w:sz w:val="24"/>
          <w:szCs w:val="22"/>
        </w:rPr>
        <w:instrText xml:space="preserve"> SEQ Table \* ARABIC </w:instrText>
      </w:r>
      <w:r w:rsidRPr="00685254">
        <w:rPr>
          <w:i w:val="0"/>
          <w:iCs w:val="0"/>
          <w:color w:val="4472C4" w:themeColor="accent1"/>
          <w:sz w:val="24"/>
          <w:szCs w:val="22"/>
        </w:rPr>
        <w:fldChar w:fldCharType="separate"/>
      </w:r>
      <w:r w:rsidR="003101F1" w:rsidRPr="00685254">
        <w:rPr>
          <w:i w:val="0"/>
          <w:iCs w:val="0"/>
          <w:noProof/>
          <w:color w:val="4472C4" w:themeColor="accent1"/>
          <w:sz w:val="24"/>
          <w:szCs w:val="22"/>
        </w:rPr>
        <w:t>3</w:t>
      </w:r>
      <w:r w:rsidRPr="00685254">
        <w:rPr>
          <w:i w:val="0"/>
          <w:iCs w:val="0"/>
          <w:color w:val="4472C4" w:themeColor="accent1"/>
          <w:sz w:val="24"/>
          <w:szCs w:val="22"/>
        </w:rPr>
        <w:fldChar w:fldCharType="end"/>
      </w:r>
      <w:bookmarkEnd w:id="3"/>
      <w:r w:rsidRPr="00685254">
        <w:rPr>
          <w:i w:val="0"/>
          <w:iCs w:val="0"/>
          <w:color w:val="4472C4" w:themeColor="accent1"/>
          <w:sz w:val="24"/>
          <w:szCs w:val="22"/>
        </w:rPr>
        <w:t xml:space="preserve">: Key physicochemical and biopharmaceutical parameters for CZ used in GastroPlus </w:t>
      </w:r>
      <w:proofErr w:type="gramStart"/>
      <w:r w:rsidRPr="00685254">
        <w:rPr>
          <w:i w:val="0"/>
          <w:iCs w:val="0"/>
          <w:color w:val="4472C4" w:themeColor="accent1"/>
          <w:sz w:val="24"/>
          <w:szCs w:val="22"/>
        </w:rPr>
        <w:t>simulations</w:t>
      </w:r>
      <w:proofErr w:type="gramEnd"/>
    </w:p>
    <w:tbl>
      <w:tblPr>
        <w:tblW w:w="0" w:type="auto"/>
        <w:jc w:val="center"/>
        <w:tblBorders>
          <w:top w:val="single" w:sz="12" w:space="0" w:color="008000"/>
          <w:bottom w:val="single" w:sz="12" w:space="0" w:color="008000"/>
        </w:tblBorders>
        <w:tblLook w:val="01E0" w:firstRow="1" w:lastRow="1" w:firstColumn="1" w:lastColumn="1" w:noHBand="0" w:noVBand="0"/>
      </w:tblPr>
      <w:tblGrid>
        <w:gridCol w:w="3690"/>
        <w:gridCol w:w="3060"/>
        <w:gridCol w:w="1998"/>
      </w:tblGrid>
      <w:tr w:rsidR="00AD48AE" w:rsidRPr="00685254" w14:paraId="107D5DE4" w14:textId="77777777" w:rsidTr="00D91421">
        <w:trPr>
          <w:trHeight w:val="20"/>
          <w:jc w:val="center"/>
        </w:trPr>
        <w:tc>
          <w:tcPr>
            <w:tcW w:w="3690" w:type="dxa"/>
            <w:tcBorders>
              <w:top w:val="single" w:sz="12" w:space="0" w:color="000000"/>
              <w:bottom w:val="single" w:sz="4" w:space="0" w:color="auto"/>
            </w:tcBorders>
          </w:tcPr>
          <w:p w14:paraId="7CA04F49" w14:textId="77777777" w:rsidR="00AD48AE" w:rsidRPr="00685254" w:rsidRDefault="00AD48AE" w:rsidP="00D91421">
            <w:pPr>
              <w:spacing w:after="0" w:line="288" w:lineRule="auto"/>
              <w:rPr>
                <w:b/>
                <w:sz w:val="20"/>
                <w:szCs w:val="20"/>
              </w:rPr>
            </w:pPr>
            <w:r w:rsidRPr="00685254">
              <w:rPr>
                <w:b/>
                <w:sz w:val="20"/>
                <w:szCs w:val="20"/>
              </w:rPr>
              <w:t>Parameter</w:t>
            </w:r>
          </w:p>
        </w:tc>
        <w:tc>
          <w:tcPr>
            <w:tcW w:w="3060" w:type="dxa"/>
            <w:tcBorders>
              <w:top w:val="single" w:sz="12" w:space="0" w:color="000000"/>
              <w:bottom w:val="single" w:sz="4" w:space="0" w:color="auto"/>
            </w:tcBorders>
          </w:tcPr>
          <w:p w14:paraId="2D0E94D0" w14:textId="77777777" w:rsidR="00AD48AE" w:rsidRPr="00685254" w:rsidRDefault="00AD48AE" w:rsidP="00D91421">
            <w:pPr>
              <w:spacing w:after="0" w:line="288" w:lineRule="auto"/>
              <w:rPr>
                <w:b/>
                <w:sz w:val="20"/>
                <w:szCs w:val="20"/>
              </w:rPr>
            </w:pPr>
            <w:r w:rsidRPr="00685254">
              <w:rPr>
                <w:b/>
                <w:sz w:val="20"/>
                <w:szCs w:val="20"/>
              </w:rPr>
              <w:t>Value</w:t>
            </w:r>
          </w:p>
        </w:tc>
        <w:tc>
          <w:tcPr>
            <w:tcW w:w="1998" w:type="dxa"/>
            <w:tcBorders>
              <w:top w:val="single" w:sz="12" w:space="0" w:color="000000"/>
              <w:bottom w:val="single" w:sz="4" w:space="0" w:color="auto"/>
            </w:tcBorders>
          </w:tcPr>
          <w:p w14:paraId="236FBB9E" w14:textId="77777777" w:rsidR="00AD48AE" w:rsidRPr="00685254" w:rsidRDefault="00AD48AE" w:rsidP="00D91421">
            <w:pPr>
              <w:spacing w:after="0" w:line="288" w:lineRule="auto"/>
              <w:rPr>
                <w:b/>
                <w:sz w:val="20"/>
                <w:szCs w:val="20"/>
              </w:rPr>
            </w:pPr>
            <w:r w:rsidRPr="00685254">
              <w:rPr>
                <w:b/>
                <w:sz w:val="20"/>
                <w:szCs w:val="20"/>
              </w:rPr>
              <w:t>Reference</w:t>
            </w:r>
          </w:p>
        </w:tc>
      </w:tr>
      <w:tr w:rsidR="00AD48AE" w:rsidRPr="00685254" w14:paraId="51BFFD4D" w14:textId="77777777" w:rsidTr="00D91421">
        <w:trPr>
          <w:trHeight w:val="287"/>
          <w:jc w:val="center"/>
        </w:trPr>
        <w:tc>
          <w:tcPr>
            <w:tcW w:w="8748" w:type="dxa"/>
            <w:gridSpan w:val="3"/>
            <w:tcBorders>
              <w:top w:val="single" w:sz="4" w:space="0" w:color="auto"/>
              <w:bottom w:val="nil"/>
            </w:tcBorders>
          </w:tcPr>
          <w:p w14:paraId="34879DDD" w14:textId="77777777" w:rsidR="00AD48AE" w:rsidRPr="00685254" w:rsidRDefault="00AD48AE" w:rsidP="00D91421">
            <w:pPr>
              <w:spacing w:after="0" w:line="288" w:lineRule="auto"/>
              <w:rPr>
                <w:sz w:val="20"/>
                <w:szCs w:val="20"/>
              </w:rPr>
            </w:pPr>
            <w:r w:rsidRPr="00685254">
              <w:rPr>
                <w:i/>
                <w:iCs/>
                <w:sz w:val="20"/>
                <w:szCs w:val="20"/>
              </w:rPr>
              <w:t xml:space="preserve">Physicochemical Properties </w:t>
            </w:r>
          </w:p>
        </w:tc>
      </w:tr>
      <w:tr w:rsidR="00AD48AE" w:rsidRPr="00685254" w14:paraId="007E3202" w14:textId="77777777" w:rsidTr="00D91421">
        <w:trPr>
          <w:trHeight w:val="287"/>
          <w:jc w:val="center"/>
        </w:trPr>
        <w:tc>
          <w:tcPr>
            <w:tcW w:w="3690" w:type="dxa"/>
            <w:tcBorders>
              <w:top w:val="nil"/>
              <w:bottom w:val="nil"/>
            </w:tcBorders>
          </w:tcPr>
          <w:p w14:paraId="4D6560E4" w14:textId="77777777" w:rsidR="00AD48AE" w:rsidRPr="00685254" w:rsidRDefault="00AD48AE" w:rsidP="00D91421">
            <w:pPr>
              <w:spacing w:after="0" w:line="288" w:lineRule="auto"/>
              <w:rPr>
                <w:sz w:val="20"/>
                <w:szCs w:val="20"/>
              </w:rPr>
            </w:pPr>
            <w:r w:rsidRPr="00685254">
              <w:rPr>
                <w:sz w:val="20"/>
                <w:szCs w:val="20"/>
              </w:rPr>
              <w:t>logP</w:t>
            </w:r>
          </w:p>
        </w:tc>
        <w:tc>
          <w:tcPr>
            <w:tcW w:w="3060" w:type="dxa"/>
            <w:tcBorders>
              <w:top w:val="nil"/>
              <w:bottom w:val="nil"/>
            </w:tcBorders>
          </w:tcPr>
          <w:p w14:paraId="4542F693" w14:textId="66CA22DF" w:rsidR="00AD48AE" w:rsidRPr="00685254" w:rsidRDefault="00AD48AE" w:rsidP="00D91421">
            <w:pPr>
              <w:spacing w:after="0" w:line="288" w:lineRule="auto"/>
              <w:rPr>
                <w:sz w:val="20"/>
                <w:szCs w:val="20"/>
              </w:rPr>
            </w:pPr>
            <w:r w:rsidRPr="00685254">
              <w:rPr>
                <w:sz w:val="20"/>
                <w:szCs w:val="20"/>
              </w:rPr>
              <w:t>-0.</w:t>
            </w:r>
            <w:r w:rsidR="00C6062F" w:rsidRPr="00685254">
              <w:rPr>
                <w:sz w:val="20"/>
                <w:szCs w:val="20"/>
              </w:rPr>
              <w:t>24</w:t>
            </w:r>
          </w:p>
        </w:tc>
        <w:tc>
          <w:tcPr>
            <w:tcW w:w="1998" w:type="dxa"/>
            <w:tcBorders>
              <w:top w:val="nil"/>
              <w:bottom w:val="nil"/>
            </w:tcBorders>
          </w:tcPr>
          <w:p w14:paraId="34FA46E3" w14:textId="1487531C" w:rsidR="00AD48AE" w:rsidRPr="00685254" w:rsidRDefault="00AD48AE" w:rsidP="00D91421">
            <w:pPr>
              <w:spacing w:after="0" w:line="288" w:lineRule="auto"/>
              <w:rPr>
                <w:sz w:val="20"/>
                <w:szCs w:val="20"/>
              </w:rPr>
            </w:pPr>
            <w:r w:rsidRPr="00685254">
              <w:rPr>
                <w:sz w:val="20"/>
                <w:szCs w:val="20"/>
              </w:rPr>
              <w:fldChar w:fldCharType="begin"/>
            </w:r>
            <w:r w:rsidR="003101F1" w:rsidRPr="00685254">
              <w:rPr>
                <w:sz w:val="20"/>
                <w:szCs w:val="20"/>
              </w:rPr>
              <w:instrText xml:space="preserve"> ADDIN ZOTERO_ITEM CSL_CITATION {"citationID":"IhwtLNzu","properties":{"formattedCitation":"(13)","plainCitation":"(13)","noteIndex":0},"citationItems":[{"id":1820,"uris":["http://zotero.org/groups/2066843/items/D7MFIA4S"],"uri":["http://zotero.org/groups/2066843/items/D7MFIA4S"],"itemData":{"id":1820,"type":"article-journal","abstract":"Diffusion rates of various beta-lactam antibiotics through the OmpF and OmpC porin channels of Escherichia coli K-12 were measured by the use of reconstituted proteoliposomes. The results can be interpreted on the basis of the gross physicochemical properties of the antibiotics along the following lines. (i) As noted previously (Nikaido et al., J. Bacteriol., 153:232-240, 1983), there was a monotonous dependence of the penetration rate on the hydrophobicity of the molecule among the classical monoanionic beta-lactams, and a 10-fold increase in the octanol-water partition coefficient of the uncharged molecule decreased the penetration rate by a factor of 5 to 6. (ii) Compounds with exceptionally bulky side chains, such as mezlocillin, piperacillin, and cefoperazone, showed much slower penetration rates than expected from their hydrophobicity. (iii) The substituted oxime side chain on the alpha-carbon of the substituent group at position 7 of the cephem nucleus decreased the penetration rate almost by an order of magnitude; this appears to be largely due to the steric effect. (iv) The presence of a methoxy group at position 7 of the cephalosporins also reduced the penetration rate by 20%, probably also due to the steric hindrance. (v) Zwitterionic compounds penetrated very rapidly, and the correlation between the rate and hydrophobicity appeared to be much weaker than with the monoanionic compounds. Imipenem showed the highest permeability among the compounds tested, presumably due, at least in part, to its compact molecular structure. (vi) Compounds with two negative charges penetrated more slowly than did analogs with only one negatively charged group. Among them, only moxalactam, ceftriaxone, and azthreonam showed penetration rates corresponding to, or higher than, 10% of that of imipenem.","container-title":"Antimicrobial Agents and Chemotherapy","DOI":"10.1128/AAC.27.1.84","ISSN":"0066-4804, 1098-6596","issue":"1","language":"en","note":"publisher: American Society for Microbiology Journals\nsection: Research Article\nPMID: 2580479","page":"84-92","source":"aac.asm.org","title":"Diffusion of beta-lactam antibiotics through the porin channels of Escherichia coli K-12.","volume":"27","author":[{"family":"Yoshimura","given":"F."},{"family":"Nikaido","given":"H."}],"issued":{"date-parts":[["1985",1,1]]}}}],"schema":"https://github.com/citation-style-language/schema/raw/master/csl-citation.json"} </w:instrText>
            </w:r>
            <w:r w:rsidRPr="00685254">
              <w:rPr>
                <w:sz w:val="20"/>
                <w:szCs w:val="20"/>
              </w:rPr>
              <w:fldChar w:fldCharType="separate"/>
            </w:r>
            <w:r w:rsidR="003101F1" w:rsidRPr="00685254">
              <w:rPr>
                <w:rFonts w:cs="Times New Roman"/>
                <w:sz w:val="20"/>
              </w:rPr>
              <w:t>(13)</w:t>
            </w:r>
            <w:r w:rsidRPr="00685254">
              <w:rPr>
                <w:sz w:val="20"/>
                <w:szCs w:val="20"/>
              </w:rPr>
              <w:fldChar w:fldCharType="end"/>
            </w:r>
          </w:p>
        </w:tc>
      </w:tr>
      <w:tr w:rsidR="00AD48AE" w:rsidRPr="00685254" w14:paraId="4415C00A" w14:textId="77777777" w:rsidTr="00D91421">
        <w:trPr>
          <w:trHeight w:val="20"/>
          <w:jc w:val="center"/>
        </w:trPr>
        <w:tc>
          <w:tcPr>
            <w:tcW w:w="3690" w:type="dxa"/>
            <w:tcBorders>
              <w:top w:val="nil"/>
              <w:bottom w:val="nil"/>
            </w:tcBorders>
          </w:tcPr>
          <w:p w14:paraId="04512B68" w14:textId="77777777" w:rsidR="00AD48AE" w:rsidRPr="00685254" w:rsidRDefault="00AD48AE" w:rsidP="00D91421">
            <w:pPr>
              <w:spacing w:after="0" w:line="288" w:lineRule="auto"/>
              <w:rPr>
                <w:sz w:val="20"/>
                <w:szCs w:val="20"/>
              </w:rPr>
            </w:pPr>
            <w:r w:rsidRPr="00685254">
              <w:rPr>
                <w:sz w:val="20"/>
                <w:szCs w:val="20"/>
              </w:rPr>
              <w:t>logD</w:t>
            </w:r>
          </w:p>
        </w:tc>
        <w:tc>
          <w:tcPr>
            <w:tcW w:w="3060" w:type="dxa"/>
            <w:tcBorders>
              <w:top w:val="nil"/>
              <w:bottom w:val="nil"/>
            </w:tcBorders>
          </w:tcPr>
          <w:p w14:paraId="38FADC7F" w14:textId="157D183C" w:rsidR="00AD48AE" w:rsidRPr="00685254" w:rsidRDefault="00AD48AE" w:rsidP="00D91421">
            <w:pPr>
              <w:spacing w:after="0" w:line="288" w:lineRule="auto"/>
              <w:rPr>
                <w:sz w:val="20"/>
                <w:szCs w:val="20"/>
              </w:rPr>
            </w:pPr>
            <w:r w:rsidRPr="00685254">
              <w:rPr>
                <w:sz w:val="20"/>
                <w:szCs w:val="20"/>
              </w:rPr>
              <w:t>3.0</w:t>
            </w:r>
            <w:r w:rsidR="009C3B3B" w:rsidRPr="00685254">
              <w:rPr>
                <w:sz w:val="20"/>
                <w:szCs w:val="20"/>
              </w:rPr>
              <w:t>6</w:t>
            </w:r>
            <w:r w:rsidRPr="00685254">
              <w:rPr>
                <w:sz w:val="20"/>
                <w:szCs w:val="20"/>
              </w:rPr>
              <w:t xml:space="preserve"> @ pH=6.5</w:t>
            </w:r>
          </w:p>
        </w:tc>
        <w:tc>
          <w:tcPr>
            <w:tcW w:w="1998" w:type="dxa"/>
            <w:tcBorders>
              <w:top w:val="nil"/>
              <w:bottom w:val="nil"/>
            </w:tcBorders>
          </w:tcPr>
          <w:p w14:paraId="0AE9BD74" w14:textId="77777777" w:rsidR="00AD48AE" w:rsidRPr="00685254" w:rsidRDefault="00AD48AE" w:rsidP="00D91421">
            <w:pPr>
              <w:spacing w:after="0" w:line="288" w:lineRule="auto"/>
              <w:rPr>
                <w:sz w:val="20"/>
                <w:szCs w:val="20"/>
              </w:rPr>
            </w:pPr>
            <w:r w:rsidRPr="00685254">
              <w:rPr>
                <w:sz w:val="20"/>
                <w:szCs w:val="20"/>
              </w:rPr>
              <w:t>ADMET Predictor</w:t>
            </w:r>
            <w:r w:rsidRPr="00685254">
              <w:rPr>
                <w:i/>
                <w:sz w:val="20"/>
                <w:szCs w:val="20"/>
                <w:vertAlign w:val="superscript"/>
              </w:rPr>
              <w:t>a</w:t>
            </w:r>
          </w:p>
        </w:tc>
      </w:tr>
      <w:tr w:rsidR="00AD48AE" w:rsidRPr="00685254" w14:paraId="66767BB3" w14:textId="77777777" w:rsidTr="00D91421">
        <w:trPr>
          <w:trHeight w:val="20"/>
          <w:jc w:val="center"/>
        </w:trPr>
        <w:tc>
          <w:tcPr>
            <w:tcW w:w="3690" w:type="dxa"/>
            <w:tcBorders>
              <w:top w:val="nil"/>
            </w:tcBorders>
          </w:tcPr>
          <w:p w14:paraId="1175229E" w14:textId="77777777" w:rsidR="00AD48AE" w:rsidRPr="00685254" w:rsidRDefault="00AD48AE" w:rsidP="00D91421">
            <w:pPr>
              <w:spacing w:after="0" w:line="288" w:lineRule="auto"/>
              <w:rPr>
                <w:sz w:val="20"/>
                <w:szCs w:val="20"/>
              </w:rPr>
            </w:pPr>
            <w:r w:rsidRPr="00685254">
              <w:rPr>
                <w:sz w:val="20"/>
                <w:szCs w:val="20"/>
              </w:rPr>
              <w:t xml:space="preserve">Diffusion coefficient </w:t>
            </w:r>
          </w:p>
        </w:tc>
        <w:tc>
          <w:tcPr>
            <w:tcW w:w="3060" w:type="dxa"/>
            <w:tcBorders>
              <w:top w:val="nil"/>
              <w:bottom w:val="nil"/>
            </w:tcBorders>
          </w:tcPr>
          <w:p w14:paraId="55BDB8DA" w14:textId="0EFA454F" w:rsidR="00AD48AE" w:rsidRPr="00685254" w:rsidRDefault="00AD48AE" w:rsidP="00D91421">
            <w:pPr>
              <w:spacing w:after="0" w:line="288" w:lineRule="auto"/>
              <w:rPr>
                <w:sz w:val="20"/>
                <w:szCs w:val="20"/>
              </w:rPr>
            </w:pPr>
            <w:r w:rsidRPr="00685254">
              <w:rPr>
                <w:sz w:val="20"/>
                <w:szCs w:val="20"/>
              </w:rPr>
              <w:t>0.6</w:t>
            </w:r>
            <w:r w:rsidR="00C6062F" w:rsidRPr="00685254">
              <w:rPr>
                <w:sz w:val="20"/>
                <w:szCs w:val="20"/>
              </w:rPr>
              <w:t>8</w:t>
            </w:r>
            <w:r w:rsidRPr="00685254">
              <w:rPr>
                <w:sz w:val="20"/>
                <w:szCs w:val="20"/>
              </w:rPr>
              <w:t>x10</w:t>
            </w:r>
            <w:r w:rsidRPr="00685254">
              <w:rPr>
                <w:sz w:val="20"/>
                <w:szCs w:val="20"/>
                <w:vertAlign w:val="superscript"/>
              </w:rPr>
              <w:t>-5</w:t>
            </w:r>
            <w:r w:rsidRPr="00685254">
              <w:rPr>
                <w:sz w:val="20"/>
                <w:szCs w:val="20"/>
              </w:rPr>
              <w:t xml:space="preserve"> cm</w:t>
            </w:r>
            <w:r w:rsidRPr="00685254">
              <w:rPr>
                <w:sz w:val="20"/>
                <w:szCs w:val="20"/>
                <w:vertAlign w:val="superscript"/>
              </w:rPr>
              <w:t>2</w:t>
            </w:r>
            <w:r w:rsidRPr="00685254">
              <w:rPr>
                <w:sz w:val="20"/>
                <w:szCs w:val="20"/>
              </w:rPr>
              <w:t>/s</w:t>
            </w:r>
          </w:p>
        </w:tc>
        <w:tc>
          <w:tcPr>
            <w:tcW w:w="1998" w:type="dxa"/>
            <w:tcBorders>
              <w:top w:val="nil"/>
            </w:tcBorders>
          </w:tcPr>
          <w:p w14:paraId="6A695889" w14:textId="77777777" w:rsidR="00AD48AE" w:rsidRPr="00685254" w:rsidRDefault="00AD48AE" w:rsidP="00D91421">
            <w:pPr>
              <w:spacing w:after="0" w:line="288" w:lineRule="auto"/>
              <w:rPr>
                <w:sz w:val="20"/>
                <w:szCs w:val="20"/>
              </w:rPr>
            </w:pPr>
            <w:r w:rsidRPr="00685254">
              <w:rPr>
                <w:sz w:val="20"/>
                <w:szCs w:val="20"/>
              </w:rPr>
              <w:t>ADMET Predictor</w:t>
            </w:r>
            <w:r w:rsidRPr="00685254">
              <w:rPr>
                <w:i/>
                <w:sz w:val="20"/>
                <w:szCs w:val="20"/>
                <w:vertAlign w:val="superscript"/>
              </w:rPr>
              <w:t>a</w:t>
            </w:r>
          </w:p>
        </w:tc>
      </w:tr>
      <w:tr w:rsidR="00AD48AE" w:rsidRPr="00685254" w14:paraId="4E6003F3" w14:textId="77777777" w:rsidTr="00D91421">
        <w:trPr>
          <w:trHeight w:val="20"/>
          <w:jc w:val="center"/>
        </w:trPr>
        <w:tc>
          <w:tcPr>
            <w:tcW w:w="3690" w:type="dxa"/>
          </w:tcPr>
          <w:p w14:paraId="6A746C80" w14:textId="77777777" w:rsidR="00AD48AE" w:rsidRPr="00685254" w:rsidRDefault="00AD48AE" w:rsidP="00D91421">
            <w:pPr>
              <w:spacing w:after="0" w:line="288" w:lineRule="auto"/>
              <w:rPr>
                <w:sz w:val="20"/>
                <w:szCs w:val="20"/>
              </w:rPr>
            </w:pPr>
            <w:r w:rsidRPr="00685254">
              <w:rPr>
                <w:sz w:val="20"/>
                <w:szCs w:val="20"/>
              </w:rPr>
              <w:t>pKa</w:t>
            </w:r>
          </w:p>
        </w:tc>
        <w:tc>
          <w:tcPr>
            <w:tcW w:w="3060" w:type="dxa"/>
            <w:tcBorders>
              <w:top w:val="nil"/>
              <w:bottom w:val="nil"/>
            </w:tcBorders>
          </w:tcPr>
          <w:p w14:paraId="0F73489D" w14:textId="2C7DD4CF" w:rsidR="00AD48AE" w:rsidRPr="00685254" w:rsidRDefault="00C6062F" w:rsidP="00D91421">
            <w:pPr>
              <w:spacing w:after="0" w:line="288" w:lineRule="auto"/>
              <w:rPr>
                <w:sz w:val="20"/>
                <w:szCs w:val="20"/>
              </w:rPr>
            </w:pPr>
            <w:r w:rsidRPr="00685254">
              <w:rPr>
                <w:sz w:val="20"/>
                <w:szCs w:val="20"/>
              </w:rPr>
              <w:t>2.1</w:t>
            </w:r>
            <w:r w:rsidR="00AD48AE" w:rsidRPr="00685254">
              <w:rPr>
                <w:sz w:val="20"/>
                <w:szCs w:val="20"/>
              </w:rPr>
              <w:t xml:space="preserve"> (Acid)</w:t>
            </w:r>
          </w:p>
        </w:tc>
        <w:tc>
          <w:tcPr>
            <w:tcW w:w="1998" w:type="dxa"/>
          </w:tcPr>
          <w:p w14:paraId="54B567E8" w14:textId="7325FEB2" w:rsidR="00AD48AE" w:rsidRPr="00685254" w:rsidRDefault="00515280" w:rsidP="00D91421">
            <w:pPr>
              <w:spacing w:after="0" w:line="288" w:lineRule="auto"/>
              <w:rPr>
                <w:sz w:val="20"/>
                <w:szCs w:val="20"/>
              </w:rPr>
            </w:pPr>
            <w:r w:rsidRPr="00685254">
              <w:rPr>
                <w:sz w:val="20"/>
                <w:szCs w:val="20"/>
              </w:rPr>
              <w:fldChar w:fldCharType="begin"/>
            </w:r>
            <w:r w:rsidR="005A6558" w:rsidRPr="00685254">
              <w:rPr>
                <w:sz w:val="20"/>
                <w:szCs w:val="20"/>
              </w:rPr>
              <w:instrText xml:space="preserve"> ADDIN ZOTERO_ITEM CSL_CITATION {"citationID":"qMliazQt","properties":{"formattedCitation":"(15)","plainCitation":"(15)","noteIndex":0},"citationItems":[{"id":347,"uris":["http://zotero.org/groups/2066843/items/ZUEGJP2C"],"uri":["http://zotero.org/groups/2066843/items/ZUEGJP2C"],"itemData":{"id":347,"type":"article-journal","abstract":"BACKGROUND: Since pregnant women are considerably underrepresented in clinical trials, information on optimal dosing in pregnancy is widely lacking. Physiologically based pharmacokinetic (PBPK) modeling may provide a method for predicting pharmacokinetic changes in pregnancy to guide subsequent in vivo pharmacokinetic trials in pregnant women, minimizing associated risks.\nOBJECTIVES: The goal of this study was to build and verify a population PBPK model that predicts the maternal pharmacokinetics of three predominantly renally cleared drugs (namely cefazolin, cefuroxime, and cefradine) at different stages of pregnancy. It was further evaluated whether the fraction unbound (f u) could be estimated in pregnant women using a proposed scaling approach.\nMETHODS: Based on a recent literature review on anatomical and physiological changes during pregnancy, a pregnancy population PBPK model was built using the software PK-Sim®/MoBi®. This model comprised 27 compartments, including nine pregnancy-specific compartments. The PBPK model was verified by comparing the predicted maternal pharmacokinetics of cefazolin, cefuroxime, and cefradine with observed in vivo data taken from the literature. The proposed scaling approach for estimating the f u in pregnancy was evaluated by comparing the predicted f u with experimentally observed f u values of 32 drugs taken from the literature.\nRESULTS: The pregnancy population PBPK model successfully predicted the pharmacokinetics of cefazolin, cefuroxime, and cefradine at all tested stages of pregnancy. All predicted plasma concentrations fell within a 2-fold error range and 85% of the predicted concentrations within a 1.25-fold error range. The f u in pregnancy could be adequately predicted using the proposed scaling approach, although a slight underestimation was evident in case of drugs bound to α1-acidic glycoprotein.\nCONCLUSION: Pregnancy population PBPK models can provide a valuable tool to predict a priori the pharmacokinetics of predominantly renally cleared drugs in pregnant women. These models can ultimately support informed decision making regarding optimal dosing regimens in this vulnerable special population.","container-title":"Clinical Pharmacokinetics","DOI":"10.1007/s40262-017-0538-0","ISSN":"1179-1926","issue":"12","journalAbbreviation":"Clin Pharmacokinet","language":"eng","note":"PMID: 28391404","page":"1525-1541","source":"PubMed","title":"Physiologically Based Pharmacokinetic Modeling of Renally Cleared Drugs in Pregnant Women","volume":"56","author":[{"family":"Dallmann","given":"André"},{"family":"Ince","given":"Ibrahim"},{"family":"Solodenko","given":"Juri"},{"family":"Meyer","given":"Michaela"},{"family":"Willmann","given":"Stefan"},{"family":"Eissing","given":"Thomas"},{"family":"Hempel","given":"Georg"}],"issued":{"date-parts":[["2017",12]]}}}],"schema":"https://github.com/citation-style-language/schema/raw/master/csl-citation.json"} </w:instrText>
            </w:r>
            <w:r w:rsidRPr="00685254">
              <w:rPr>
                <w:sz w:val="20"/>
                <w:szCs w:val="20"/>
              </w:rPr>
              <w:fldChar w:fldCharType="separate"/>
            </w:r>
            <w:r w:rsidR="005A6558" w:rsidRPr="00685254">
              <w:rPr>
                <w:rFonts w:cs="Times New Roman"/>
                <w:sz w:val="20"/>
              </w:rPr>
              <w:t>(15)</w:t>
            </w:r>
            <w:r w:rsidRPr="00685254">
              <w:rPr>
                <w:sz w:val="20"/>
                <w:szCs w:val="20"/>
              </w:rPr>
              <w:fldChar w:fldCharType="end"/>
            </w:r>
          </w:p>
        </w:tc>
      </w:tr>
      <w:tr w:rsidR="00AD48AE" w:rsidRPr="00685254" w14:paraId="17E969DC" w14:textId="77777777" w:rsidTr="00D91421">
        <w:trPr>
          <w:trHeight w:val="20"/>
          <w:jc w:val="center"/>
        </w:trPr>
        <w:tc>
          <w:tcPr>
            <w:tcW w:w="3690" w:type="dxa"/>
          </w:tcPr>
          <w:p w14:paraId="41846A6F" w14:textId="77777777" w:rsidR="00AD48AE" w:rsidRPr="00685254" w:rsidRDefault="00AD48AE" w:rsidP="00D91421">
            <w:pPr>
              <w:spacing w:after="0" w:line="288" w:lineRule="auto"/>
              <w:rPr>
                <w:sz w:val="20"/>
                <w:szCs w:val="20"/>
              </w:rPr>
            </w:pPr>
            <w:r w:rsidRPr="00685254">
              <w:rPr>
                <w:sz w:val="20"/>
                <w:szCs w:val="20"/>
              </w:rPr>
              <w:t xml:space="preserve">Reference solubility </w:t>
            </w:r>
          </w:p>
        </w:tc>
        <w:tc>
          <w:tcPr>
            <w:tcW w:w="3060" w:type="dxa"/>
            <w:tcBorders>
              <w:top w:val="nil"/>
            </w:tcBorders>
          </w:tcPr>
          <w:p w14:paraId="0FF3F969" w14:textId="556FA815" w:rsidR="00AD48AE" w:rsidRPr="00685254" w:rsidRDefault="009C3B3B" w:rsidP="00D91421">
            <w:pPr>
              <w:spacing w:after="0" w:line="288" w:lineRule="auto"/>
              <w:rPr>
                <w:sz w:val="20"/>
                <w:szCs w:val="20"/>
              </w:rPr>
            </w:pPr>
            <w:r w:rsidRPr="00685254">
              <w:rPr>
                <w:sz w:val="20"/>
                <w:szCs w:val="20"/>
              </w:rPr>
              <w:t>350</w:t>
            </w:r>
            <w:r w:rsidR="00AD48AE" w:rsidRPr="00685254">
              <w:rPr>
                <w:sz w:val="20"/>
                <w:szCs w:val="20"/>
              </w:rPr>
              <w:t xml:space="preserve"> mg/mL @ pH = </w:t>
            </w:r>
            <w:r w:rsidR="00C6062F" w:rsidRPr="00685254">
              <w:rPr>
                <w:sz w:val="20"/>
                <w:szCs w:val="20"/>
              </w:rPr>
              <w:t>7</w:t>
            </w:r>
          </w:p>
        </w:tc>
        <w:tc>
          <w:tcPr>
            <w:tcW w:w="1998" w:type="dxa"/>
          </w:tcPr>
          <w:p w14:paraId="1DB3DB1B" w14:textId="536C641B" w:rsidR="00AD48AE" w:rsidRPr="00685254" w:rsidRDefault="009C3B3B" w:rsidP="00D91421">
            <w:pPr>
              <w:spacing w:after="0" w:line="288" w:lineRule="auto"/>
              <w:rPr>
                <w:sz w:val="20"/>
                <w:szCs w:val="20"/>
              </w:rPr>
            </w:pPr>
            <w:r w:rsidRPr="00685254">
              <w:rPr>
                <w:sz w:val="20"/>
                <w:szCs w:val="20"/>
              </w:rPr>
              <w:fldChar w:fldCharType="begin"/>
            </w:r>
            <w:r w:rsidRPr="00685254">
              <w:rPr>
                <w:sz w:val="20"/>
                <w:szCs w:val="20"/>
              </w:rPr>
              <w:instrText xml:space="preserve"> ADDIN ZOTERO_ITEM CSL_CITATION {"citationID":"ksQZfQ7e","properties":{"formattedCitation":"(16)","plainCitation":"(16)","noteIndex":0},"citationItems":[{"id":1824,"uris":["http://zotero.org/groups/2066843/items/MNBTZ5TH"],"uri":["http://zotero.org/groups/2066843/items/MNBTZ5TH"],"itemData":{"id":1824,"type":"article-journal","abstract":"BACKGROUND: Since pregnant women are considerably underrepresented in clinical trials, information on optimal dosing in pregnancy is widely lacking. Physiologically based pharmacokinetic (PBPK) modeling may provide a method for predicting pharmacokinetic changes in pregnancy to guide subsequent in vivo pharmacokinetic trials in pregnant women, minimizing associated risks.\nOBJECTIVES: The goal of this study was to build and verify a population PBPK model that predicts the maternal pharmacokinetics of three predominantly renally cleared drugs (namely cefazolin, cefuroxime, and cefradine) at different stages of pregnancy. It was further evaluated whether the fraction unbound (f u) could be estimated in pregnant women using a proposed scaling approach.\nMETHODS: Based on a recent literature review on anatomical and physiological changes during pregnancy, a pregnancy population PBPK model was built using the software PK-Sim®/MoBi®. This model comprised 27 compartments, including nine pregnancy-specific compartments. The PBPK model was verified by comparing the predicted maternal pharmacokinetics of cefazolin, cefuroxime, and cefradine with observed in vivo data taken from the literature. The proposed scaling approach for estimating the f u in pregnancy was evaluated by comparing the predicted f u with experimentally observed f u values of 32 drugs taken from the literature.\nRESULTS: The pregnancy population PBPK model successfully predicted the pharmacokinetics of cefazolin, cefuroxime, and cefradine at all tested stages of pregnancy. All predicted plasma concentrations fell within a 2-fold error range and 85% of the predicted concentrations within a 1.25-fold error range. The f u in pregnancy could be adequately predicted using the proposed scaling approach, although a slight underestimation was evident in case of drugs bound to α1-acidic glycoprotein.\nCONCLUSION: Pregnancy population PBPK models can provide a valuable tool to predict a priori the pharmacokinetics of predominantly renally cleared drugs in pregnant women. These models can ultimately support informed decision making regarding optimal dosing regimens in this vulnerable special population.","container-title":"Clinical Pharmacokinetics","DOI":"10.1007/s40262-017-0538-0","ISSN":"1179-1926","issue":"12","journalAbbreviation":"Clin Pharmacokinet","language":"eng","note":"PMID: 28391404","page":"1525-1541","source":"PubMed","title":"Physiologically Based Pharmacokinetic Modeling of Renally Cleared Drugs in Pregnant Women","volume":"56","author":[{"family":"Dallmann","given":"André"},{"family":"Ince","given":"Ibrahim"},{"family":"Solodenko","given":"Juri"},{"family":"Meyer","given":"Michaela"},{"family":"Willmann","given":"Stefan"},{"family":"Eissing","given":"Thomas"},{"family":"Hempel","given":"Georg"}],"issued":{"date-parts":[["2017"]]}}}],"schema":"https://github.com/citation-style-language/schema/raw/master/csl-citation.json"} </w:instrText>
            </w:r>
            <w:r w:rsidRPr="00685254">
              <w:rPr>
                <w:sz w:val="20"/>
                <w:szCs w:val="20"/>
              </w:rPr>
              <w:fldChar w:fldCharType="separate"/>
            </w:r>
            <w:r w:rsidRPr="00685254">
              <w:rPr>
                <w:rFonts w:cs="Times New Roman"/>
                <w:sz w:val="20"/>
              </w:rPr>
              <w:t>(16)</w:t>
            </w:r>
            <w:r w:rsidRPr="00685254">
              <w:rPr>
                <w:sz w:val="20"/>
                <w:szCs w:val="20"/>
              </w:rPr>
              <w:fldChar w:fldCharType="end"/>
            </w:r>
          </w:p>
        </w:tc>
      </w:tr>
      <w:tr w:rsidR="00AD48AE" w:rsidRPr="00685254" w14:paraId="51250EF5" w14:textId="77777777" w:rsidTr="00D91421">
        <w:trPr>
          <w:trHeight w:val="20"/>
          <w:jc w:val="center"/>
        </w:trPr>
        <w:tc>
          <w:tcPr>
            <w:tcW w:w="3690" w:type="dxa"/>
            <w:tcBorders>
              <w:top w:val="nil"/>
              <w:bottom w:val="nil"/>
            </w:tcBorders>
          </w:tcPr>
          <w:p w14:paraId="708EE899" w14:textId="77777777" w:rsidR="00AD48AE" w:rsidRPr="00685254" w:rsidRDefault="00AD48AE" w:rsidP="00D91421">
            <w:pPr>
              <w:spacing w:after="0" w:line="288" w:lineRule="auto"/>
              <w:rPr>
                <w:sz w:val="20"/>
                <w:szCs w:val="20"/>
              </w:rPr>
            </w:pPr>
            <w:proofErr w:type="gramStart"/>
            <w:r w:rsidRPr="00685254">
              <w:rPr>
                <w:sz w:val="20"/>
                <w:szCs w:val="20"/>
              </w:rPr>
              <w:t>Blood:plasma</w:t>
            </w:r>
            <w:proofErr w:type="gramEnd"/>
            <w:r w:rsidRPr="00685254">
              <w:rPr>
                <w:sz w:val="20"/>
                <w:szCs w:val="20"/>
              </w:rPr>
              <w:t xml:space="preserve"> concentration ratio (R</w:t>
            </w:r>
            <w:r w:rsidRPr="00685254">
              <w:rPr>
                <w:sz w:val="20"/>
                <w:szCs w:val="20"/>
                <w:vertAlign w:val="subscript"/>
              </w:rPr>
              <w:t>bp</w:t>
            </w:r>
            <w:r w:rsidRPr="00685254">
              <w:rPr>
                <w:sz w:val="20"/>
                <w:szCs w:val="20"/>
              </w:rPr>
              <w:t>)</w:t>
            </w:r>
          </w:p>
        </w:tc>
        <w:tc>
          <w:tcPr>
            <w:tcW w:w="3060" w:type="dxa"/>
            <w:tcBorders>
              <w:top w:val="nil"/>
              <w:bottom w:val="nil"/>
            </w:tcBorders>
          </w:tcPr>
          <w:p w14:paraId="357E20F5" w14:textId="05457F44" w:rsidR="00AD48AE" w:rsidRPr="00685254" w:rsidRDefault="00AD48AE" w:rsidP="00D91421">
            <w:pPr>
              <w:spacing w:after="0" w:line="288" w:lineRule="auto"/>
              <w:rPr>
                <w:sz w:val="20"/>
                <w:szCs w:val="20"/>
              </w:rPr>
            </w:pPr>
            <w:r w:rsidRPr="00685254">
              <w:rPr>
                <w:sz w:val="20"/>
                <w:szCs w:val="20"/>
              </w:rPr>
              <w:t>0.6</w:t>
            </w:r>
            <w:r w:rsidR="00C6062F" w:rsidRPr="00685254">
              <w:rPr>
                <w:sz w:val="20"/>
                <w:szCs w:val="20"/>
              </w:rPr>
              <w:t>9</w:t>
            </w:r>
          </w:p>
        </w:tc>
        <w:tc>
          <w:tcPr>
            <w:tcW w:w="1998" w:type="dxa"/>
            <w:tcBorders>
              <w:top w:val="nil"/>
              <w:bottom w:val="nil"/>
            </w:tcBorders>
          </w:tcPr>
          <w:p w14:paraId="42C315B8" w14:textId="36E3BCC4" w:rsidR="00AD48AE" w:rsidRPr="00685254" w:rsidRDefault="00131C5C" w:rsidP="00D91421">
            <w:pPr>
              <w:spacing w:after="0" w:line="288" w:lineRule="auto"/>
              <w:rPr>
                <w:sz w:val="20"/>
                <w:szCs w:val="20"/>
              </w:rPr>
            </w:pPr>
            <w:r w:rsidRPr="00685254">
              <w:rPr>
                <w:sz w:val="20"/>
                <w:szCs w:val="20"/>
              </w:rPr>
              <w:t>ADMET Predictor</w:t>
            </w:r>
            <w:r w:rsidRPr="00685254">
              <w:rPr>
                <w:i/>
                <w:sz w:val="20"/>
                <w:szCs w:val="20"/>
                <w:vertAlign w:val="superscript"/>
              </w:rPr>
              <w:t>a</w:t>
            </w:r>
          </w:p>
        </w:tc>
      </w:tr>
      <w:tr w:rsidR="00AD48AE" w:rsidRPr="00685254" w14:paraId="2E2430D8" w14:textId="77777777" w:rsidTr="00D91421">
        <w:trPr>
          <w:trHeight w:val="20"/>
          <w:jc w:val="center"/>
        </w:trPr>
        <w:tc>
          <w:tcPr>
            <w:tcW w:w="3690" w:type="dxa"/>
            <w:tcBorders>
              <w:top w:val="nil"/>
              <w:bottom w:val="nil"/>
            </w:tcBorders>
          </w:tcPr>
          <w:p w14:paraId="15BBA20D" w14:textId="77777777" w:rsidR="00AD48AE" w:rsidRPr="00685254" w:rsidRDefault="00AD48AE" w:rsidP="00D91421">
            <w:pPr>
              <w:spacing w:after="0" w:line="288" w:lineRule="auto"/>
              <w:rPr>
                <w:sz w:val="20"/>
                <w:szCs w:val="20"/>
              </w:rPr>
            </w:pPr>
            <w:r w:rsidRPr="00685254">
              <w:rPr>
                <w:sz w:val="20"/>
                <w:szCs w:val="20"/>
              </w:rPr>
              <w:t>Plasma protein binding (fup)</w:t>
            </w:r>
          </w:p>
        </w:tc>
        <w:tc>
          <w:tcPr>
            <w:tcW w:w="3060" w:type="dxa"/>
            <w:tcBorders>
              <w:top w:val="nil"/>
              <w:bottom w:val="nil"/>
            </w:tcBorders>
          </w:tcPr>
          <w:p w14:paraId="5A44866B" w14:textId="2C7204E1" w:rsidR="00AD48AE" w:rsidRPr="00685254" w:rsidRDefault="00C6062F" w:rsidP="00D91421">
            <w:pPr>
              <w:spacing w:after="0" w:line="288" w:lineRule="auto"/>
              <w:rPr>
                <w:sz w:val="20"/>
                <w:szCs w:val="20"/>
              </w:rPr>
            </w:pPr>
            <w:r w:rsidRPr="00685254">
              <w:rPr>
                <w:sz w:val="20"/>
                <w:szCs w:val="20"/>
              </w:rPr>
              <w:t>11</w:t>
            </w:r>
            <w:r w:rsidR="00AD48AE" w:rsidRPr="00685254">
              <w:rPr>
                <w:sz w:val="20"/>
                <w:szCs w:val="20"/>
              </w:rPr>
              <w:t xml:space="preserve"> %</w:t>
            </w:r>
          </w:p>
        </w:tc>
        <w:tc>
          <w:tcPr>
            <w:tcW w:w="1998" w:type="dxa"/>
            <w:tcBorders>
              <w:top w:val="nil"/>
              <w:bottom w:val="nil"/>
            </w:tcBorders>
          </w:tcPr>
          <w:p w14:paraId="11E58B78" w14:textId="02291DB6" w:rsidR="00AD48AE" w:rsidRPr="00685254" w:rsidRDefault="00515280" w:rsidP="00D91421">
            <w:pPr>
              <w:spacing w:after="0" w:line="288" w:lineRule="auto"/>
              <w:rPr>
                <w:sz w:val="20"/>
                <w:szCs w:val="20"/>
              </w:rPr>
            </w:pPr>
            <w:r w:rsidRPr="00685254">
              <w:rPr>
                <w:sz w:val="20"/>
                <w:szCs w:val="20"/>
              </w:rPr>
              <w:fldChar w:fldCharType="begin"/>
            </w:r>
            <w:r w:rsidR="003101F1" w:rsidRPr="00685254">
              <w:rPr>
                <w:sz w:val="20"/>
                <w:szCs w:val="20"/>
              </w:rPr>
              <w:instrText xml:space="preserve"> ADDIN ZOTERO_ITEM CSL_CITATION {"citationID":"4GyHmBXN","properties":{"formattedCitation":"(8)","plainCitation":"(8)","noteIndex":0},"citationItems":[{"id":1842,"uris":["http://zotero.org/groups/2066843/items/AXDJL6UR"],"uri":["http://zotero.org/groups/2066843/items/AXDJL6UR"],"itemData":{"id":1842,"type":"article-journal","abstract":"The pharmacokinetics and safety of ceforanide and cefazolin were compared in normal subjects after 30-min intravenous infusions of 2-, 3-, and 4-g single doses and 4-g twice-daily doses for 10 days. No significant differences were observed in plasma-renal pharmacokinetic parameters between single and multiple doses of ceforanide. Half-life (t½, 2.8 h), plasma clearance (Clp, 48 ml/min per 1.73 m2), and renal clearance (Cl0−12hr, 47 ml/min per 1.73 m2; tubular secretion, 44%, and glomerular filtration, 56%) did not change with increased dose or on multiple dosing. No significant change was observed in t½ (1.9 h), area under the plasma concentration-time curve, Clr (60 ml/min per 1.73 m2; tubular secretion, 80%, and glomerular filtration, 20%), or Clp (75 ml/min per 1.73 m2) for 4-g single doses compared with twice-daily administration of cefazolin. A small increase in cefazolin clearance was observed when plasma concentrations were greater than 100 μg/ml, when the single dose was increased from 2 to 4 g; this was a result of the decrease in percentage of plasma protein binding and increased renal clearance due to increased glomerular filtration. The increase in renal clearance resulted in a lack of linear proportionality of the plasma area under the curve with dose over a range of 2 to 4 for both cephalosporins, although this effect was much less marked with ceforanide. Both compounds were well tolerated both locally and systemically. There was no evidence of any change in renal function based on clearances of drug, p-aminohippuric acid, or creatinine, and other standard clinical parameters.","container-title":"Antimicrobial Agents and Chemotherapy","ISSN":"0066-4804","issue":"5","journalAbbreviation":"Antimicrob Agents Chemother","note":"PMID: 526003\nPMCID: PMC352915","page":"615-621","source":"PubMed Central","title":"Clinical Pharmacokinetics and Safety of High Doses of Ceforanide (BL-S786R) and Cefazolin","volume":"16","author":[{"family":"Smyth","given":"Robert D."},{"family":"Pfeffer","given":"Morris"},{"family":"Donald","given":"Aaron Glick"},{"family":"Van Harken","given":"R."},{"family":"Hottendorf","given":"Girard H."}],"issued":{"date-parts":[["1979",11]]}}}],"schema":"https://github.com/citation-style-language/schema/raw/master/csl-citation.json"} </w:instrText>
            </w:r>
            <w:r w:rsidRPr="00685254">
              <w:rPr>
                <w:sz w:val="20"/>
                <w:szCs w:val="20"/>
              </w:rPr>
              <w:fldChar w:fldCharType="separate"/>
            </w:r>
            <w:r w:rsidR="003101F1" w:rsidRPr="00685254">
              <w:rPr>
                <w:rFonts w:cs="Times New Roman"/>
                <w:sz w:val="20"/>
              </w:rPr>
              <w:t>(8)</w:t>
            </w:r>
            <w:r w:rsidRPr="00685254">
              <w:rPr>
                <w:sz w:val="20"/>
                <w:szCs w:val="20"/>
              </w:rPr>
              <w:fldChar w:fldCharType="end"/>
            </w:r>
          </w:p>
        </w:tc>
      </w:tr>
      <w:tr w:rsidR="00AD48AE" w:rsidRPr="00685254" w14:paraId="4AE64A1F" w14:textId="77777777" w:rsidTr="00D91421">
        <w:trPr>
          <w:trHeight w:val="20"/>
          <w:jc w:val="center"/>
        </w:trPr>
        <w:tc>
          <w:tcPr>
            <w:tcW w:w="3690" w:type="dxa"/>
            <w:tcBorders>
              <w:top w:val="nil"/>
              <w:bottom w:val="nil"/>
            </w:tcBorders>
          </w:tcPr>
          <w:p w14:paraId="3D72956D" w14:textId="77777777" w:rsidR="00AD48AE" w:rsidRPr="00685254" w:rsidRDefault="00AD48AE" w:rsidP="00D91421">
            <w:pPr>
              <w:spacing w:after="0" w:line="288" w:lineRule="auto"/>
              <w:rPr>
                <w:sz w:val="20"/>
                <w:szCs w:val="20"/>
              </w:rPr>
            </w:pPr>
            <w:r w:rsidRPr="00685254">
              <w:rPr>
                <w:sz w:val="20"/>
                <w:szCs w:val="20"/>
              </w:rPr>
              <w:t>Adjusted fup</w:t>
            </w:r>
          </w:p>
        </w:tc>
        <w:tc>
          <w:tcPr>
            <w:tcW w:w="3060" w:type="dxa"/>
            <w:tcBorders>
              <w:top w:val="nil"/>
              <w:bottom w:val="nil"/>
            </w:tcBorders>
          </w:tcPr>
          <w:p w14:paraId="6FDB50F5" w14:textId="49B95F3C" w:rsidR="00AD48AE" w:rsidRPr="00685254" w:rsidRDefault="00C6062F" w:rsidP="00D91421">
            <w:pPr>
              <w:spacing w:after="0" w:line="288" w:lineRule="auto"/>
              <w:rPr>
                <w:sz w:val="20"/>
                <w:szCs w:val="20"/>
              </w:rPr>
            </w:pPr>
            <w:r w:rsidRPr="00685254">
              <w:rPr>
                <w:sz w:val="20"/>
                <w:szCs w:val="20"/>
              </w:rPr>
              <w:t>11</w:t>
            </w:r>
            <w:r w:rsidR="00AD48AE" w:rsidRPr="00685254">
              <w:rPr>
                <w:sz w:val="20"/>
                <w:szCs w:val="20"/>
              </w:rPr>
              <w:t xml:space="preserve"> %</w:t>
            </w:r>
          </w:p>
        </w:tc>
        <w:tc>
          <w:tcPr>
            <w:tcW w:w="1998" w:type="dxa"/>
            <w:tcBorders>
              <w:top w:val="nil"/>
              <w:bottom w:val="nil"/>
            </w:tcBorders>
          </w:tcPr>
          <w:p w14:paraId="4BBDC974" w14:textId="77777777" w:rsidR="00AD48AE" w:rsidRPr="00685254" w:rsidRDefault="00AD48AE" w:rsidP="00D91421">
            <w:pPr>
              <w:spacing w:after="0" w:line="288" w:lineRule="auto"/>
              <w:rPr>
                <w:sz w:val="20"/>
                <w:szCs w:val="20"/>
              </w:rPr>
            </w:pPr>
            <w:r w:rsidRPr="00685254">
              <w:rPr>
                <w:sz w:val="20"/>
                <w:szCs w:val="20"/>
              </w:rPr>
              <w:t>GastroPlus algorithm</w:t>
            </w:r>
            <w:r w:rsidRPr="00685254">
              <w:rPr>
                <w:i/>
                <w:sz w:val="20"/>
                <w:szCs w:val="20"/>
                <w:vertAlign w:val="superscript"/>
              </w:rPr>
              <w:t>b</w:t>
            </w:r>
          </w:p>
        </w:tc>
      </w:tr>
      <w:tr w:rsidR="00F253FE" w:rsidRPr="00685254" w14:paraId="3AD91D2C" w14:textId="77777777" w:rsidTr="00D91421">
        <w:trPr>
          <w:trHeight w:val="20"/>
          <w:jc w:val="center"/>
        </w:trPr>
        <w:tc>
          <w:tcPr>
            <w:tcW w:w="3690" w:type="dxa"/>
            <w:tcBorders>
              <w:top w:val="nil"/>
              <w:bottom w:val="nil"/>
            </w:tcBorders>
          </w:tcPr>
          <w:p w14:paraId="07CBFC66" w14:textId="7B1785BE" w:rsidR="00F253FE" w:rsidRPr="00685254" w:rsidRDefault="00F253FE" w:rsidP="00F253FE">
            <w:pPr>
              <w:spacing w:after="0" w:line="288" w:lineRule="auto"/>
              <w:rPr>
                <w:sz w:val="20"/>
                <w:szCs w:val="20"/>
              </w:rPr>
            </w:pPr>
            <w:r w:rsidRPr="00685254">
              <w:rPr>
                <w:sz w:val="20"/>
                <w:szCs w:val="20"/>
              </w:rPr>
              <w:t xml:space="preserve">Specific Pstc </w:t>
            </w:r>
          </w:p>
        </w:tc>
        <w:tc>
          <w:tcPr>
            <w:tcW w:w="3060" w:type="dxa"/>
            <w:tcBorders>
              <w:top w:val="nil"/>
              <w:bottom w:val="nil"/>
            </w:tcBorders>
          </w:tcPr>
          <w:p w14:paraId="379E8B9A" w14:textId="4883B1AB" w:rsidR="00F253FE" w:rsidRPr="00685254" w:rsidRDefault="00C6062F" w:rsidP="00F253FE">
            <w:pPr>
              <w:spacing w:after="0" w:line="288" w:lineRule="auto"/>
              <w:rPr>
                <w:sz w:val="20"/>
                <w:szCs w:val="20"/>
              </w:rPr>
            </w:pPr>
            <w:r w:rsidRPr="00685254">
              <w:rPr>
                <w:sz w:val="20"/>
                <w:szCs w:val="20"/>
              </w:rPr>
              <w:t xml:space="preserve">1 </w:t>
            </w:r>
            <w:r w:rsidR="00F253FE" w:rsidRPr="00685254">
              <w:rPr>
                <w:sz w:val="20"/>
                <w:szCs w:val="20"/>
              </w:rPr>
              <w:t>mL/s</w:t>
            </w:r>
          </w:p>
        </w:tc>
        <w:tc>
          <w:tcPr>
            <w:tcW w:w="1998" w:type="dxa"/>
            <w:tcBorders>
              <w:top w:val="nil"/>
              <w:bottom w:val="nil"/>
            </w:tcBorders>
          </w:tcPr>
          <w:p w14:paraId="585E75C6" w14:textId="20650471" w:rsidR="00F253FE" w:rsidRPr="00685254" w:rsidRDefault="00131C5C" w:rsidP="00F253FE">
            <w:pPr>
              <w:spacing w:after="0" w:line="288" w:lineRule="auto"/>
              <w:rPr>
                <w:sz w:val="20"/>
                <w:szCs w:val="20"/>
              </w:rPr>
            </w:pPr>
            <w:r w:rsidRPr="00685254">
              <w:rPr>
                <w:sz w:val="20"/>
                <w:szCs w:val="20"/>
              </w:rPr>
              <w:t>F</w:t>
            </w:r>
            <w:r w:rsidR="00F253FE" w:rsidRPr="00685254">
              <w:rPr>
                <w:sz w:val="20"/>
                <w:szCs w:val="20"/>
              </w:rPr>
              <w:t>itted</w:t>
            </w:r>
            <w:r w:rsidRPr="00685254">
              <w:rPr>
                <w:sz w:val="20"/>
                <w:szCs w:val="20"/>
              </w:rPr>
              <w:t xml:space="preserve"> </w:t>
            </w:r>
            <w:r w:rsidRPr="00685254">
              <w:rPr>
                <w:sz w:val="20"/>
                <w:szCs w:val="20"/>
              </w:rPr>
              <w:fldChar w:fldCharType="begin"/>
            </w:r>
            <w:r w:rsidRPr="00685254">
              <w:rPr>
                <w:sz w:val="20"/>
                <w:szCs w:val="20"/>
              </w:rPr>
              <w:instrText xml:space="preserve"> ADDIN ZOTERO_ITEM CSL_CITATION {"citationID":"JoG2npgV","properties":{"formattedCitation":"(10)","plainCitation":"(10)","noteIndex":0},"citationItems":[{"id":1828,"uris":["http://zotero.org/groups/2066843/items/WFTU8VJY"],"uri":["http://zotero.org/groups/2066843/items/WFTU8VJY"],"itemData":{"id":1828,"type":"article-journal","abstract":"The objectives of this work were (i) to characterize the pharmacokinetics of cefazolin in pregnant women undergoing elective cesarean delivery and in their neonates; (ii) to assess cefazolin transplacental transmission; (iii) to evaluate the dosing and timing of preoperative, prophylactic administration of cefazolin to pregnant women; and (iv) to investigate the impact of maternal dosing on therapeutic duration and exposure in newborns. Twenty women received 1 g of cefazolin preoperatively. Plasma concentrations of total cefazolin were analyzed from maternal blood samples taken before, during, and after delivery; umbilical cord blood samples obtained at delivery; and neonatal blood samples collected 24 h after birth. The distribution volume of cefazolin was 9.44 liters. [corrected] The values for pre- and postdelivery clearance were 7.18 and 4.12 liters/h, respectively. Computer simulations revealed that the probability of maintaining free cefazolin concentrations in plasma above 8 mg/liter during scheduled caesarean surgery was &lt;50% in the cord blood when cefazolin was administered in doses of &lt;2 g or when it was administered &lt;1 h before delivery. Therapeutic concentrations of cefazolin persisted in neonates &gt;5 h after birth. Cefazolin clearance increases during pregnancy, and larger doses are recommended for surgical prophylaxis in pregnant women to obtain the same antibacterial effect as in nonpregnant patients. Cefazolin has a longer half-life in neonates than in adults. Maternal administration of up to 2 g of cefazolin is effective and produces exposure within clinically approved limits in neonates.","container-title":"Antimicrobial Agents and Chemotherapy","DOI":"10.1128/AAC.02613-13","ISSN":"1098-6596","issue":"6","journalAbbreviation":"Antimicrob. Agents Chemother.","language":"eng","note":"PMID: 24733461\nPMCID: PMC4068446","page":"3504-3513","source":"PubMed","title":"Pharmacokinetics of prophylactic cefazolin in parturients undergoing cesarean delivery","volume":"58","author":[{"family":"Elkomy","given":"Mohammed H."},{"family":"Sultan","given":"Pervez"},{"family":"Drover","given":"David R."},{"family":"Epshtein","given":"Ekaterina"},{"family":"Galinkin","given":"Jeffery L."},{"family":"Carvalho","given":"Brendan"}],"issued":{"date-parts":[["2014",6]]}}}],"schema":"https://github.com/citation-style-language/schema/raw/master/csl-citation.json"} </w:instrText>
            </w:r>
            <w:r w:rsidRPr="00685254">
              <w:rPr>
                <w:sz w:val="20"/>
                <w:szCs w:val="20"/>
              </w:rPr>
              <w:fldChar w:fldCharType="separate"/>
            </w:r>
            <w:r w:rsidRPr="00685254">
              <w:rPr>
                <w:rFonts w:cs="Times New Roman"/>
                <w:sz w:val="20"/>
              </w:rPr>
              <w:t>(10)</w:t>
            </w:r>
            <w:r w:rsidRPr="00685254">
              <w:rPr>
                <w:sz w:val="20"/>
                <w:szCs w:val="20"/>
              </w:rPr>
              <w:fldChar w:fldCharType="end"/>
            </w:r>
          </w:p>
        </w:tc>
      </w:tr>
      <w:tr w:rsidR="00F253FE" w:rsidRPr="00685254" w14:paraId="097A36FD" w14:textId="77777777" w:rsidTr="00D91421">
        <w:trPr>
          <w:trHeight w:val="20"/>
          <w:jc w:val="center"/>
        </w:trPr>
        <w:tc>
          <w:tcPr>
            <w:tcW w:w="3690" w:type="dxa"/>
            <w:tcBorders>
              <w:top w:val="nil"/>
              <w:bottom w:val="nil"/>
            </w:tcBorders>
          </w:tcPr>
          <w:p w14:paraId="7FB65F13" w14:textId="77777777" w:rsidR="00F253FE" w:rsidRPr="00685254" w:rsidRDefault="00F253FE" w:rsidP="00F253FE">
            <w:pPr>
              <w:spacing w:after="0" w:line="288" w:lineRule="auto"/>
              <w:rPr>
                <w:i/>
                <w:iCs/>
                <w:sz w:val="20"/>
                <w:szCs w:val="20"/>
              </w:rPr>
            </w:pPr>
            <w:r w:rsidRPr="00685254">
              <w:rPr>
                <w:i/>
                <w:iCs/>
                <w:sz w:val="20"/>
                <w:szCs w:val="20"/>
              </w:rPr>
              <w:t>Renal Clearance</w:t>
            </w:r>
          </w:p>
          <w:p w14:paraId="126A579D" w14:textId="77777777" w:rsidR="00F253FE" w:rsidRPr="00685254" w:rsidRDefault="00F253FE" w:rsidP="00F253FE">
            <w:pPr>
              <w:spacing w:after="0" w:line="288" w:lineRule="auto"/>
              <w:rPr>
                <w:sz w:val="20"/>
                <w:szCs w:val="20"/>
              </w:rPr>
            </w:pPr>
            <w:r w:rsidRPr="00685254">
              <w:rPr>
                <w:sz w:val="20"/>
                <w:szCs w:val="20"/>
              </w:rPr>
              <w:t>Filtration</w:t>
            </w:r>
          </w:p>
        </w:tc>
        <w:tc>
          <w:tcPr>
            <w:tcW w:w="3060" w:type="dxa"/>
            <w:tcBorders>
              <w:top w:val="nil"/>
              <w:bottom w:val="nil"/>
            </w:tcBorders>
          </w:tcPr>
          <w:p w14:paraId="14AFD151" w14:textId="77777777" w:rsidR="00F253FE" w:rsidRPr="00685254" w:rsidRDefault="00F253FE" w:rsidP="00F253FE">
            <w:pPr>
              <w:spacing w:after="0" w:line="288" w:lineRule="auto"/>
              <w:rPr>
                <w:sz w:val="20"/>
                <w:szCs w:val="20"/>
              </w:rPr>
            </w:pPr>
          </w:p>
          <w:p w14:paraId="37FDDB81" w14:textId="089E8C18" w:rsidR="00F253FE" w:rsidRPr="00685254" w:rsidRDefault="00F253FE" w:rsidP="00F253FE">
            <w:pPr>
              <w:spacing w:after="0" w:line="288" w:lineRule="auto"/>
              <w:rPr>
                <w:sz w:val="20"/>
                <w:szCs w:val="20"/>
              </w:rPr>
            </w:pPr>
            <w:r w:rsidRPr="00685254">
              <w:rPr>
                <w:sz w:val="20"/>
                <w:szCs w:val="20"/>
              </w:rPr>
              <w:t>Fup*GFR</w:t>
            </w:r>
            <w:r w:rsidR="00570261" w:rsidRPr="00685254">
              <w:rPr>
                <w:sz w:val="20"/>
                <w:szCs w:val="20"/>
                <w:vertAlign w:val="superscript"/>
              </w:rPr>
              <w:t>c</w:t>
            </w:r>
          </w:p>
        </w:tc>
        <w:tc>
          <w:tcPr>
            <w:tcW w:w="1998" w:type="dxa"/>
            <w:tcBorders>
              <w:top w:val="nil"/>
              <w:bottom w:val="nil"/>
            </w:tcBorders>
          </w:tcPr>
          <w:p w14:paraId="20DABDDB" w14:textId="77777777" w:rsidR="00F253FE" w:rsidRPr="00685254" w:rsidRDefault="00F253FE" w:rsidP="00F253FE">
            <w:pPr>
              <w:spacing w:after="0" w:line="288" w:lineRule="auto"/>
              <w:rPr>
                <w:sz w:val="20"/>
                <w:szCs w:val="20"/>
              </w:rPr>
            </w:pPr>
          </w:p>
          <w:p w14:paraId="02B233CF" w14:textId="77777777" w:rsidR="00F253FE" w:rsidRPr="00685254" w:rsidRDefault="00F253FE" w:rsidP="00F253FE">
            <w:pPr>
              <w:spacing w:after="0" w:line="288" w:lineRule="auto"/>
              <w:rPr>
                <w:sz w:val="20"/>
                <w:szCs w:val="20"/>
              </w:rPr>
            </w:pPr>
            <w:r w:rsidRPr="00685254">
              <w:rPr>
                <w:sz w:val="20"/>
                <w:szCs w:val="20"/>
              </w:rPr>
              <w:t>GastroPlus algorithm</w:t>
            </w:r>
            <w:r w:rsidRPr="00685254">
              <w:rPr>
                <w:i/>
                <w:sz w:val="20"/>
                <w:szCs w:val="20"/>
                <w:vertAlign w:val="superscript"/>
              </w:rPr>
              <w:t>b</w:t>
            </w:r>
          </w:p>
        </w:tc>
      </w:tr>
      <w:tr w:rsidR="00F253FE" w:rsidRPr="00685254" w14:paraId="40A7DA5A" w14:textId="77777777" w:rsidTr="00D91421">
        <w:trPr>
          <w:trHeight w:val="20"/>
          <w:jc w:val="center"/>
        </w:trPr>
        <w:tc>
          <w:tcPr>
            <w:tcW w:w="3690" w:type="dxa"/>
            <w:tcBorders>
              <w:top w:val="nil"/>
              <w:bottom w:val="nil"/>
            </w:tcBorders>
          </w:tcPr>
          <w:p w14:paraId="309C3086" w14:textId="6F48B999" w:rsidR="00F253FE" w:rsidRPr="00685254" w:rsidRDefault="00F253FE" w:rsidP="00F253FE">
            <w:pPr>
              <w:spacing w:after="0" w:line="288" w:lineRule="auto"/>
              <w:rPr>
                <w:sz w:val="20"/>
                <w:szCs w:val="20"/>
              </w:rPr>
            </w:pPr>
            <w:r w:rsidRPr="00685254">
              <w:rPr>
                <w:sz w:val="20"/>
                <w:szCs w:val="20"/>
              </w:rPr>
              <w:t xml:space="preserve">MRP4 </w:t>
            </w:r>
            <w:r w:rsidR="009C3B3B" w:rsidRPr="00685254">
              <w:rPr>
                <w:sz w:val="20"/>
                <w:szCs w:val="20"/>
              </w:rPr>
              <w:t>Vmax</w:t>
            </w:r>
          </w:p>
        </w:tc>
        <w:tc>
          <w:tcPr>
            <w:tcW w:w="3060" w:type="dxa"/>
            <w:tcBorders>
              <w:top w:val="nil"/>
              <w:bottom w:val="nil"/>
            </w:tcBorders>
          </w:tcPr>
          <w:p w14:paraId="1E563C41" w14:textId="2302CDED" w:rsidR="007B13C2" w:rsidRPr="00685254" w:rsidRDefault="007B13C2" w:rsidP="00F253FE">
            <w:pPr>
              <w:spacing w:after="0" w:line="288" w:lineRule="auto"/>
              <w:rPr>
                <w:sz w:val="20"/>
                <w:szCs w:val="20"/>
              </w:rPr>
            </w:pPr>
            <w:r w:rsidRPr="00685254">
              <w:rPr>
                <w:sz w:val="20"/>
                <w:szCs w:val="20"/>
              </w:rPr>
              <w:t xml:space="preserve">0.0225 nmol/min/mg Prot. </w:t>
            </w:r>
          </w:p>
          <w:p w14:paraId="72FE6061" w14:textId="2936BCB8" w:rsidR="00F253FE" w:rsidRPr="00685254" w:rsidRDefault="007B13C2" w:rsidP="00F253FE">
            <w:pPr>
              <w:spacing w:after="0" w:line="288" w:lineRule="auto"/>
              <w:rPr>
                <w:sz w:val="20"/>
                <w:szCs w:val="20"/>
              </w:rPr>
            </w:pPr>
            <w:r w:rsidRPr="00685254">
              <w:rPr>
                <w:sz w:val="20"/>
                <w:szCs w:val="20"/>
              </w:rPr>
              <w:t>(0.033 mg/s/mg transporters)</w:t>
            </w:r>
          </w:p>
        </w:tc>
        <w:tc>
          <w:tcPr>
            <w:tcW w:w="1998" w:type="dxa"/>
            <w:tcBorders>
              <w:top w:val="nil"/>
              <w:bottom w:val="nil"/>
            </w:tcBorders>
          </w:tcPr>
          <w:p w14:paraId="23C466C8" w14:textId="6E0AE038" w:rsidR="00F253FE" w:rsidRPr="00685254" w:rsidRDefault="00131C5C" w:rsidP="00F253FE">
            <w:pPr>
              <w:spacing w:after="0" w:line="288" w:lineRule="auto"/>
              <w:rPr>
                <w:sz w:val="20"/>
                <w:szCs w:val="20"/>
              </w:rPr>
            </w:pPr>
            <w:r w:rsidRPr="00685254">
              <w:rPr>
                <w:sz w:val="20"/>
                <w:szCs w:val="20"/>
              </w:rPr>
              <w:t>F</w:t>
            </w:r>
            <w:r w:rsidR="00F253FE" w:rsidRPr="00685254">
              <w:rPr>
                <w:sz w:val="20"/>
                <w:szCs w:val="20"/>
              </w:rPr>
              <w:t>itted</w:t>
            </w:r>
            <w:r w:rsidRPr="00685254">
              <w:rPr>
                <w:sz w:val="20"/>
                <w:szCs w:val="20"/>
              </w:rPr>
              <w:t xml:space="preserve"> </w:t>
            </w: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y51hlwZc","properties":{"formattedCitation":"(5)","plainCitation":"(5)","noteIndex":0},"citationItems":[{"id":1837,"uris":["http://zotero.org/groups/2066843/items/ZKHI3I75"],"uri":["http://zotero.org/groups/2066843/items/ZKHI3I75"],"itemData":{"id":1837,"type":"article-journal","abstract":"Blood levels of cefazolin and cephalothin were determined in two separate crossover studies in 20 healthy male adults, each after intravenous and intramuscular administration. Pharmacokinetic parameters were calculated from the intravenous data based upon a two-compartment open model. The rate constants controlling the distribution between the central and peripheral compartments, the overall elimination rate constants, the apparent volumes of distribution, and the fraction of the dose in the central and peripheral compartments were determined. The bioavailability was calculated to be 100% for cefazolin and cephalothin.","container-title":"Antimicrobial Agents and Chemotherapy","ISSN":"0066-4804","issue":"5","journalAbbreviation":"Antimicrob Agents Chemother","note":"PMID: 1147591\nPMCID: PMC429190","page":"606-613","source":"PubMed Central","title":"Pharmacokinetic Interpretation of Blood Levels and Urinary Excretion Data for Cefazolin and Cephalothin After Intravenous and Intramuscular Administration in Humans","volume":"7","author":[{"family":"Rattie","given":"Elisabeth S."},{"family":"Ravin","given":"Louis J."}],"issued":{"date-parts":[["1975",5]]}}}],"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5)</w:t>
            </w:r>
            <w:r w:rsidRPr="00685254">
              <w:rPr>
                <w:rFonts w:eastAsia="Times New Roman" w:cs="Times New Roman"/>
                <w:sz w:val="20"/>
                <w:szCs w:val="20"/>
              </w:rPr>
              <w:fldChar w:fldCharType="end"/>
            </w:r>
          </w:p>
        </w:tc>
      </w:tr>
      <w:tr w:rsidR="00F253FE" w:rsidRPr="00685254" w14:paraId="0C90CA21" w14:textId="77777777" w:rsidTr="00D91421">
        <w:trPr>
          <w:trHeight w:val="20"/>
          <w:jc w:val="center"/>
        </w:trPr>
        <w:tc>
          <w:tcPr>
            <w:tcW w:w="3690" w:type="dxa"/>
            <w:tcBorders>
              <w:top w:val="nil"/>
              <w:bottom w:val="nil"/>
            </w:tcBorders>
          </w:tcPr>
          <w:p w14:paraId="0270846B" w14:textId="37EA61CD" w:rsidR="00F253FE" w:rsidRPr="00685254" w:rsidRDefault="00F253FE" w:rsidP="00F253FE">
            <w:pPr>
              <w:spacing w:after="0" w:line="288" w:lineRule="auto"/>
              <w:rPr>
                <w:i/>
                <w:iCs/>
                <w:sz w:val="20"/>
                <w:szCs w:val="20"/>
              </w:rPr>
            </w:pPr>
            <w:r w:rsidRPr="00685254">
              <w:rPr>
                <w:sz w:val="20"/>
                <w:szCs w:val="20"/>
              </w:rPr>
              <w:t xml:space="preserve">MRP4 </w:t>
            </w:r>
            <w:r w:rsidR="009C3B3B" w:rsidRPr="00685254">
              <w:rPr>
                <w:sz w:val="20"/>
                <w:szCs w:val="20"/>
              </w:rPr>
              <w:t>Km</w:t>
            </w:r>
          </w:p>
        </w:tc>
        <w:tc>
          <w:tcPr>
            <w:tcW w:w="3060" w:type="dxa"/>
            <w:tcBorders>
              <w:top w:val="nil"/>
              <w:bottom w:val="nil"/>
            </w:tcBorders>
          </w:tcPr>
          <w:p w14:paraId="3194A88E" w14:textId="278AE298" w:rsidR="00F253FE" w:rsidRPr="00685254" w:rsidRDefault="009C3B3B" w:rsidP="00F253FE">
            <w:pPr>
              <w:spacing w:after="0" w:line="288" w:lineRule="auto"/>
              <w:rPr>
                <w:sz w:val="20"/>
                <w:szCs w:val="20"/>
              </w:rPr>
            </w:pPr>
            <w:r w:rsidRPr="00685254">
              <w:rPr>
                <w:sz w:val="20"/>
                <w:szCs w:val="20"/>
              </w:rPr>
              <w:t>36.</w:t>
            </w:r>
            <w:r w:rsidR="0068527A" w:rsidRPr="00685254">
              <w:rPr>
                <w:sz w:val="20"/>
                <w:szCs w:val="20"/>
              </w:rPr>
              <w:t>8</w:t>
            </w:r>
            <w:r w:rsidR="00F253FE" w:rsidRPr="00685254">
              <w:rPr>
                <w:sz w:val="20"/>
                <w:szCs w:val="20"/>
              </w:rPr>
              <w:t xml:space="preserve"> </w:t>
            </w:r>
            <w:r w:rsidR="00C7445B" w:rsidRPr="00685254">
              <w:rPr>
                <w:rFonts w:ascii="Symbol" w:hAnsi="Symbol"/>
                <w:sz w:val="20"/>
                <w:szCs w:val="20"/>
              </w:rPr>
              <w:t>m</w:t>
            </w:r>
            <w:r w:rsidR="00C7445B" w:rsidRPr="00685254">
              <w:rPr>
                <w:sz w:val="20"/>
                <w:szCs w:val="20"/>
              </w:rPr>
              <w:t>g/mL</w:t>
            </w:r>
          </w:p>
        </w:tc>
        <w:tc>
          <w:tcPr>
            <w:tcW w:w="1998" w:type="dxa"/>
            <w:tcBorders>
              <w:top w:val="nil"/>
              <w:bottom w:val="nil"/>
            </w:tcBorders>
          </w:tcPr>
          <w:p w14:paraId="2F132575" w14:textId="53C8495C" w:rsidR="00F253FE" w:rsidRPr="00685254" w:rsidRDefault="009C3B3B" w:rsidP="00F253FE">
            <w:pPr>
              <w:spacing w:after="0" w:line="288" w:lineRule="auto"/>
              <w:rPr>
                <w:sz w:val="20"/>
                <w:szCs w:val="20"/>
              </w:rPr>
            </w:pPr>
            <w:r w:rsidRPr="00685254">
              <w:rPr>
                <w:sz w:val="20"/>
                <w:szCs w:val="20"/>
              </w:rPr>
              <w:fldChar w:fldCharType="begin"/>
            </w:r>
            <w:r w:rsidRPr="00685254">
              <w:rPr>
                <w:sz w:val="20"/>
                <w:szCs w:val="20"/>
              </w:rPr>
              <w:instrText xml:space="preserve"> ADDIN ZOTERO_ITEM CSL_CITATION {"citationID":"ZWCCBTwf","properties":{"formattedCitation":"(17)","plainCitation":"(17)","noteIndex":0},"citationItems":[{"id":1068,"uris":["http://zotero.org/groups/2066843/items/F925HMMU"],"uri":["http://zotero.org/groups/2066843/items/F925HMMU"],"itemData":{"id":1068,"type":"article-journal","abstract":"The purpose of the present study was to investigate the role of multidrug resistance-associated protein 4 (MRP4) in the tubular secretion of cephalosporin antibiotics. Most of the injectable cephalosporins have an inhibitory effect on the ATP-dependent uptake of [(3)H]dehydroepiandrosterone sulfate by membrane vesicles expressing hMRP4, whereas cephaloridine, cefsulodin, and cefepime do not. Aminocephalosporins have a weak inhibitory effect. Significant ATP-dependent transport of ceftizoxime (K(m), 18 microM), cefazolin (K(m), 80 microM), cefotaxime, and cefmetazole has been observed only in the membrane vesicles expressing hMRP4. Ceftizoxime and cefazolin were given by a constant intravenous infusion to wild-type and Mrp4(-/-) mice. The steady-state plasma concentrations of ceftizoxime and cefazolin were unchanged in Mrp4(-)(/)(-) mice. The urinary recovery of ceftizoxime was significantly reduced in Mrp4(-/-) mice, whereas it was unchanged for cefazolin. The kidney-to-plasma concentration ratio of ceftizoxime and cefazolin was increased 2.0- and 2.7-fold in Mrp4(-/-) mice, respectively; thus, the renal clearance with regard to the kidney concentration was reduced in Mrp4(-/-) mice, to 7.5 and 34% of the corresponding control values, respectively. These results suggest that Mrp4 is involved in the tubular secretion of ceftizoxime and cefazolin, in concert with basolateral uptake transporters.","container-title":"Molecular Pharmacology","DOI":"10.1124/mol.106.031823","ISSN":"0026-895X","issue":"6","journalAbbreviation":"Mol. Pharmacol.","language":"eng","note":"PMID: 17344354","page":"1591-1597","source":"PubMed","title":"Involvement of MRP4 (ABCC4) in the luminal efflux of ceftizoxime and cefazolin in the kidney","volume":"71","author":[{"family":"Ci","given":"Lei"},{"family":"Kusuhara","given":"Hiroyuki"},{"family":"Adachi","given":"Masashi"},{"family":"Schuetz","given":"John D."},{"family":"Takeuchi","given":"Kenji"},{"family":"Sugiyama","given":"Yuichi"}],"issued":{"date-parts":[["2007",6]]}}}],"schema":"https://github.com/citation-style-language/schema/raw/master/csl-citation.json"} </w:instrText>
            </w:r>
            <w:r w:rsidRPr="00685254">
              <w:rPr>
                <w:sz w:val="20"/>
                <w:szCs w:val="20"/>
              </w:rPr>
              <w:fldChar w:fldCharType="separate"/>
            </w:r>
            <w:r w:rsidRPr="00685254">
              <w:rPr>
                <w:sz w:val="20"/>
                <w:szCs w:val="20"/>
              </w:rPr>
              <w:t>(17)</w:t>
            </w:r>
            <w:r w:rsidRPr="00685254">
              <w:rPr>
                <w:sz w:val="20"/>
                <w:szCs w:val="20"/>
              </w:rPr>
              <w:fldChar w:fldCharType="end"/>
            </w:r>
          </w:p>
        </w:tc>
      </w:tr>
      <w:tr w:rsidR="007B13C2" w:rsidRPr="00685254" w14:paraId="4F51C728" w14:textId="77777777" w:rsidTr="00D91421">
        <w:trPr>
          <w:trHeight w:val="20"/>
          <w:jc w:val="center"/>
        </w:trPr>
        <w:tc>
          <w:tcPr>
            <w:tcW w:w="3690" w:type="dxa"/>
            <w:tcBorders>
              <w:top w:val="nil"/>
              <w:bottom w:val="nil"/>
            </w:tcBorders>
          </w:tcPr>
          <w:p w14:paraId="29A7188D" w14:textId="1A784B5B" w:rsidR="007B13C2" w:rsidRPr="00685254" w:rsidRDefault="007B13C2" w:rsidP="007B13C2">
            <w:pPr>
              <w:spacing w:after="0" w:line="288" w:lineRule="auto"/>
              <w:rPr>
                <w:sz w:val="20"/>
                <w:szCs w:val="20"/>
              </w:rPr>
            </w:pPr>
            <w:r w:rsidRPr="00685254">
              <w:rPr>
                <w:sz w:val="20"/>
                <w:szCs w:val="20"/>
              </w:rPr>
              <w:t>OAT3 Vmax</w:t>
            </w:r>
          </w:p>
        </w:tc>
        <w:tc>
          <w:tcPr>
            <w:tcW w:w="3060" w:type="dxa"/>
            <w:tcBorders>
              <w:top w:val="nil"/>
              <w:bottom w:val="nil"/>
            </w:tcBorders>
          </w:tcPr>
          <w:p w14:paraId="298D9FEC" w14:textId="0CCF097F" w:rsidR="007B13C2" w:rsidRPr="00685254" w:rsidRDefault="007B13C2" w:rsidP="007B13C2">
            <w:pPr>
              <w:spacing w:after="0" w:line="288" w:lineRule="auto"/>
              <w:rPr>
                <w:sz w:val="20"/>
                <w:szCs w:val="20"/>
              </w:rPr>
            </w:pPr>
            <w:r w:rsidRPr="00685254">
              <w:rPr>
                <w:sz w:val="20"/>
                <w:szCs w:val="20"/>
              </w:rPr>
              <w:t xml:space="preserve">0.136 nmol/min/mg Prot. </w:t>
            </w:r>
          </w:p>
          <w:p w14:paraId="0A65946B" w14:textId="2D074DEB" w:rsidR="007B13C2" w:rsidRPr="00685254" w:rsidRDefault="007B13C2" w:rsidP="007B13C2">
            <w:pPr>
              <w:spacing w:after="0" w:line="288" w:lineRule="auto"/>
              <w:rPr>
                <w:sz w:val="20"/>
                <w:szCs w:val="20"/>
              </w:rPr>
            </w:pPr>
            <w:r w:rsidRPr="00685254">
              <w:rPr>
                <w:sz w:val="20"/>
                <w:szCs w:val="20"/>
              </w:rPr>
              <w:t>(0.2 mg/s/mg transporters)</w:t>
            </w:r>
          </w:p>
        </w:tc>
        <w:tc>
          <w:tcPr>
            <w:tcW w:w="1998" w:type="dxa"/>
            <w:tcBorders>
              <w:top w:val="nil"/>
              <w:bottom w:val="nil"/>
            </w:tcBorders>
          </w:tcPr>
          <w:p w14:paraId="75FB9360" w14:textId="35737981" w:rsidR="007B13C2" w:rsidRPr="00685254" w:rsidRDefault="00131C5C" w:rsidP="007B13C2">
            <w:pPr>
              <w:spacing w:after="0" w:line="288" w:lineRule="auto"/>
              <w:rPr>
                <w:sz w:val="20"/>
                <w:szCs w:val="20"/>
              </w:rPr>
            </w:pPr>
            <w:r w:rsidRPr="00685254">
              <w:rPr>
                <w:sz w:val="20"/>
                <w:szCs w:val="20"/>
              </w:rPr>
              <w:t>F</w:t>
            </w:r>
            <w:r w:rsidR="007B13C2" w:rsidRPr="00685254">
              <w:rPr>
                <w:sz w:val="20"/>
                <w:szCs w:val="20"/>
              </w:rPr>
              <w:t>itted</w:t>
            </w:r>
            <w:r w:rsidRPr="00685254">
              <w:rPr>
                <w:sz w:val="20"/>
                <w:szCs w:val="20"/>
              </w:rPr>
              <w:t xml:space="preserve"> </w:t>
            </w:r>
            <w:r w:rsidRPr="00685254">
              <w:rPr>
                <w:rFonts w:eastAsia="Times New Roman" w:cs="Times New Roman"/>
                <w:sz w:val="20"/>
                <w:szCs w:val="20"/>
              </w:rPr>
              <w:fldChar w:fldCharType="begin"/>
            </w:r>
            <w:r w:rsidRPr="00685254">
              <w:rPr>
                <w:rFonts w:eastAsia="Times New Roman" w:cs="Times New Roman"/>
                <w:sz w:val="20"/>
                <w:szCs w:val="20"/>
              </w:rPr>
              <w:instrText xml:space="preserve"> ADDIN ZOTERO_ITEM CSL_CITATION {"citationID":"QXmZK7So","properties":{"formattedCitation":"(5)","plainCitation":"(5)","noteIndex":0},"citationItems":[{"id":1837,"uris":["http://zotero.org/groups/2066843/items/ZKHI3I75"],"uri":["http://zotero.org/groups/2066843/items/ZKHI3I75"],"itemData":{"id":1837,"type":"article-journal","abstract":"Blood levels of cefazolin and cephalothin were determined in two separate crossover studies in 20 healthy male adults, each after intravenous and intramuscular administration. Pharmacokinetic parameters were calculated from the intravenous data based upon a two-compartment open model. The rate constants controlling the distribution between the central and peripheral compartments, the overall elimination rate constants, the apparent volumes of distribution, and the fraction of the dose in the central and peripheral compartments were determined. The bioavailability was calculated to be 100% for cefazolin and cephalothin.","container-title":"Antimicrobial Agents and Chemotherapy","ISSN":"0066-4804","issue":"5","journalAbbreviation":"Antimicrob Agents Chemother","note":"PMID: 1147591\nPMCID: PMC429190","page":"606-613","source":"PubMed Central","title":"Pharmacokinetic Interpretation of Blood Levels and Urinary Excretion Data for Cefazolin and Cephalothin After Intravenous and Intramuscular Administration in Humans","volume":"7","author":[{"family":"Rattie","given":"Elisabeth S."},{"family":"Ravin","given":"Louis J."}],"issued":{"date-parts":[["1975",5]]}}}],"schema":"https://github.com/citation-style-language/schema/raw/master/csl-citation.json"} </w:instrText>
            </w:r>
            <w:r w:rsidRPr="00685254">
              <w:rPr>
                <w:rFonts w:eastAsia="Times New Roman" w:cs="Times New Roman"/>
                <w:sz w:val="20"/>
                <w:szCs w:val="20"/>
              </w:rPr>
              <w:fldChar w:fldCharType="separate"/>
            </w:r>
            <w:r w:rsidRPr="00685254">
              <w:rPr>
                <w:rFonts w:cs="Times New Roman"/>
                <w:sz w:val="20"/>
                <w:szCs w:val="20"/>
              </w:rPr>
              <w:t>(5)</w:t>
            </w:r>
            <w:r w:rsidRPr="00685254">
              <w:rPr>
                <w:rFonts w:eastAsia="Times New Roman" w:cs="Times New Roman"/>
                <w:sz w:val="20"/>
                <w:szCs w:val="20"/>
              </w:rPr>
              <w:fldChar w:fldCharType="end"/>
            </w:r>
          </w:p>
        </w:tc>
      </w:tr>
      <w:tr w:rsidR="007B13C2" w:rsidRPr="00685254" w14:paraId="746785A2" w14:textId="77777777" w:rsidTr="00D91421">
        <w:trPr>
          <w:trHeight w:val="20"/>
          <w:jc w:val="center"/>
        </w:trPr>
        <w:tc>
          <w:tcPr>
            <w:tcW w:w="3690" w:type="dxa"/>
            <w:tcBorders>
              <w:top w:val="nil"/>
              <w:bottom w:val="single" w:sz="4" w:space="0" w:color="auto"/>
            </w:tcBorders>
          </w:tcPr>
          <w:p w14:paraId="0F5217FC" w14:textId="4973603F" w:rsidR="007B13C2" w:rsidRPr="00685254" w:rsidRDefault="007B13C2" w:rsidP="007B13C2">
            <w:pPr>
              <w:spacing w:after="0" w:line="288" w:lineRule="auto"/>
              <w:rPr>
                <w:sz w:val="20"/>
                <w:szCs w:val="20"/>
              </w:rPr>
            </w:pPr>
            <w:r w:rsidRPr="00685254">
              <w:rPr>
                <w:sz w:val="20"/>
                <w:szCs w:val="20"/>
              </w:rPr>
              <w:t>OAT3 Km</w:t>
            </w:r>
          </w:p>
        </w:tc>
        <w:tc>
          <w:tcPr>
            <w:tcW w:w="3060" w:type="dxa"/>
            <w:tcBorders>
              <w:top w:val="nil"/>
              <w:bottom w:val="single" w:sz="4" w:space="0" w:color="auto"/>
            </w:tcBorders>
          </w:tcPr>
          <w:p w14:paraId="5B6ED8D7" w14:textId="16239991" w:rsidR="007B13C2" w:rsidRPr="00685254" w:rsidRDefault="007B13C2" w:rsidP="007B13C2">
            <w:pPr>
              <w:spacing w:after="0" w:line="288" w:lineRule="auto"/>
              <w:rPr>
                <w:sz w:val="20"/>
                <w:szCs w:val="20"/>
              </w:rPr>
            </w:pPr>
            <w:r w:rsidRPr="00685254">
              <w:rPr>
                <w:sz w:val="20"/>
                <w:szCs w:val="20"/>
              </w:rPr>
              <w:t xml:space="preserve">53 </w:t>
            </w:r>
            <w:r w:rsidR="00C7445B" w:rsidRPr="00685254">
              <w:rPr>
                <w:rFonts w:ascii="Symbol" w:hAnsi="Symbol"/>
                <w:sz w:val="20"/>
                <w:szCs w:val="20"/>
              </w:rPr>
              <w:t>m</w:t>
            </w:r>
            <w:r w:rsidR="00C7445B" w:rsidRPr="00685254">
              <w:rPr>
                <w:sz w:val="20"/>
                <w:szCs w:val="20"/>
              </w:rPr>
              <w:t>g/mL</w:t>
            </w:r>
          </w:p>
        </w:tc>
        <w:tc>
          <w:tcPr>
            <w:tcW w:w="1998" w:type="dxa"/>
            <w:tcBorders>
              <w:top w:val="nil"/>
              <w:bottom w:val="single" w:sz="4" w:space="0" w:color="auto"/>
            </w:tcBorders>
          </w:tcPr>
          <w:p w14:paraId="46819615" w14:textId="5ED12E34" w:rsidR="007B13C2" w:rsidRPr="00685254" w:rsidRDefault="007B13C2" w:rsidP="007B13C2">
            <w:pPr>
              <w:spacing w:after="0" w:line="288" w:lineRule="auto"/>
              <w:rPr>
                <w:sz w:val="20"/>
                <w:szCs w:val="20"/>
              </w:rPr>
            </w:pPr>
            <w:r w:rsidRPr="00685254">
              <w:rPr>
                <w:sz w:val="20"/>
                <w:szCs w:val="20"/>
              </w:rPr>
              <w:fldChar w:fldCharType="begin"/>
            </w:r>
            <w:r w:rsidRPr="00685254">
              <w:rPr>
                <w:sz w:val="20"/>
                <w:szCs w:val="20"/>
              </w:rPr>
              <w:instrText xml:space="preserve"> ADDIN ZOTERO_ITEM CSL_CITATION {"citationID":"8VBFZzfg","properties":{"formattedCitation":"(18)","plainCitation":"(18)","noteIndex":0},"citationItems":[{"id":2392,"uris":["http://zotero.org/groups/2066843/items/FLYPNRJ2"],"uri":["http://zotero.org/groups/2066843/items/FLYPNRJ2"],"itemData":{"id":2392,"type":"article-journal","abstract":"PURPOSE: Because the urinary excretion of drugs is often decreased in renal diseases, dosage regimens are adjusted to avoid adverse drug reactions. The aim of present study was to clarify the alteration in the levels of renal drug transporters and their correlation with the urinary drug excretion in renal diseases patients.\nMETHODS: We quantified the mRNA levels of human organic anion transporters (hOATs) by real-time polymerase chain reaction and examined the excretion of the anionic drug, cefazolin, in renal disease patients. Moreover, transport of cefazolin by hOAT1 and hOAT3 were examined using HEK293 transfectants.\nRESULTS: Among four hOATs, the level of hOAT1 mRNA was significantly lower in the kidney of patients with renal diseases than in the normal controls. The elimination constant of cefazolin showed a significant correlation with the values of phenolsulfonphthalein test and mRNA levels of hOAT3. The uptake study using HEK293 transfectants revealed that cefazolin and phenolsulfonphthalein were transported by hOAT3.\nCONCLUSIONS: These results suggest that hOAT3 plays an important role for anionic drug secretion in patients with renal diseases and that the expression levels of drug transporters may be related to the alteration of renal drug secretion.","container-title":"Pharmaceutical Research","DOI":"10.1023/b:pham.0000012153.71993.cb","ISSN":"0724-8741","issue":"1","journalAbbreviation":"Pharm Res","language":"eng","note":"PMID: 14984259","page":"61-67","source":"PubMed","title":"Expression levels of renal organic anion transporters (OATs) and their correlation with anionic drug excretion in patients with renal diseases","volume":"21","author":[{"family":"Sakurai","given":"Yuji"},{"family":"Motohashi","given":"Hideyuki"},{"family":"Ueo","given":"Harumasa"},{"family":"Masuda","given":"Satohiro"},{"family":"Saito","given":"Hideyuki"},{"family":"Okuda","given":"Masahiro"},{"family":"Mori","given":"Noriko"},{"family":"Matsuura","given":"Motokazu"},{"family":"Doi","given":"Toshio"},{"family":"Fukatsu","given":"Atsushi"},{"family":"Ogawa","given":"Osamu"},{"family":"Inui","given":"Ken-ichi"}],"issued":{"date-parts":[["2004",1]]}}}],"schema":"https://github.com/citation-style-language/schema/raw/master/csl-citation.json"} </w:instrText>
            </w:r>
            <w:r w:rsidRPr="00685254">
              <w:rPr>
                <w:sz w:val="20"/>
                <w:szCs w:val="20"/>
              </w:rPr>
              <w:fldChar w:fldCharType="separate"/>
            </w:r>
            <w:r w:rsidRPr="00685254">
              <w:rPr>
                <w:sz w:val="20"/>
                <w:szCs w:val="20"/>
              </w:rPr>
              <w:t>(18)</w:t>
            </w:r>
            <w:r w:rsidRPr="00685254">
              <w:rPr>
                <w:sz w:val="20"/>
                <w:szCs w:val="20"/>
              </w:rPr>
              <w:fldChar w:fldCharType="end"/>
            </w:r>
          </w:p>
        </w:tc>
      </w:tr>
      <w:tr w:rsidR="007B13C2" w:rsidRPr="00685254" w14:paraId="0B3ABE41" w14:textId="77777777" w:rsidTr="00D91421">
        <w:trPr>
          <w:trHeight w:val="20"/>
          <w:jc w:val="center"/>
        </w:trPr>
        <w:tc>
          <w:tcPr>
            <w:tcW w:w="8748" w:type="dxa"/>
            <w:gridSpan w:val="3"/>
            <w:tcBorders>
              <w:top w:val="single" w:sz="4" w:space="0" w:color="auto"/>
              <w:bottom w:val="nil"/>
            </w:tcBorders>
          </w:tcPr>
          <w:p w14:paraId="20C8D109" w14:textId="77777777" w:rsidR="007B13C2" w:rsidRPr="00685254" w:rsidRDefault="007B13C2" w:rsidP="007B13C2">
            <w:pPr>
              <w:spacing w:after="0"/>
              <w:ind w:left="180" w:hanging="180"/>
              <w:rPr>
                <w:sz w:val="20"/>
                <w:szCs w:val="20"/>
              </w:rPr>
            </w:pPr>
            <w:r w:rsidRPr="00685254">
              <w:rPr>
                <w:i/>
                <w:sz w:val="20"/>
                <w:szCs w:val="20"/>
                <w:vertAlign w:val="superscript"/>
              </w:rPr>
              <w:t>a</w:t>
            </w:r>
            <w:r w:rsidRPr="00685254">
              <w:rPr>
                <w:sz w:val="20"/>
                <w:szCs w:val="20"/>
                <w:vertAlign w:val="superscript"/>
              </w:rPr>
              <w:t xml:space="preserve"> </w:t>
            </w:r>
            <w:r w:rsidRPr="00685254">
              <w:rPr>
                <w:sz w:val="20"/>
                <w:szCs w:val="20"/>
              </w:rPr>
              <w:t xml:space="preserve">Predicted using ADMET Predictor v9.5 </w:t>
            </w:r>
          </w:p>
          <w:p w14:paraId="5307FBD8" w14:textId="77777777" w:rsidR="007B13C2" w:rsidRPr="00685254" w:rsidRDefault="007B13C2" w:rsidP="007B13C2">
            <w:pPr>
              <w:spacing w:after="0"/>
              <w:rPr>
                <w:sz w:val="20"/>
                <w:szCs w:val="20"/>
              </w:rPr>
            </w:pPr>
            <w:r w:rsidRPr="00685254">
              <w:rPr>
                <w:i/>
                <w:sz w:val="20"/>
                <w:szCs w:val="20"/>
                <w:vertAlign w:val="superscript"/>
              </w:rPr>
              <w:t>b</w:t>
            </w:r>
            <w:r w:rsidRPr="00685254">
              <w:rPr>
                <w:sz w:val="20"/>
                <w:szCs w:val="20"/>
              </w:rPr>
              <w:t xml:space="preserve"> Adjusted Fup was calculated from experimental Fup and logD @ pH = 7.4 using the default GastroPlus equation</w:t>
            </w:r>
          </w:p>
          <w:p w14:paraId="7455626F" w14:textId="77777777" w:rsidR="007B13C2" w:rsidRPr="00685254" w:rsidRDefault="007B13C2" w:rsidP="007B13C2">
            <w:pPr>
              <w:spacing w:after="0"/>
              <w:rPr>
                <w:sz w:val="20"/>
                <w:szCs w:val="20"/>
              </w:rPr>
            </w:pPr>
            <w:r w:rsidRPr="00685254">
              <w:rPr>
                <w:i/>
                <w:sz w:val="20"/>
                <w:szCs w:val="20"/>
                <w:vertAlign w:val="superscript"/>
              </w:rPr>
              <w:t>c</w:t>
            </w:r>
            <w:r w:rsidRPr="00685254">
              <w:rPr>
                <w:sz w:val="20"/>
                <w:szCs w:val="20"/>
              </w:rPr>
              <w:t xml:space="preserve"> for both maternal and fetal kidney clearance</w:t>
            </w:r>
          </w:p>
          <w:p w14:paraId="427E882B" w14:textId="5C4D47E6" w:rsidR="007B13C2" w:rsidRPr="00685254" w:rsidRDefault="007B13C2" w:rsidP="007B13C2">
            <w:pPr>
              <w:spacing w:after="0" w:line="288" w:lineRule="auto"/>
              <w:rPr>
                <w:sz w:val="20"/>
                <w:szCs w:val="20"/>
              </w:rPr>
            </w:pPr>
          </w:p>
        </w:tc>
      </w:tr>
    </w:tbl>
    <w:p w14:paraId="02968B45" w14:textId="77777777" w:rsidR="009C3B3B" w:rsidRPr="00685254" w:rsidRDefault="009C3B3B">
      <w:pPr>
        <w:spacing w:before="0" w:after="160" w:line="259" w:lineRule="auto"/>
        <w:jc w:val="left"/>
      </w:pPr>
      <w:r w:rsidRPr="00685254">
        <w:br w:type="page"/>
      </w:r>
    </w:p>
    <w:p w14:paraId="28168FEF" w14:textId="77777777" w:rsidR="00C346C7" w:rsidRPr="00685254" w:rsidRDefault="00C346C7">
      <w:pPr>
        <w:spacing w:before="0" w:after="160" w:line="259" w:lineRule="auto"/>
        <w:jc w:val="left"/>
      </w:pPr>
    </w:p>
    <w:p w14:paraId="1E4CFA1A" w14:textId="1A5CA38D" w:rsidR="002F7563" w:rsidRPr="00685254" w:rsidRDefault="002F7563" w:rsidP="002F7563">
      <w:pPr>
        <w:jc w:val="center"/>
        <w:rPr>
          <w:b/>
          <w:bCs/>
          <w:sz w:val="32"/>
          <w:szCs w:val="28"/>
        </w:rPr>
      </w:pPr>
      <w:r w:rsidRPr="00685254">
        <w:rPr>
          <w:b/>
          <w:bCs/>
          <w:sz w:val="32"/>
          <w:szCs w:val="28"/>
        </w:rPr>
        <w:t>References</w:t>
      </w:r>
    </w:p>
    <w:p w14:paraId="6D98964E" w14:textId="77777777" w:rsidR="00131C5C" w:rsidRPr="00685254" w:rsidRDefault="002F7563" w:rsidP="00131C5C">
      <w:pPr>
        <w:pStyle w:val="Bibliography"/>
        <w:rPr>
          <w:rFonts w:cs="Times New Roman"/>
        </w:rPr>
      </w:pPr>
      <w:r w:rsidRPr="00685254">
        <w:fldChar w:fldCharType="begin"/>
      </w:r>
      <w:r w:rsidR="009C3B3B" w:rsidRPr="00685254">
        <w:instrText xml:space="preserve"> ADDIN ZOTERO_BIBL {"uncited":[],"omitted":[],"custom":[]} CSL_BIBLIOGRAPHY </w:instrText>
      </w:r>
      <w:r w:rsidRPr="00685254">
        <w:fldChar w:fldCharType="separate"/>
      </w:r>
      <w:r w:rsidR="00131C5C" w:rsidRPr="00685254">
        <w:rPr>
          <w:rFonts w:cs="Times New Roman"/>
        </w:rPr>
        <w:t xml:space="preserve">1. </w:t>
      </w:r>
      <w:r w:rsidR="00131C5C" w:rsidRPr="00685254">
        <w:rPr>
          <w:rFonts w:cs="Times New Roman"/>
        </w:rPr>
        <w:tab/>
        <w:t xml:space="preserve">Foord RD. Cefuroxime: Human Pharmacokinetics. Antimicrob Agents Chemother. 1976 May;9(5):741–7. </w:t>
      </w:r>
    </w:p>
    <w:p w14:paraId="11CB3210" w14:textId="77777777" w:rsidR="00131C5C" w:rsidRPr="00685254" w:rsidRDefault="00131C5C" w:rsidP="00131C5C">
      <w:pPr>
        <w:pStyle w:val="Bibliography"/>
        <w:rPr>
          <w:rFonts w:cs="Times New Roman"/>
        </w:rPr>
      </w:pPr>
      <w:r w:rsidRPr="00685254">
        <w:rPr>
          <w:rFonts w:cs="Times New Roman"/>
        </w:rPr>
        <w:t xml:space="preserve">2. </w:t>
      </w:r>
      <w:r w:rsidRPr="00685254">
        <w:rPr>
          <w:rFonts w:cs="Times New Roman"/>
        </w:rPr>
        <w:tab/>
        <w:t xml:space="preserve">Philipson A, Stiernstedt G. Pharmacokinetics of cefuroxime in pregnancy. Am J Obstet Gynecol. 1982 Apr 1;142(7):823–8. </w:t>
      </w:r>
    </w:p>
    <w:p w14:paraId="3B4C4FE0" w14:textId="77777777" w:rsidR="00131C5C" w:rsidRPr="00685254" w:rsidRDefault="00131C5C" w:rsidP="00131C5C">
      <w:pPr>
        <w:pStyle w:val="Bibliography"/>
        <w:rPr>
          <w:rFonts w:cs="Times New Roman"/>
        </w:rPr>
      </w:pPr>
      <w:r w:rsidRPr="00685254">
        <w:rPr>
          <w:rFonts w:cs="Times New Roman"/>
        </w:rPr>
        <w:t xml:space="preserve">3. </w:t>
      </w:r>
      <w:r w:rsidRPr="00685254">
        <w:rPr>
          <w:rFonts w:cs="Times New Roman"/>
        </w:rPr>
        <w:tab/>
        <w:t xml:space="preserve">Holt DE, Broadbent M, Spencer JA, de Louvois J, Hurley R, Harvey D. The placental transfer of cefuroxime at parturition. Eur J Obstet Gynecol Reprod Biol. 1994 May 18;54(3):177–80. </w:t>
      </w:r>
    </w:p>
    <w:p w14:paraId="79A129D3" w14:textId="77777777" w:rsidR="00131C5C" w:rsidRPr="00685254" w:rsidRDefault="00131C5C" w:rsidP="00131C5C">
      <w:pPr>
        <w:pStyle w:val="Bibliography"/>
        <w:rPr>
          <w:rFonts w:cs="Times New Roman"/>
        </w:rPr>
      </w:pPr>
      <w:r w:rsidRPr="00685254">
        <w:rPr>
          <w:rFonts w:cs="Times New Roman"/>
        </w:rPr>
        <w:t xml:space="preserve">4. </w:t>
      </w:r>
      <w:r w:rsidRPr="00685254">
        <w:rPr>
          <w:rFonts w:cs="Times New Roman"/>
        </w:rPr>
        <w:tab/>
        <w:t xml:space="preserve">Holt DE, Fisk NM, Spencer JA, de Louvois J, Hurley R, Harvey D. Transplacental transfer of cefuroxime in uncomplicated pregnancies and those complicated by hydrops or changes in amniotic fluid volume. Arch Dis Child. 1993 Jan;68(1 Spec No):54–7. </w:t>
      </w:r>
    </w:p>
    <w:p w14:paraId="36CE819C" w14:textId="77777777" w:rsidR="00131C5C" w:rsidRPr="00685254" w:rsidRDefault="00131C5C" w:rsidP="00131C5C">
      <w:pPr>
        <w:pStyle w:val="Bibliography"/>
        <w:rPr>
          <w:rFonts w:cs="Times New Roman"/>
        </w:rPr>
      </w:pPr>
      <w:r w:rsidRPr="00685254">
        <w:rPr>
          <w:rFonts w:cs="Times New Roman"/>
        </w:rPr>
        <w:t xml:space="preserve">5. </w:t>
      </w:r>
      <w:r w:rsidRPr="00685254">
        <w:rPr>
          <w:rFonts w:cs="Times New Roman"/>
        </w:rPr>
        <w:tab/>
        <w:t xml:space="preserve">Rattie ES, Ravin LJ. Pharmacokinetic Interpretation of Blood Levels and Urinary Excretion Data for Cefazolin and Cephalothin After Intravenous and Intramuscular Administration in Humans. Antimicrob Agents Chemother. 1975 May;7(5):606–13. </w:t>
      </w:r>
    </w:p>
    <w:p w14:paraId="2B4EFE30" w14:textId="77777777" w:rsidR="00131C5C" w:rsidRPr="00685254" w:rsidRDefault="00131C5C" w:rsidP="00131C5C">
      <w:pPr>
        <w:pStyle w:val="Bibliography"/>
        <w:rPr>
          <w:rFonts w:cs="Times New Roman"/>
        </w:rPr>
      </w:pPr>
      <w:r w:rsidRPr="00685254">
        <w:rPr>
          <w:rFonts w:cs="Times New Roman"/>
        </w:rPr>
        <w:t xml:space="preserve">6. </w:t>
      </w:r>
      <w:r w:rsidRPr="00685254">
        <w:rPr>
          <w:rFonts w:cs="Times New Roman"/>
        </w:rPr>
        <w:tab/>
        <w:t xml:space="preserve">Singhvi SM, Heald AF, Schreiber EC. Pharmacokinetics of cephalosporin antibiotics: protein-binding considerations. Chemotherapy. 1978;24(3):121–33. </w:t>
      </w:r>
    </w:p>
    <w:p w14:paraId="107A39FA" w14:textId="77777777" w:rsidR="00131C5C" w:rsidRPr="00685254" w:rsidRDefault="00131C5C" w:rsidP="00131C5C">
      <w:pPr>
        <w:pStyle w:val="Bibliography"/>
        <w:rPr>
          <w:rFonts w:cs="Times New Roman"/>
        </w:rPr>
      </w:pPr>
      <w:r w:rsidRPr="00685254">
        <w:rPr>
          <w:rFonts w:cs="Times New Roman"/>
        </w:rPr>
        <w:t xml:space="preserve">7. </w:t>
      </w:r>
      <w:r w:rsidRPr="00685254">
        <w:rPr>
          <w:rFonts w:cs="Times New Roman"/>
        </w:rPr>
        <w:tab/>
        <w:t xml:space="preserve">Lee FH, Pfeffer M, Van Harken DR, Smyth RD, Hottendorf GH. Comparative Pharmacokinetics of Ceforanide (BL-S786R) and Cefazolin in Laboratory Animals and Humans. Antimicrob Agents Chemother. 1980 Feb;17(2):188–92. </w:t>
      </w:r>
    </w:p>
    <w:p w14:paraId="3C0EEAB0" w14:textId="77777777" w:rsidR="00131C5C" w:rsidRPr="00685254" w:rsidRDefault="00131C5C" w:rsidP="00131C5C">
      <w:pPr>
        <w:pStyle w:val="Bibliography"/>
        <w:rPr>
          <w:rFonts w:cs="Times New Roman"/>
        </w:rPr>
      </w:pPr>
      <w:r w:rsidRPr="00685254">
        <w:rPr>
          <w:rFonts w:cs="Times New Roman"/>
        </w:rPr>
        <w:t xml:space="preserve">8. </w:t>
      </w:r>
      <w:r w:rsidRPr="00685254">
        <w:rPr>
          <w:rFonts w:cs="Times New Roman"/>
        </w:rPr>
        <w:tab/>
        <w:t xml:space="preserve">Smyth RD, Pfeffer M, Donald AG, Van Harken R, Hottendorf GH. Clinical Pharmacokinetics and Safety of High Doses of Ceforanide (BL-S786R) and Cefazolin. Antimicrob Agents Chemother. 1979 Nov;16(5):615–21. </w:t>
      </w:r>
    </w:p>
    <w:p w14:paraId="234E24A0" w14:textId="77777777" w:rsidR="00131C5C" w:rsidRPr="00685254" w:rsidRDefault="00131C5C" w:rsidP="00131C5C">
      <w:pPr>
        <w:pStyle w:val="Bibliography"/>
        <w:rPr>
          <w:rFonts w:cs="Times New Roman"/>
        </w:rPr>
      </w:pPr>
      <w:r w:rsidRPr="00685254">
        <w:rPr>
          <w:rFonts w:cs="Times New Roman"/>
        </w:rPr>
        <w:t xml:space="preserve">9. </w:t>
      </w:r>
      <w:r w:rsidRPr="00685254">
        <w:rPr>
          <w:rFonts w:cs="Times New Roman"/>
        </w:rPr>
        <w:tab/>
        <w:t xml:space="preserve">Philipson A, Stiernstedt G, Ehrnebo M. Comparison of the pharmacokinetics of cephradine and cefazolin in pregnant and non-pregnant women. Clin Pharmacokinet. 1987 Feb;12(2):136–44. </w:t>
      </w:r>
    </w:p>
    <w:p w14:paraId="07DFDAEE" w14:textId="77777777" w:rsidR="00131C5C" w:rsidRPr="00685254" w:rsidRDefault="00131C5C" w:rsidP="00131C5C">
      <w:pPr>
        <w:pStyle w:val="Bibliography"/>
        <w:rPr>
          <w:rFonts w:cs="Times New Roman"/>
        </w:rPr>
      </w:pPr>
      <w:r w:rsidRPr="00685254">
        <w:rPr>
          <w:rFonts w:cs="Times New Roman"/>
        </w:rPr>
        <w:t xml:space="preserve">10. </w:t>
      </w:r>
      <w:r w:rsidRPr="00685254">
        <w:rPr>
          <w:rFonts w:cs="Times New Roman"/>
        </w:rPr>
        <w:tab/>
        <w:t xml:space="preserve">Elkomy MH, Sultan P, Drover DR, Epshtein E, Galinkin JL, Carvalho B. Pharmacokinetics of prophylactic cefazolin in parturients undergoing cesarean delivery. Antimicrob Agents Chemother. 2014 Jun;58(6):3504–13. </w:t>
      </w:r>
    </w:p>
    <w:p w14:paraId="31DE96E8" w14:textId="77777777" w:rsidR="00131C5C" w:rsidRPr="00685254" w:rsidRDefault="00131C5C" w:rsidP="00131C5C">
      <w:pPr>
        <w:pStyle w:val="Bibliography"/>
        <w:rPr>
          <w:rFonts w:cs="Times New Roman"/>
        </w:rPr>
      </w:pPr>
      <w:r w:rsidRPr="00685254">
        <w:rPr>
          <w:rFonts w:cs="Times New Roman"/>
        </w:rPr>
        <w:t xml:space="preserve">11. </w:t>
      </w:r>
      <w:r w:rsidRPr="00685254">
        <w:rPr>
          <w:rFonts w:cs="Times New Roman"/>
        </w:rPr>
        <w:tab/>
        <w:t xml:space="preserve">Fiore Mitchell T, Pearlman MD, Chapman RL, Bhatt-Mehta V, Faix RG. Maternal and transplacental pharmacokinetics of cefazolin. Obstet Gynecol. 2001 Dec;98(6):1075–9. </w:t>
      </w:r>
    </w:p>
    <w:p w14:paraId="43500FD5" w14:textId="77777777" w:rsidR="00131C5C" w:rsidRPr="00685254" w:rsidRDefault="00131C5C" w:rsidP="00131C5C">
      <w:pPr>
        <w:pStyle w:val="Bibliography"/>
        <w:rPr>
          <w:rFonts w:cs="Times New Roman"/>
        </w:rPr>
      </w:pPr>
      <w:r w:rsidRPr="00685254">
        <w:rPr>
          <w:rFonts w:cs="Times New Roman"/>
        </w:rPr>
        <w:t xml:space="preserve">12. </w:t>
      </w:r>
      <w:r w:rsidRPr="00685254">
        <w:rPr>
          <w:rFonts w:cs="Times New Roman"/>
        </w:rPr>
        <w:tab/>
        <w:t xml:space="preserve">Brown CE, Christmas JT, Bawdon RE. Placental transfer of cefazolin and piperacillin in pregnancies remote from term complicated by Rh isoimmunization. Am J Obstet Gynecol. 1990 Sep;163(3):938–43. </w:t>
      </w:r>
    </w:p>
    <w:p w14:paraId="717C3824" w14:textId="77777777" w:rsidR="00131C5C" w:rsidRPr="00685254" w:rsidRDefault="00131C5C" w:rsidP="00131C5C">
      <w:pPr>
        <w:pStyle w:val="Bibliography"/>
        <w:rPr>
          <w:rFonts w:cs="Times New Roman"/>
        </w:rPr>
      </w:pPr>
      <w:r w:rsidRPr="00685254">
        <w:rPr>
          <w:rFonts w:cs="Times New Roman"/>
        </w:rPr>
        <w:t xml:space="preserve">13. </w:t>
      </w:r>
      <w:r w:rsidRPr="00685254">
        <w:rPr>
          <w:rFonts w:cs="Times New Roman"/>
        </w:rPr>
        <w:tab/>
        <w:t xml:space="preserve">Yoshimura F, Nikaido H. Diffusion of beta-lactam antibiotics through the porin channels of Escherichia coli K-12. Antimicrob Agents Chemother. 1985 Jan 1;27(1):84–92. </w:t>
      </w:r>
    </w:p>
    <w:p w14:paraId="4582AE25" w14:textId="77777777" w:rsidR="00131C5C" w:rsidRPr="00685254" w:rsidRDefault="00131C5C" w:rsidP="00131C5C">
      <w:pPr>
        <w:pStyle w:val="Bibliography"/>
        <w:rPr>
          <w:rFonts w:cs="Times New Roman"/>
        </w:rPr>
      </w:pPr>
      <w:r w:rsidRPr="00685254">
        <w:rPr>
          <w:rFonts w:cs="Times New Roman"/>
        </w:rPr>
        <w:lastRenderedPageBreak/>
        <w:t xml:space="preserve">14. </w:t>
      </w:r>
      <w:r w:rsidRPr="00685254">
        <w:rPr>
          <w:rFonts w:cs="Times New Roman"/>
        </w:rPr>
        <w:tab/>
        <w:t xml:space="preserve">Verhagen CA, Mattie H, Van Strijen E. The renal clearance of cefuroxime and ceftazidime and the effect of probenecid on their tubular excretion. Br J Clin Pharmacol. 1994 Feb;37(2):193–7. </w:t>
      </w:r>
    </w:p>
    <w:p w14:paraId="415F9F07" w14:textId="77777777" w:rsidR="00131C5C" w:rsidRPr="00685254" w:rsidRDefault="00131C5C" w:rsidP="00131C5C">
      <w:pPr>
        <w:pStyle w:val="Bibliography"/>
        <w:rPr>
          <w:rFonts w:cs="Times New Roman"/>
        </w:rPr>
      </w:pPr>
      <w:r w:rsidRPr="00685254">
        <w:rPr>
          <w:rFonts w:cs="Times New Roman"/>
        </w:rPr>
        <w:t xml:space="preserve">15. </w:t>
      </w:r>
      <w:r w:rsidRPr="00685254">
        <w:rPr>
          <w:rFonts w:cs="Times New Roman"/>
        </w:rPr>
        <w:tab/>
        <w:t xml:space="preserve">Dallmann A, Ince I, Solodenko J, Meyer M, Willmann S, Eissing T, et al. Physiologically Based Pharmacokinetic Modeling of Renally Cleared Drugs in Pregnant Women. Clin Pharmacokinet. 2017 Dec;56(12):1525–41. </w:t>
      </w:r>
    </w:p>
    <w:p w14:paraId="0C64A45E" w14:textId="77777777" w:rsidR="00131C5C" w:rsidRPr="00685254" w:rsidRDefault="00131C5C" w:rsidP="00131C5C">
      <w:pPr>
        <w:pStyle w:val="Bibliography"/>
        <w:rPr>
          <w:rFonts w:cs="Times New Roman"/>
        </w:rPr>
      </w:pPr>
      <w:r w:rsidRPr="00685254">
        <w:rPr>
          <w:rFonts w:cs="Times New Roman"/>
        </w:rPr>
        <w:t xml:space="preserve">16. </w:t>
      </w:r>
      <w:r w:rsidRPr="00685254">
        <w:rPr>
          <w:rFonts w:cs="Times New Roman"/>
        </w:rPr>
        <w:tab/>
        <w:t xml:space="preserve">Dallmann A, Ince I, Solodenko J, Meyer M, Willmann S, Eissing T, et al. Physiologically Based Pharmacokinetic Modeling of Renally Cleared Drugs in Pregnant Women. Clin Pharmacokinet. 2017;56(12):1525–41. </w:t>
      </w:r>
    </w:p>
    <w:p w14:paraId="0C024EF1" w14:textId="77777777" w:rsidR="00131C5C" w:rsidRPr="00685254" w:rsidRDefault="00131C5C" w:rsidP="00131C5C">
      <w:pPr>
        <w:pStyle w:val="Bibliography"/>
        <w:rPr>
          <w:rFonts w:cs="Times New Roman"/>
        </w:rPr>
      </w:pPr>
      <w:r w:rsidRPr="00685254">
        <w:rPr>
          <w:rFonts w:cs="Times New Roman"/>
        </w:rPr>
        <w:t xml:space="preserve">17. </w:t>
      </w:r>
      <w:r w:rsidRPr="00685254">
        <w:rPr>
          <w:rFonts w:cs="Times New Roman"/>
        </w:rPr>
        <w:tab/>
        <w:t xml:space="preserve">Ci L, Kusuhara H, Adachi M, Schuetz JD, Takeuchi K, Sugiyama Y. Involvement of MRP4 (ABCC4) in the luminal efflux of ceftizoxime and cefazolin in the kidney. Mol Pharmacol. 2007 Jun;71(6):1591–7. </w:t>
      </w:r>
    </w:p>
    <w:p w14:paraId="4F9B2E25" w14:textId="77777777" w:rsidR="00131C5C" w:rsidRPr="00685254" w:rsidRDefault="00131C5C" w:rsidP="00131C5C">
      <w:pPr>
        <w:pStyle w:val="Bibliography"/>
        <w:rPr>
          <w:rFonts w:cs="Times New Roman"/>
        </w:rPr>
      </w:pPr>
      <w:r w:rsidRPr="00685254">
        <w:rPr>
          <w:rFonts w:cs="Times New Roman"/>
        </w:rPr>
        <w:t xml:space="preserve">18. </w:t>
      </w:r>
      <w:r w:rsidRPr="00685254">
        <w:rPr>
          <w:rFonts w:cs="Times New Roman"/>
        </w:rPr>
        <w:tab/>
        <w:t xml:space="preserve">Sakurai Y, Motohashi H, Ueo H, Masuda S, Saito H, Okuda M, et al. Expression levels of renal organic anion transporters (OATs) and their correlation with anionic drug excretion in patients with renal diseases. Pharm Res. 2004 Jan;21(1):61–7. </w:t>
      </w:r>
    </w:p>
    <w:p w14:paraId="6EFB2672" w14:textId="52C93A00" w:rsidR="002F7563" w:rsidRDefault="002F7563">
      <w:r w:rsidRPr="00685254">
        <w:fldChar w:fldCharType="end"/>
      </w:r>
    </w:p>
    <w:sectPr w:rsidR="002F75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17D"/>
    <w:rsid w:val="000F30A7"/>
    <w:rsid w:val="00131C5C"/>
    <w:rsid w:val="001F4810"/>
    <w:rsid w:val="002A6626"/>
    <w:rsid w:val="002C217D"/>
    <w:rsid w:val="002F7563"/>
    <w:rsid w:val="003101F1"/>
    <w:rsid w:val="00420EE9"/>
    <w:rsid w:val="004355FD"/>
    <w:rsid w:val="00453D92"/>
    <w:rsid w:val="0046676F"/>
    <w:rsid w:val="004C1845"/>
    <w:rsid w:val="004F0236"/>
    <w:rsid w:val="004F6A78"/>
    <w:rsid w:val="00515280"/>
    <w:rsid w:val="00570261"/>
    <w:rsid w:val="00593145"/>
    <w:rsid w:val="005A6558"/>
    <w:rsid w:val="005C4CF7"/>
    <w:rsid w:val="00651422"/>
    <w:rsid w:val="00652962"/>
    <w:rsid w:val="00677F9A"/>
    <w:rsid w:val="00685254"/>
    <w:rsid w:val="0068527A"/>
    <w:rsid w:val="006A15B9"/>
    <w:rsid w:val="00767C59"/>
    <w:rsid w:val="00783546"/>
    <w:rsid w:val="00793AB4"/>
    <w:rsid w:val="007B13C2"/>
    <w:rsid w:val="007C0050"/>
    <w:rsid w:val="009374F8"/>
    <w:rsid w:val="00951E5C"/>
    <w:rsid w:val="009C1404"/>
    <w:rsid w:val="009C3B3B"/>
    <w:rsid w:val="00A336F1"/>
    <w:rsid w:val="00AD48AE"/>
    <w:rsid w:val="00C346C7"/>
    <w:rsid w:val="00C6062F"/>
    <w:rsid w:val="00C7445B"/>
    <w:rsid w:val="00C839B8"/>
    <w:rsid w:val="00CC34BE"/>
    <w:rsid w:val="00D65FF3"/>
    <w:rsid w:val="00E63D98"/>
    <w:rsid w:val="00F253FE"/>
    <w:rsid w:val="00F62DEC"/>
    <w:rsid w:val="00F93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C3E1C"/>
  <w15:chartTrackingRefBased/>
  <w15:docId w15:val="{E3D8BEAD-AE28-47EF-93C5-1DC89D87F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17D"/>
    <w:pPr>
      <w:spacing w:before="120" w:after="12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C217D"/>
    <w:pPr>
      <w:spacing w:before="0" w:after="200"/>
    </w:pPr>
    <w:rPr>
      <w:i/>
      <w:iCs/>
      <w:color w:val="44546A" w:themeColor="text2"/>
      <w:sz w:val="18"/>
      <w:szCs w:val="18"/>
    </w:rPr>
  </w:style>
  <w:style w:type="table" w:styleId="TableGrid">
    <w:name w:val="Table Grid"/>
    <w:basedOn w:val="TableNormal"/>
    <w:uiPriority w:val="39"/>
    <w:rsid w:val="002C217D"/>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5FF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FF3"/>
    <w:rPr>
      <w:rFonts w:ascii="Segoe UI" w:hAnsi="Segoe UI" w:cs="Segoe UI"/>
      <w:sz w:val="18"/>
      <w:szCs w:val="18"/>
    </w:rPr>
  </w:style>
  <w:style w:type="paragraph" w:styleId="Bibliography">
    <w:name w:val="Bibliography"/>
    <w:basedOn w:val="Normal"/>
    <w:next w:val="Normal"/>
    <w:uiPriority w:val="37"/>
    <w:unhideWhenUsed/>
    <w:rsid w:val="002F7563"/>
    <w:pPr>
      <w:tabs>
        <w:tab w:val="left" w:pos="384"/>
      </w:tabs>
      <w:spacing w:after="240"/>
      <w:ind w:left="384" w:hanging="384"/>
    </w:pPr>
  </w:style>
  <w:style w:type="character" w:styleId="CommentReference">
    <w:name w:val="annotation reference"/>
    <w:basedOn w:val="DefaultParagraphFont"/>
    <w:uiPriority w:val="99"/>
    <w:semiHidden/>
    <w:unhideWhenUsed/>
    <w:rsid w:val="00453D92"/>
    <w:rPr>
      <w:sz w:val="16"/>
      <w:szCs w:val="16"/>
    </w:rPr>
  </w:style>
  <w:style w:type="paragraph" w:styleId="CommentText">
    <w:name w:val="annotation text"/>
    <w:basedOn w:val="Normal"/>
    <w:link w:val="CommentTextChar"/>
    <w:uiPriority w:val="99"/>
    <w:semiHidden/>
    <w:unhideWhenUsed/>
    <w:rsid w:val="00453D92"/>
    <w:rPr>
      <w:sz w:val="20"/>
      <w:szCs w:val="20"/>
    </w:rPr>
  </w:style>
  <w:style w:type="character" w:customStyle="1" w:styleId="CommentTextChar">
    <w:name w:val="Comment Text Char"/>
    <w:basedOn w:val="DefaultParagraphFont"/>
    <w:link w:val="CommentText"/>
    <w:uiPriority w:val="99"/>
    <w:semiHidden/>
    <w:rsid w:val="00453D9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53D92"/>
    <w:rPr>
      <w:b/>
      <w:bCs/>
    </w:rPr>
  </w:style>
  <w:style w:type="character" w:customStyle="1" w:styleId="CommentSubjectChar">
    <w:name w:val="Comment Subject Char"/>
    <w:basedOn w:val="CommentTextChar"/>
    <w:link w:val="CommentSubject"/>
    <w:uiPriority w:val="99"/>
    <w:semiHidden/>
    <w:rsid w:val="00453D92"/>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9162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A97F3-75CB-4825-B594-A33E7F1F9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465</Words>
  <Characters>65357</Characters>
  <Application>Microsoft Office Word</Application>
  <DocSecurity>0</DocSecurity>
  <Lines>544</Lines>
  <Paragraphs>15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6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Le Merdy</dc:creator>
  <cp:keywords/>
  <dc:description/>
  <cp:lastModifiedBy>Maxime Le Merdy</cp:lastModifiedBy>
  <cp:revision>2</cp:revision>
  <dcterms:created xsi:type="dcterms:W3CDTF">2021-04-23T09:07:00Z</dcterms:created>
  <dcterms:modified xsi:type="dcterms:W3CDTF">2021-04-23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O0qznbPa"/&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